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17258" w14:textId="77777777" w:rsidR="00C51715" w:rsidRPr="00A05CD9" w:rsidRDefault="00C51715" w:rsidP="00C51715">
      <w:pPr>
        <w:spacing w:line="480" w:lineRule="auto"/>
        <w:jc w:val="both"/>
        <w:rPr>
          <w:b/>
          <w:bCs/>
          <w:i/>
          <w:iCs/>
        </w:rPr>
      </w:pPr>
      <w:r w:rsidRPr="00A05CD9">
        <w:rPr>
          <w:i/>
          <w:iCs/>
        </w:rPr>
        <w:t xml:space="preserve">Supplementary </w:t>
      </w:r>
      <w:r>
        <w:rPr>
          <w:i/>
          <w:iCs/>
        </w:rPr>
        <w:t>T</w:t>
      </w:r>
      <w:r w:rsidRPr="00A05CD9">
        <w:rPr>
          <w:i/>
          <w:iCs/>
        </w:rPr>
        <w:t>able</w:t>
      </w:r>
      <w:r w:rsidRPr="00A05CD9">
        <w:rPr>
          <w:b/>
          <w:bCs/>
          <w:i/>
          <w:iCs/>
        </w:rPr>
        <w:t xml:space="preserve"> </w:t>
      </w:r>
      <w:r>
        <w:rPr>
          <w:i/>
          <w:iCs/>
        </w:rPr>
        <w:t>2</w:t>
      </w:r>
    </w:p>
    <w:tbl>
      <w:tblPr>
        <w:tblStyle w:val="TableGrid"/>
        <w:tblW w:w="0" w:type="auto"/>
        <w:tblLook w:val="04A0" w:firstRow="1" w:lastRow="0" w:firstColumn="1" w:lastColumn="0" w:noHBand="0" w:noVBand="1"/>
      </w:tblPr>
      <w:tblGrid>
        <w:gridCol w:w="1555"/>
        <w:gridCol w:w="2551"/>
        <w:gridCol w:w="4904"/>
      </w:tblGrid>
      <w:tr w:rsidR="00C51715" w14:paraId="7113BB11" w14:textId="77777777" w:rsidTr="00F94172">
        <w:trPr>
          <w:trHeight w:val="71"/>
        </w:trPr>
        <w:tc>
          <w:tcPr>
            <w:tcW w:w="1555" w:type="dxa"/>
          </w:tcPr>
          <w:p w14:paraId="784C930D" w14:textId="77777777" w:rsidR="00C51715" w:rsidRPr="00E409F3" w:rsidRDefault="00C51715" w:rsidP="00F94172">
            <w:pPr>
              <w:spacing w:line="276" w:lineRule="auto"/>
              <w:jc w:val="both"/>
              <w:rPr>
                <w:b/>
                <w:bCs/>
              </w:rPr>
            </w:pPr>
            <w:r w:rsidRPr="001F2CE2">
              <w:rPr>
                <w:b/>
                <w:bCs/>
              </w:rPr>
              <w:t>Gene Name</w:t>
            </w:r>
          </w:p>
        </w:tc>
        <w:tc>
          <w:tcPr>
            <w:tcW w:w="2551" w:type="dxa"/>
          </w:tcPr>
          <w:p w14:paraId="2CB247F2" w14:textId="77777777" w:rsidR="00C51715" w:rsidRPr="00E409F3" w:rsidRDefault="00C51715" w:rsidP="00F94172">
            <w:pPr>
              <w:spacing w:line="276" w:lineRule="auto"/>
              <w:jc w:val="both"/>
              <w:rPr>
                <w:b/>
                <w:bCs/>
              </w:rPr>
            </w:pPr>
            <w:r w:rsidRPr="001F2CE2">
              <w:rPr>
                <w:b/>
                <w:bCs/>
              </w:rPr>
              <w:t>Cell Type Enrichment</w:t>
            </w:r>
          </w:p>
        </w:tc>
        <w:tc>
          <w:tcPr>
            <w:tcW w:w="4904" w:type="dxa"/>
          </w:tcPr>
          <w:p w14:paraId="4E7EC9E2" w14:textId="77777777" w:rsidR="00C51715" w:rsidRPr="00E409F3" w:rsidRDefault="00C51715" w:rsidP="00F94172">
            <w:pPr>
              <w:spacing w:line="276" w:lineRule="auto"/>
              <w:jc w:val="both"/>
              <w:rPr>
                <w:b/>
                <w:bCs/>
              </w:rPr>
            </w:pPr>
            <w:r w:rsidRPr="001F2CE2">
              <w:rPr>
                <w:b/>
                <w:bCs/>
              </w:rPr>
              <w:t xml:space="preserve">Description </w:t>
            </w:r>
          </w:p>
        </w:tc>
      </w:tr>
      <w:tr w:rsidR="00C51715" w14:paraId="18C07BE8" w14:textId="77777777" w:rsidTr="00F94172">
        <w:trPr>
          <w:trHeight w:val="71"/>
        </w:trPr>
        <w:tc>
          <w:tcPr>
            <w:tcW w:w="9010" w:type="dxa"/>
            <w:gridSpan w:val="3"/>
          </w:tcPr>
          <w:p w14:paraId="1CFC5E75" w14:textId="77777777" w:rsidR="00C51715" w:rsidRPr="001F2CE2" w:rsidRDefault="00C51715" w:rsidP="00F94172">
            <w:pPr>
              <w:spacing w:line="276" w:lineRule="auto"/>
              <w:jc w:val="both"/>
              <w:rPr>
                <w:i/>
                <w:iCs/>
              </w:rPr>
            </w:pPr>
            <w:r w:rsidRPr="001F2CE2">
              <w:rPr>
                <w:i/>
                <w:iCs/>
              </w:rPr>
              <w:t xml:space="preserve">Impaired Neurodevelopment </w:t>
            </w:r>
          </w:p>
        </w:tc>
      </w:tr>
      <w:tr w:rsidR="00C51715" w14:paraId="77135F49" w14:textId="77777777" w:rsidTr="00F94172">
        <w:trPr>
          <w:trHeight w:val="71"/>
        </w:trPr>
        <w:tc>
          <w:tcPr>
            <w:tcW w:w="1555" w:type="dxa"/>
          </w:tcPr>
          <w:p w14:paraId="2B5E3F1C" w14:textId="77777777" w:rsidR="00C51715" w:rsidRPr="00E553C0" w:rsidRDefault="00C51715" w:rsidP="00F94172">
            <w:pPr>
              <w:spacing w:line="276" w:lineRule="auto"/>
              <w:jc w:val="both"/>
            </w:pPr>
            <w:r>
              <w:t>RAPGEF2</w:t>
            </w:r>
          </w:p>
        </w:tc>
        <w:tc>
          <w:tcPr>
            <w:tcW w:w="2551" w:type="dxa"/>
          </w:tcPr>
          <w:p w14:paraId="59A7E81E" w14:textId="77777777" w:rsidR="00C51715" w:rsidRPr="00E553C0" w:rsidRDefault="00C51715" w:rsidP="00F94172">
            <w:pPr>
              <w:spacing w:line="276" w:lineRule="auto"/>
              <w:jc w:val="both"/>
            </w:pPr>
            <w:r>
              <w:t>Cortical layer V pyramidal neurons</w:t>
            </w:r>
          </w:p>
        </w:tc>
        <w:tc>
          <w:tcPr>
            <w:tcW w:w="4904" w:type="dxa"/>
          </w:tcPr>
          <w:p w14:paraId="1980A3AA" w14:textId="77777777" w:rsidR="00C51715" w:rsidRPr="00E553C0" w:rsidRDefault="00C51715" w:rsidP="00F94172">
            <w:pPr>
              <w:spacing w:line="276" w:lineRule="auto"/>
              <w:jc w:val="both"/>
            </w:pPr>
            <w:r w:rsidRPr="008425B5">
              <w:t xml:space="preserve">RAPGEF2 encodes guanine nucleotide exchange factors necessary for the expression of apical adheren junction proteins, which are important in neurodevelopment and have been implicated in schizophrenia pathogenesis </w:t>
            </w:r>
            <w:r>
              <w:fldChar w:fldCharType="begin" w:fldLock="1"/>
            </w:r>
            <w:r>
              <w:instrText>ADDIN CSL_CITATION {"citationItems":[{"id":"ITEM-1","itemData":{"DOI":"10.3389/fcell.2020.00006","ISSN":"2296-634X","author":[{"dropping-particle":"","family":"Veeraval","given":"Lenin","non-dropping-particle":"","parse-names":false,"suffix":""},{"dropping-particle":"","family":"O’Leary","given":"Conor J.","non-dropping-particle":"","parse-names":false,"suffix":""},{"dropping-particle":"","family":"Cooper","given":"Helen M.","non-dropping-particle":"","parse-names":false,"suffix":""}],"container-title":"Frontiers in Cell and Developmental Biology","id":"ITEM-1","issued":{"date-parts":[["2020","1","28"]]},"title":"Adherens Junctions: Guardians of Cortical Development","type":"article-journal","volume":"8"},"uris":["http://www.mendeley.com/documents/?uuid=0f1b69c2-d779-467a-8606-e9914b47a31c"]},{"id":"ITEM-2","itemData":{"DOI":"10.1038/mp.2010.7","ISSN":"1476-5578","abstract":"Susceptibility to schizophrenia and bipolar disorder may involve a substantial, shared contribution from thousands of common genetic variants, each of small effect. Identifying whether risk variants map to specific molecular pathways is potentially biologically informative. We report a molecular pathway analysis using the single-nucleotide polymorphism (SNP) ratio test, which compares the ratio of nominally significant (P&lt;0.05) to nonsignificant SNPs in a given pathway to identify the ‘enrichment’ for association signals. We applied this approach to the discovery (the International Schizophrenia Consortium (n=6909)) and validation (Genetic Association Information Network (n=2729)) of schizophrenia genome-wide association study (GWAS) data sets. We investigated each of the 212 experimentally validated pathways described in the Kyoto Encyclopaedia of Genes and Genomes in the discovery sample. Nominally significant pathways were tested in the validation sample, and five pathways were found to be significant (P=0.03–0.001); only the cell adhesion molecule (CAM) pathway withstood conservative correction for multiple testing. Interestingly, this pathway was also significantly associated with bipolar disorder (Wellcome Trust Case Control Consortium (n=4847)) (P=0.01). At a gene level, CAM genes associated in all three samples (NRXN1 and CNTNAP2), which were previously implicated in specific language disorder, autism and schizophrenia. The CAM pathway functions in neuronal cell adhesion, which is critical for synaptic formation and normal cell signaling. Similar pathways have also emerged from a pathway analysis of autism, suggesting that mechanisms involved in neuronal cell adhesion may contribute broadly to neurodevelopmental psychiatric phenotypes.","author":[{"dropping-particle":"","family":"O'Dushlaine","given":"C","non-dropping-particle":"","parse-names":false,"suffix":""},{"dropping-particle":"","family":"Kenny","given":"E","non-dropping-particle":"","parse-names":false,"suffix":""},{"dropping-particle":"","family":"Heron","given":"E","non-dropping-particle":"","parse-names":false,"suffix":""},{"dropping-particle":"","family":"Donohoe","given":"G","non-dropping-particle":"","parse-names":false,"suffix":""},{"dropping-particle":"","family":"Gill","given":"M","non-dropping-particle":"","parse-names":false,"suffix":""},{"dropping-particle":"","family":"Morris","given":"D","non-dropping-particle":"","parse-names":false,"suffix":""},{"dropping-particle":"","family":"Corvin","given":"A","non-dropping-particle":"","parse-names":false,"suffix":""},{"dropping-particle":"","family":"Consortium","given":"The International Schizophrenia","non-dropping-particle":"","parse-names":false,"suffix":""}],"container-title":"Molecular Psychiatry","id":"ITEM-2","issue":"3","issued":{"date-parts":[["2011"]]},"page":"286-292","title":"Molecular pathways involved in neuronal cell adhesion and membrane scaffolding contribute to schizophrenia and bipolar disorder susceptibility","type":"article-journal","volume":"16"},"uris":["http://www.mendeley.com/documents/?uuid=ec6b2553-8b51-4f4e-8fbf-d2e51311e26d"]}],"mendeley":{"formattedCitation":"(O’Dushlaine et al., 2011; Veeraval et al., 2020)","plainTextFormattedCitation":"(O’Dushlaine et al., 2011; Veeraval et al., 2020)","previouslyFormattedCitation":"(O’Dushlaine et al., 2011; Veeraval et al., 2020)"},"properties":{"noteIndex":0},"schema":"https://github.com/citation-style-language/schema/raw/master/csl-citation.json"}</w:instrText>
            </w:r>
            <w:r>
              <w:fldChar w:fldCharType="separate"/>
            </w:r>
            <w:r w:rsidRPr="008600F2">
              <w:rPr>
                <w:noProof/>
              </w:rPr>
              <w:t>(O’Dushlaine et al., 2011; Veeraval et al., 2020)</w:t>
            </w:r>
            <w:r>
              <w:fldChar w:fldCharType="end"/>
            </w:r>
            <w:r w:rsidRPr="008425B5">
              <w:t xml:space="preserve">. Abnormal RAPGEF2 expression results in dysregulated neurogenesis and aberrant radial glial cell migration </w:t>
            </w:r>
            <w:r>
              <w:fldChar w:fldCharType="begin" w:fldLock="1"/>
            </w:r>
            <w:r>
              <w:instrText>ADDIN CSL_CITATION {"citationItems":[{"id":"ITEM-1","itemData":{"DOI":"10.1016/j.bbrc.2017.09.062","ISSN":"0006291X","author":[{"dropping-particle":"","family":"Farag","given":"Maged Ibrahim","non-dropping-particle":"","parse-names":false,"suffix":""},{"dropping-particle":"","family":"Yoshikawa","given":"Yoko","non-dropping-particle":"","parse-names":false,"suffix":""},{"dropping-particle":"","family":"Maeta","given":"Kazuhiro","non-dropping-particle":"","parse-names":false,"suffix":""},{"dropping-particle":"","family":"Kataoka","given":"Tohru","non-dropping-particle":"","parse-names":false,"suffix":""}],"container-title":"Biochemical and Biophysical Research Communications","id":"ITEM-1","issue":"1","issued":{"date-parts":[["2017","11"]]},"page":"139-145","title":"Rapgef2, a guanine nucleotide exchange factor for Rap1 small GTPases, plays a crucial role in adherence junction (AJ) formation in radial glial cells through ERK-mediated upregulation of the AJ-constituent protein expression","type":"article-journal","volume":"493"},"uris":["http://www.mendeley.com/documents/?uuid=6754ee06-bb42-42bb-8e40-96cc3b7b72b7"]},{"id":"ITEM-2","itemData":{"DOI":"10.1523/ENEURO.0142-16.2016","ISSN":"2373-2822","author":[{"dropping-particle":"","family":"Maeta","given":"Kazuhiro","non-dropping-particle":"","parse-names":false,"suffix":""},{"dropping-particle":"","family":"Edamatsu","given":"Hironori","non-dropping-particle":"","parse-names":false,"suffix":""},{"dropping-particle":"","family":"Nishihara","given":"Kaori","non-dropping-particle":"","parse-names":false,"suffix":""},{"dropping-particle":"","family":"Ikutomo","given":"Junji","non-dropping-particle":"","parse-names":false,"suffix":""},{"dropping-particle":"","family":"Bilasy","given":"Shymaa E.","non-dropping-particle":"","parse-names":false,"suffix":""},{"dropping-particle":"","family":"Kataoka","given":"Tohru","non-dropping-particle":"","parse-names":false,"suffix":""}],"container-title":"eneuro","id":"ITEM-2","issue":"3","issued":{"date-parts":[["2016","5"]]},"page":"ENEURO.0142-16.2016","title":"Crucial Role of Rapgef2 and Rapgef6, a Family of Guanine Nucleotide Exchange Factors for Rap1 Small GTPase, in Formation of Apical Surface Adherens Junctions and Neural Progenitor Development in the Mouse Cerebral Cortex","type":"article-journal","volume":"3"},"uris":["http://www.mendeley.com/documents/?uuid=0f709db1-0c02-4afc-a170-5dcc973deae7"]}],"mendeley":{"formattedCitation":"(Farag et al., 2017; Maeta et al., 2016)","plainTextFormattedCitation":"(Farag et al., 2017; Maeta et al., 2016)","previouslyFormattedCitation":"(Farag et al., 2017; Maeta et al., 2016)"},"properties":{"noteIndex":0},"schema":"https://github.com/citation-style-language/schema/raw/master/csl-citation.json"}</w:instrText>
            </w:r>
            <w:r>
              <w:fldChar w:fldCharType="separate"/>
            </w:r>
            <w:r w:rsidRPr="008600F2">
              <w:rPr>
                <w:noProof/>
              </w:rPr>
              <w:t>(Farag et al., 2017; Maeta et al., 2016)</w:t>
            </w:r>
            <w:r>
              <w:fldChar w:fldCharType="end"/>
            </w:r>
            <w:r w:rsidRPr="008425B5">
              <w:t xml:space="preserve">. Furthermore, several sequencing analyses have shown rare copy number variants encompassing RAPGEF2 to be significantly associated with sporadic and familial schizophrenia </w:t>
            </w:r>
            <w:r>
              <w:fldChar w:fldCharType="begin" w:fldLock="1"/>
            </w:r>
            <w:r>
              <w:instrText>ADDIN CSL_CITATION {"citationItems":[{"id":"ITEM-1","itemData":{"DOI":"10.1038/ng.162","ISSN":"1061-4036","author":[{"dropping-particle":"","family":"Xu","given":"Bin","non-dropping-particle":"","parse-names":false,"suffix":""},{"dropping-particle":"","family":"Roos","given":"J Louw","non-dropping-particle":"","parse-names":false,"suffix":""},{"dropping-particle":"","family":"Levy","given":"Shawn","non-dropping-particle":"","parse-names":false,"suffix":""},{"dropping-particle":"","family":"Rensburg","given":"E J","non-dropping-particle":"van","parse-names":false,"suffix":""},{"dropping-particle":"","family":"Gogos","given":"Joseph A","non-dropping-particle":"","parse-names":false,"suffix":""},{"dropping-particle":"","family":"Karayiorgou","given":"Maria","non-dropping-particle":"","parse-names":false,"suffix":""}],"container-title":"Nature Genetics","id":"ITEM-1","issue":"7","issued":{"date-parts":[["2008","7","30"]]},"page":"880-885","title":"Strong association of de novo copy number mutations with sporadic schizophrenia","type":"article-journal","volume":"40"},"uris":["http://www.mendeley.com/documents/?uuid=b5a2df40-fbe7-4516-98ec-9b32bafae0bb"]},{"id":"ITEM-2","itemData":{"DOI":"10.1073/pnas.0908584106","ISSN":"0027-8424","author":[{"dropping-particle":"","family":"Xu","given":"B.","non-dropping-particle":"","parse-names":false,"suffix":""},{"dropping-particle":"","family":"Woodroffe","given":"A.","non-dropping-particle":"","parse-names":false,"suffix":""},{"dropping-particle":"","family":"Rodriguez-Murillo","given":"L.","non-dropping-particle":"","parse-names":false,"suffix":""},{"dropping-particle":"","family":"Roos","given":"J. L.","non-dropping-particle":"","parse-names":false,"suffix":""},{"dropping-particle":"","family":"Rensburg","given":"E. J.","non-dropping-particle":"van","parse-names":false,"suffix":""},{"dropping-particle":"","family":"Abecasis","given":"G. R.","non-dropping-particle":"","parse-names":false,"suffix":""},{"dropping-particle":"","family":"Gogos","given":"J. A.","non-dropping-particle":"","parse-names":false,"suffix":""},{"dropping-particle":"","family":"Karayiorgou","given":"M.","non-dropping-particle":"","parse-names":false,"suffix":""}],"container-title":"Proceedings of the National Academy of Sciences","id":"ITEM-2","issue":"39","issued":{"date-parts":[["2009","9","29"]]},"page":"16746-16751","title":"Elucidating the genetic architecture of familial schizophrenia using rare copy number variant and linkage scans","type":"article-journal","volume":"106"},"uris":["http://www.mendeley.com/documents/?uuid=bc5a917f-ef37-4a55-a0d1-93eb0672467d"]}],"mendeley":{"formattedCitation":"(Xu et al., 2009, 2008)","plainTextFormattedCitation":"(Xu et al., 2009, 2008)","previouslyFormattedCitation":"(Xu et al., 2009, 2008)"},"properties":{"noteIndex":0},"schema":"https://github.com/citation-style-language/schema/raw/master/csl-citation.json"}</w:instrText>
            </w:r>
            <w:r>
              <w:fldChar w:fldCharType="separate"/>
            </w:r>
            <w:r w:rsidRPr="008600F2">
              <w:rPr>
                <w:noProof/>
              </w:rPr>
              <w:t>(Xu et al., 2009, 2008)</w:t>
            </w:r>
            <w:r>
              <w:fldChar w:fldCharType="end"/>
            </w:r>
            <w:r w:rsidRPr="008425B5">
              <w:t xml:space="preserve">. </w:t>
            </w:r>
          </w:p>
        </w:tc>
      </w:tr>
      <w:tr w:rsidR="00C51715" w14:paraId="35FB07E9" w14:textId="77777777" w:rsidTr="00F94172">
        <w:trPr>
          <w:trHeight w:val="71"/>
        </w:trPr>
        <w:tc>
          <w:tcPr>
            <w:tcW w:w="1555" w:type="dxa"/>
          </w:tcPr>
          <w:p w14:paraId="3D3B6C01" w14:textId="77777777" w:rsidR="00C51715" w:rsidRDefault="00C51715" w:rsidP="00F94172">
            <w:pPr>
              <w:spacing w:line="276" w:lineRule="auto"/>
              <w:jc w:val="both"/>
            </w:pPr>
            <w:r>
              <w:t>CNTN1</w:t>
            </w:r>
          </w:p>
        </w:tc>
        <w:tc>
          <w:tcPr>
            <w:tcW w:w="2551" w:type="dxa"/>
          </w:tcPr>
          <w:p w14:paraId="2BAB3F33" w14:textId="77777777" w:rsidR="00C51715" w:rsidRDefault="00C51715" w:rsidP="00F94172">
            <w:pPr>
              <w:spacing w:line="276" w:lineRule="auto"/>
              <w:jc w:val="both"/>
            </w:pPr>
            <w:r>
              <w:t>Cortical layer V pyramidal neurons</w:t>
            </w:r>
          </w:p>
        </w:tc>
        <w:tc>
          <w:tcPr>
            <w:tcW w:w="4904" w:type="dxa"/>
          </w:tcPr>
          <w:p w14:paraId="63A46363" w14:textId="77777777" w:rsidR="00C51715" w:rsidRPr="00D6197D" w:rsidRDefault="00C51715" w:rsidP="00F94172">
            <w:pPr>
              <w:spacing w:line="276" w:lineRule="auto"/>
              <w:jc w:val="both"/>
            </w:pPr>
            <w:r>
              <w:t xml:space="preserve">CNTN1 encodes an adhesive protein, known as contactin-1/F3 (Cntn1) belonging to the immunoglobulin family and is predominantly expressed in the nervous system </w:t>
            </w:r>
            <w:r>
              <w:fldChar w:fldCharType="begin" w:fldLock="1"/>
            </w:r>
            <w:r>
              <w:instrText>ADDIN CSL_CITATION {"citationItems":[{"id":"ITEM-1","itemData":{"DOI":"10.4161/cam.3.1.7764","ISSN":"1933-6918","author":[{"dropping-particle":"","family":"Shimoda","given":"Yasushi","non-dropping-particle":"","parse-names":false,"suffix":""},{"dropping-particle":"","family":"Watanabe","given":"Kazutada","non-dropping-particle":"","parse-names":false,"suffix":""}],"container-title":"Cell Adhesion &amp; Migration","id":"ITEM-1","issue":"1","issued":{"date-parts":[["2009","1","5"]]},"page":"64-70","title":"Contactins","type":"article-journal","volume":"3"},"uris":["http://www.mendeley.com/documents/?uuid=923b9ab5-72d6-46c7-8449-13b548e59ed7"]}],"mendeley":{"formattedCitation":"(Shimoda and Watanabe, 2009)","plainTextFormattedCitation":"(Shimoda and Watanabe, 2009)","previouslyFormattedCitation":"(Shimoda and Watanabe, 2009)"},"properties":{"noteIndex":0},"schema":"https://github.com/citation-style-language/schema/raw/master/csl-citation.json"}</w:instrText>
            </w:r>
            <w:r>
              <w:fldChar w:fldCharType="separate"/>
            </w:r>
            <w:r w:rsidRPr="008600F2">
              <w:rPr>
                <w:noProof/>
              </w:rPr>
              <w:t>(Shimoda and Watanabe, 2009)</w:t>
            </w:r>
            <w:r>
              <w:fldChar w:fldCharType="end"/>
            </w:r>
            <w:r>
              <w:t xml:space="preserve">. Interactions between Cntn1 and its ligands are important for </w:t>
            </w:r>
            <w:r w:rsidRPr="0050276F">
              <w:t>neural cell adhesion, myelination, neurite growth, axonal elongation, and fasciculation</w:t>
            </w:r>
            <w:r>
              <w:t xml:space="preserve"> </w:t>
            </w:r>
            <w:r>
              <w:fldChar w:fldCharType="begin" w:fldLock="1"/>
            </w:r>
            <w:r>
              <w:instrText>ADDIN CSL_CITATION {"citationItems":[{"id":"ITEM-1","itemData":{"DOI":"10.1016/S0248-4900(02)00006-0","ISSN":"02484900","author":[{"dropping-particle":"","family":"Falk","given":"Julien","non-dropping-particle":"","parse-names":false,"suffix":""},{"dropping-particle":"","family":"Bonnon","given":"Carine","non-dropping-particle":"","parse-names":false,"suffix":""},{"dropping-particle":"","family":"Girault","given":"Jean-Antoine","non-dropping-particle":"","parse-names":false,"suffix":""},{"dropping-particle":"","family":"Faivre-Sarrailh","given":"Catherine","non-dropping-particle":"","parse-names":false,"suffix":""}],"container-title":"Biology of the Cell","id":"ITEM-1","issue":"6","issued":{"date-parts":[["2002","10"]]},"page":"327-334","title":"F3/contactin, a neuronal cell adhesion molecule implicated in axogenesis and myelination","type":"article-journal","volume":"94"},"uris":["http://www.mendeley.com/documents/?uuid=5490a4cc-f36b-4310-ad11-0a145021df1a"]},{"id":"ITEM-2","itemData":{"DOI":"10.2741/1214","ISSN":"10939946","author":[{"dropping-particle":"","family":"Karagogeos","given":"Domna","non-dropping-particle":"","parse-names":false,"suffix":""}],"container-title":"Frontiers in Bioscience","id":"ITEM-2","issue":"6","issued":{"date-parts":[["2003","10","7"]]},"page":"1214","title":"Neural GPI anchored cell adhesion molecules","type":"article-journal","volume":"8"},"uris":["http://www.mendeley.com/documents/?uuid=6d4d4fdd-7afa-45ed-84f4-5327cbf7a9a1"]}],"mendeley":{"formattedCitation":"(Falk et al., 2002; Karagogeos, 2003)","plainTextFormattedCitation":"(Falk et al., 2002; Karagogeos, 2003)","previouslyFormattedCitation":"(Falk et al., 2002; Karagogeos, 2003)"},"properties":{"noteIndex":0},"schema":"https://github.com/citation-style-language/schema/raw/master/csl-citation.json"}</w:instrText>
            </w:r>
            <w:r>
              <w:fldChar w:fldCharType="separate"/>
            </w:r>
            <w:r w:rsidRPr="008600F2">
              <w:rPr>
                <w:noProof/>
              </w:rPr>
              <w:t>(Falk et al., 2002; Karagogeos, 2003)</w:t>
            </w:r>
            <w:r>
              <w:fldChar w:fldCharType="end"/>
            </w:r>
            <w:r>
              <w:t xml:space="preserve">. </w:t>
            </w:r>
            <w:r w:rsidRPr="00630D52">
              <w:rPr>
                <w:i/>
                <w:iCs/>
              </w:rPr>
              <w:t>Cntn1</w:t>
            </w:r>
            <w:r>
              <w:t xml:space="preserve"> knockdown in neural stem cells resulted in a delay in neuronal migration and abnormal morphology </w:t>
            </w:r>
            <w:r>
              <w:fldChar w:fldCharType="begin" w:fldLock="1"/>
            </w:r>
            <w:r>
              <w:instrText>ADDIN CSL_CITATION {"citationItems":[{"id":"ITEM-1","itemData":{"DOI":"10.3389/fnmol.2018.00422","ISSN":"1662-5099","author":[{"dropping-particle":"","family":"Chen","given":"Yi-An","non-dropping-particle":"","parse-names":false,"suffix":""},{"dropping-particle":"","family":"Lu","given":"I-Ling","non-dropping-particle":"","parse-names":false,"suffix":""},{"dropping-particle":"","family":"Tsai","given":"Jin-Wu","non-dropping-particle":"","parse-names":false,"suffix":""}],"container-title":"Frontiers in Molecular Neuroscience","id":"ITEM-1","issued":{"date-parts":[["2018","11","20"]]},"title":"Contactin-1/F3 Regulates Neuronal Migration and Morphogenesis Through Modulating RhoA Activity","type":"article-journal","volume":"11"},"uris":["http://www.mendeley.com/documents/?uuid=8c23161d-cd29-410a-a309-92c14b3a0890"]}],"mendeley":{"formattedCitation":"(Chen et al., 2018)","plainTextFormattedCitation":"(Chen et al., 2018)","previouslyFormattedCitation":"(Chen et al., 2018)"},"properties":{"noteIndex":0},"schema":"https://github.com/citation-style-language/schema/raw/master/csl-citation.json"}</w:instrText>
            </w:r>
            <w:r>
              <w:fldChar w:fldCharType="separate"/>
            </w:r>
            <w:r w:rsidRPr="00BA3C52">
              <w:rPr>
                <w:noProof/>
              </w:rPr>
              <w:t>(Chen et al., 2018)</w:t>
            </w:r>
            <w:r>
              <w:fldChar w:fldCharType="end"/>
            </w:r>
            <w:r>
              <w:t xml:space="preserve">. Furthermore, mutations in the related  </w:t>
            </w:r>
            <w:r w:rsidRPr="00D6197D">
              <w:t>CNTNAP2 gene</w:t>
            </w:r>
            <w:r>
              <w:t xml:space="preserve"> have been associated with schizophrenia and autism spectrum disorder </w:t>
            </w:r>
            <w:r>
              <w:fldChar w:fldCharType="begin" w:fldLock="1"/>
            </w:r>
            <w:r>
              <w:instrText>ADDIN CSL_CITATION {"citationItems":[{"id":"ITEM-1","itemData":{"DOI":"10.1038/sj.mp.4002049","ISSN":"1359-4184","author":[{"dropping-particle":"","family":"Friedman","given":"J I","non-dropping-particle":"","parse-names":false,"suffix":""},{"dropping-particle":"","family":"Vrijenhoek","given":"T","non-dropping-particle":"","parse-names":false,"suffix":""},{"dropping-particle":"","family":"Markx","given":"S","non-dropping-particle":"","parse-names":false,"suffix":""},{"dropping-particle":"","family":"Janssen","given":"I M","non-dropping-particle":"","parse-names":false,"suffix":""},{"dropping-particle":"","family":"Vliet","given":"W A","non-dropping-particle":"van der","parse-names":false,"suffix":""},{"dropping-particle":"","family":"Faas","given":"B H W","non-dropping-particle":"","parse-names":false,"suffix":""},{"dropping-particle":"V","family":"Knoers","given":"N","non-dropping-particle":"","parse-names":false,"suffix":""},{"dropping-particle":"","family":"Cahn","given":"W","non-dropping-particle":"","parse-names":false,"suffix":""},{"dropping-particle":"","family":"Kahn","given":"R S","non-dropping-particle":"","parse-names":false,"suffix":""},{"dropping-particle":"","family":"Edelmann","given":"L","non-dropping-particle":"","parse-names":false,"suffix":""},{"dropping-particle":"","family":"Davis","given":"K L","non-dropping-particle":"","parse-names":false,"suffix":""},{"dropping-particle":"","family":"Silverman","given":"J M","non-dropping-particle":"","parse-names":false,"suffix":""},{"dropping-particle":"","family":"Brunner","given":"H G","non-dropping-particle":"","parse-names":false,"suffix":""},{"dropping-particle":"","family":"Kessel","given":"A Geurts","non-dropping-particle":"van","parse-names":false,"suffix":""},{"dropping-particle":"","family":"Wijmenga","given":"C","non-dropping-particle":"","parse-names":false,"suffix":""},{"dropping-particle":"","family":"Ophoff","given":"R A","non-dropping-particle":"","parse-names":false,"suffix":""},{"dropping-particle":"","family":"Veltman","given":"J A","non-dropping-particle":"","parse-names":false,"suffix":""}],"container-title":"Molecular Psychiatry","id":"ITEM-1","issue":"3","issued":{"date-parts":[["2008","3","24"]]},"page":"261-266","title":"CNTNAP2 gene dosage variation is associated with schizophrenia and epilepsy","type":"article-journal","volume":"13"},"uris":["http://www.mendeley.com/documents/?uuid=bc99fc43-ad23-4d32-9172-362e08386f25"]},{"id":"ITEM-2","itemData":{"DOI":"10.1016/j.ajhg.2007.09.017","ISSN":"00029297","author":[{"dropping-particle":"","family":"Bakkaloglu","given":"Betul","non-dropping-particle":"","parse-names":false,"suffix":""},{"dropping-particle":"","family":"O'Roak","given":"Brian J.","non-dropping-particle":"","parse-names":false,"suffix":""},{"dropping-particle":"","family":"Louvi","given":"Angeliki","non-dropping-particle":"","parse-names":false,"suffix":""},{"dropping-particle":"","family":"Gupta","given":"Abha R.","non-dropping-particle":"","parse-names":false,"suffix":""},{"dropping-particle":"","family":"Abelson","given":"Jesse F.","non-dropping-particle":"","parse-names":false,"suffix":""},{"dropping-particle":"","family":"Morgan","given":"Thomas M.","non-dropping-particle":"","parse-names":false,"suffix":""},{"dropping-particle":"","family":"Chawarska","given":"Katarzyna","non-dropping-particle":"","parse-names":false,"suffix":""},{"dropping-particle":"","family":"Klin","given":"Ami","non-dropping-particle":"","parse-names":false,"suffix":""},{"dropping-particle":"","family":"Ercan-Sencicek","given":"A. Gulhan","non-dropping-particle":"","parse-names":false,"suffix":""},{"dropping-particle":"","family":"Stillman","given":"Althea A.","non-dropping-particle":"","parse-names":false,"suffix":""},{"dropping-particle":"","family":"Tanriover","given":"Gamze","non-dropping-particle":"","parse-names":false,"suffix":""},{"dropping-particle":"","family":"Abrahams","given":"Brett S.","non-dropping-particle":"","parse-names":false,"suffix":""},{"dropping-particle":"","family":"Duvall","given":"Jackie A.","non-dropping-particle":"","parse-names":false,"suffix":""},{"dropping-particle":"","family":"Robbins","given":"Elissa M.","non-dropping-particle":"","parse-names":false,"suffix":""},{"dropping-particle":"","family":"Geschwind","given":"Daniel H.","non-dropping-particle":"","parse-names":false,"suffix":""},{"dropping-particle":"","family":"Biederer","given":"Thomas","non-dropping-particle":"","parse-names":false,"suffix":""},{"dropping-particle":"","family":"Gunel","given":"Murat","non-dropping-particle":"","parse-names":false,"suffix":""},{"dropping-particle":"","family":"Lifton","given":"Richard P.","non-dropping-particle":"","parse-names":false,"suffix":""},{"dropping-particle":"","family":"State","given":"Matthew W.","non-dropping-particle":"","parse-names":false,"suffix":""}],"container-title":"The American Journal of Human Genetics","id":"ITEM-2","issue":"1","issued":{"date-parts":[["2008","1"]]},"page":"165-173","title":"Molecular Cytogenetic Analysis and Resequencing of Contactin Associated Protein-Like 2 in Autism Spectrum Disorders","type":"article-journal","volume":"82"},"uris":["http://www.mendeley.com/documents/?uuid=5120d79b-728a-4c76-9090-4c8b430f2e19"]}],"mendeley":{"formattedCitation":"(Bakkaloglu et al., 2008; Friedman et al., 2008)","plainTextFormattedCitation":"(Bakkaloglu et al., 2008; Friedman et al., 2008)","previouslyFormattedCitation":"(Bakkaloglu et al., 2008; Friedman et al., 2008)"},"properties":{"noteIndex":0},"schema":"https://github.com/citation-style-language/schema/raw/master/csl-citation.json"}</w:instrText>
            </w:r>
            <w:r>
              <w:fldChar w:fldCharType="separate"/>
            </w:r>
            <w:r w:rsidRPr="00BA3C52">
              <w:rPr>
                <w:noProof/>
              </w:rPr>
              <w:t>(Bakkaloglu et al., 2008; Friedman et al., 2008)</w:t>
            </w:r>
            <w:r>
              <w:fldChar w:fldCharType="end"/>
            </w:r>
            <w:r>
              <w:t>.</w:t>
            </w:r>
          </w:p>
          <w:p w14:paraId="3485C154" w14:textId="77777777" w:rsidR="00C51715" w:rsidRPr="0050276F" w:rsidRDefault="00C51715" w:rsidP="00F94172">
            <w:pPr>
              <w:spacing w:line="276" w:lineRule="auto"/>
              <w:jc w:val="both"/>
            </w:pPr>
          </w:p>
          <w:p w14:paraId="0A5690BB" w14:textId="77777777" w:rsidR="00C51715" w:rsidRPr="008425B5" w:rsidRDefault="00C51715" w:rsidP="00F94172">
            <w:pPr>
              <w:spacing w:line="276" w:lineRule="auto"/>
              <w:jc w:val="both"/>
            </w:pPr>
          </w:p>
        </w:tc>
      </w:tr>
      <w:tr w:rsidR="00C51715" w14:paraId="682248E9" w14:textId="77777777" w:rsidTr="00F94172">
        <w:trPr>
          <w:trHeight w:val="71"/>
        </w:trPr>
        <w:tc>
          <w:tcPr>
            <w:tcW w:w="1555" w:type="dxa"/>
          </w:tcPr>
          <w:p w14:paraId="7A6B5566" w14:textId="77777777" w:rsidR="00C51715" w:rsidRDefault="00C51715" w:rsidP="00F94172">
            <w:pPr>
              <w:spacing w:line="276" w:lineRule="auto"/>
              <w:jc w:val="both"/>
            </w:pPr>
            <w:r>
              <w:t>LRRTM3</w:t>
            </w:r>
          </w:p>
        </w:tc>
        <w:tc>
          <w:tcPr>
            <w:tcW w:w="2551" w:type="dxa"/>
          </w:tcPr>
          <w:p w14:paraId="02B82F82" w14:textId="77777777" w:rsidR="00C51715" w:rsidRDefault="00C51715" w:rsidP="00F94172">
            <w:pPr>
              <w:spacing w:line="276" w:lineRule="auto"/>
              <w:jc w:val="both"/>
            </w:pPr>
            <w:r>
              <w:t xml:space="preserve">Cortical layer V pyramidal neurons </w:t>
            </w:r>
          </w:p>
        </w:tc>
        <w:tc>
          <w:tcPr>
            <w:tcW w:w="4904" w:type="dxa"/>
          </w:tcPr>
          <w:p w14:paraId="6F032EAB" w14:textId="77777777" w:rsidR="00C51715" w:rsidRDefault="00C51715" w:rsidP="00F94172">
            <w:pPr>
              <w:spacing w:line="276" w:lineRule="auto"/>
              <w:jc w:val="both"/>
            </w:pPr>
            <w:r w:rsidRPr="002D6794">
              <w:t>Leucine-rich repeat (LRR)-containing transmembrane proteins</w:t>
            </w:r>
            <w:r>
              <w:t xml:space="preserve"> (LRRTM) are a family of synaptogenic adhesion molecules implicated in synaptogenesis </w:t>
            </w:r>
            <w:r>
              <w:fldChar w:fldCharType="begin" w:fldLock="1"/>
            </w:r>
            <w:r>
              <w:instrText>ADDIN CSL_CITATION {"citationItems":[{"id":"ITEM-1","itemData":{"DOI":"10.1007/s10059-012-0113-3","ISSN":"1016-8478","author":[{"dropping-particle":"","family":"Ko","given":"Jaewon","non-dropping-particle":"","parse-names":false,"suffix":""}],"container-title":"Molecules and Cells","id":"ITEM-1","issue":"4","issued":{"date-parts":[["2012","10","4"]]},"page":"335-340","title":"The leucine-rich repeat superfamily of synaptic adhesion molecules: LRRTMs and Slitrks","type":"article-journal","volume":"34"},"uris":["http://www.mendeley.com/documents/?uuid=ecfdee0b-70d6-47bb-87c4-0726d1d74cdf"]}],"mendeley":{"formattedCitation":"(Ko, 2012)","plainTextFormattedCitation":"(Ko, 2012)","previouslyFormattedCitation":"(Ko, 2012)"},"properties":{"noteIndex":0},"schema":"https://github.com/citation-style-language/schema/raw/master/csl-citation.json"}</w:instrText>
            </w:r>
            <w:r>
              <w:fldChar w:fldCharType="separate"/>
            </w:r>
            <w:r w:rsidRPr="00BA3C52">
              <w:rPr>
                <w:noProof/>
              </w:rPr>
              <w:t>(Ko, 2012)</w:t>
            </w:r>
            <w:r>
              <w:fldChar w:fldCharType="end"/>
            </w:r>
            <w:r>
              <w:t xml:space="preserve">. Overexpression of LRRTM3 has been shown to increase excitatory synapse density in dentate gyrus granule neurons. Further, LRRTM3 control appears to be necessary for activity-regulated AMPA receptor surface expression </w:t>
            </w:r>
            <w:r>
              <w:fldChar w:fldCharType="begin" w:fldLock="1"/>
            </w:r>
            <w:r>
              <w:instrText>ADDIN CSL_CITATION {"citationItems":[{"id":"ITEM-1","itemData":{"DOI":"10.1016/j.celrep.2015.12.081","ISSN":"22111247","author":[{"dropping-particle":"","family":"Um","given":"Ji Won","non-dropping-particle":"","parse-names":false,"suffix":""},{"dropping-particle":"","family":"Choi","given":"Tae-Yong","non-dropping-particle":"","parse-names":false,"suffix":""},{"dropping-particle":"","family":"Kang","given":"Hyeyeon","non-dropping-particle":"","parse-names":false,"suffix":""},{"dropping-particle":"","family":"Cho","given":"Yi Sul","non-dropping-particle":"","parse-names":false,"suffix":""},{"dropping-particle":"","family":"Choii","given":"Gayoung","non-dropping-particle":"","parse-names":false,"suffix":""},{"dropping-particle":"","family":"Uvarov","given":"Pavel","non-dropping-particle":"","parse-names":false,"suffix":""},{"dropping-particle":"","family":"Park","given":"Dongseok","non-dropping-particle":"","parse-names":false,"suffix":""},{"dropping-particle":"","family":"Jeong","given":"Daun","non-dropping-particle":"","parse-names":false,"suffix":""},{"dropping-particle":"","family":"Jeon","given":"Sangmin","non-dropping-particle":"","parse-names":false,"suffix":""},{"dropping-particle":"","family":"Lee","given":"Dongmin","non-dropping-particle":"","parse-names":false,"suffix":""},{"dropping-particle":"","family":"Kim","given":"Hyun","non-dropping-particle":"","parse-names":false,"suffix":""},{"dropping-particle":"","family":"Lee","given":"Seung-Hee","non-dropping-particle":"","parse-names":false,"suffix":""},{"dropping-particle":"","family":"Bae","given":"Yong-Chul","non-dropping-particle":"","parse-names":false,"suffix":""},{"dropping-particle":"","family":"Choi","given":"Se-Young","non-dropping-particle":"","parse-names":false,"suffix":""},{"dropping-particle":"","family":"Airaksinen","given":"Matti S.","non-dropping-particle":"","parse-names":false,"suffix":""},{"dropping-particle":"","family":"Ko","given":"Jaewon","non-dropping-particle":"","parse-names":false,"suffix":""}],"container-title":"Cell Reports","id":"ITEM-1","issue":"4","issued":{"date-parts":[["2016","2"]]},"page":"808-822","title":"LRRTM3 Regulates Excitatory Synapse Development through Alternative Splicing and Neurexin Binding","type":"article-journal","volume":"14"},"uris":["http://www.mendeley.com/documents/?uuid=9eb82f54-0741-4607-9f12-08736285fff6"]}],"mendeley":{"formattedCitation":"(Um et al., 2016)","plainTextFormattedCitation":"(Um et al., 2016)","previouslyFormattedCitation":"(Um et al., 2016)"},"properties":{"noteIndex":0},"schema":"https://github.com/citation-style-language/schema/raw/master/csl-citation.json"}</w:instrText>
            </w:r>
            <w:r>
              <w:fldChar w:fldCharType="separate"/>
            </w:r>
            <w:r w:rsidRPr="00BA3C52">
              <w:rPr>
                <w:noProof/>
              </w:rPr>
              <w:t>(Um et al., 2016)</w:t>
            </w:r>
            <w:r>
              <w:fldChar w:fldCharType="end"/>
            </w:r>
            <w:r>
              <w:t xml:space="preserve">. Deficiencies in other LRRTM proteins, such as </w:t>
            </w:r>
            <w:r w:rsidRPr="00E94ED2">
              <w:rPr>
                <w:i/>
                <w:iCs/>
              </w:rPr>
              <w:t>Lrrtm1</w:t>
            </w:r>
            <w:r>
              <w:t xml:space="preserve">, result in cognitive deficiencies and abnormal hippocampal morphology in mice </w:t>
            </w:r>
            <w:r>
              <w:fldChar w:fldCharType="begin" w:fldLock="1"/>
            </w:r>
            <w:r>
              <w:instrText>ADDIN CSL_CITATION {"citationItems":[{"id":"ITEM-1","itemData":{"DOI":"10.1371/journal.pone.0022716","ISSN":"1932-6203","author":[{"dropping-particle":"","family":"Takashima","given":"Noriko","non-dropping-particle":"","parse-names":false,"suffix":""},{"dropping-particle":"","family":"Odaka","given":"Yuri S.","non-dropping-particle":"","parse-names":false,"suffix":""},{"dropping-particle":"","family":"Sakoori","given":"Kazuto","non-dropping-particle":"","parse-names":false,"suffix":""},{"dropping-particle":"","family":"Akagi","given":"Takumi","non-dropping-particle":"","parse-names":false,"suffix":""},{"dropping-particle":"","family":"Hashikawa","given":"Tsutomu","non-dropping-particle":"","parse-names":false,"suffix":""},{"dropping-particle":"","family":"Morimura","given":"Naoko","non-dropping-particle":"","parse-names":false,"suffix":""},{"dropping-particle":"","family":"Yamada","given":"Kazuyuki","non-dropping-particle":"","parse-names":false,"suffix":""},{"dropping-particle":"","family":"Aruga","given":"Jun","non-dropping-particle":"","parse-names":false,"suffix":""}],"container-title":"PLoS ONE","editor":[{"dropping-particle":"","family":"Tang","given":"Ya-Ping","non-dropping-particle":"","parse-names":false,"suffix":""}],"id":"ITEM-1","issue":"7","issued":{"date-parts":[["2011","7","27"]]},"page":"e22716","title":"Impaired Cognitive Function and Altered Hippocampal Synapse Morphology in Mice Lacking Lrrtm1, a Gene Associated with Schizophrenia","type":"article-journal","volume":"6"},"uris":["http://www.mendeley.com/documents/?uuid=d8392587-81ae-43e5-b20a-fa5dd2a36a8c"]}],"mendeley":{"formattedCitation":"(Takashima et al., 2011)","plainTextFormattedCitation":"(Takashima et al., 2011)","previouslyFormattedCitation":"(Takashima et al., 2011)"},"properties":{"noteIndex":0},"schema":"https://github.com/citation-style-language/schema/raw/master/csl-citation.json"}</w:instrText>
            </w:r>
            <w:r>
              <w:fldChar w:fldCharType="separate"/>
            </w:r>
            <w:r w:rsidRPr="00BA3C52">
              <w:rPr>
                <w:noProof/>
              </w:rPr>
              <w:t>(Takashima et al., 2011)</w:t>
            </w:r>
            <w:r>
              <w:fldChar w:fldCharType="end"/>
            </w:r>
            <w:r>
              <w:t xml:space="preserve">. There is also evidence </w:t>
            </w:r>
            <w:r>
              <w:lastRenderedPageBreak/>
              <w:t xml:space="preserve">for the role of LRRTM1 in the pathogenesis of schizophrenia </w:t>
            </w:r>
            <w:r>
              <w:fldChar w:fldCharType="begin" w:fldLock="1"/>
            </w:r>
            <w:r>
              <w:instrText>ADDIN CSL_CITATION {"citationItems":[{"id":"ITEM-1","itemData":{"DOI":"10.1038/sj.mp.4002053","ISSN":"1476-5578","abstract":"Left–right asymmetrical brain function underlies much of human cognition, behavior and emotion. Abnormalities of cerebral asymmetry are associated with schizophrenia and other neuropsychiatric disorders. The molecular, developmental and evolutionary origins of human brain asymmetry are unknown. We found significant association of a haplotype upstream of the gene LRRTM1 (Leucine-rich repeat transmembrane neuronal 1) with a quantitative measure of human handedness in a set of dyslexic siblings, when the haplotype was inherited paternally (P=0.00002). While we were unable to find this effect in an epidemiological set of twin-based sibships, we did find that the same haplotype is overtransmitted paternally to individuals with schizophrenia/schizoaffective disorder in a study of 1002 affected families (P=0.0014). We then found direct confirmatory evidence that LRRTM1 is an imprinted gene in humans that shows a variable pattern of maternal downregulation. We also showed that LRRTM1 is expressed during the development of specific forebrain structures, and thus could influence neuronal differentiation and connectivity. This is the first potential genetic influence on human handedness to be identified, and the first putative genetic effect on variability in human brain asymmetry. LRRTM1 is a candidate gene for involvement in several common neurodevelopmental disorders, and may have played a role in human cognitive and behavioral evolution.","author":[{"dropping-particle":"","family":"Francks","given":"C","non-dropping-particle":"","parse-names":false,"suffix":""},{"dropping-particle":"","family":"Maegawa","given":"S","non-dropping-particle":"","parse-names":false,"suffix":""},{"dropping-particle":"","family":"Laurén","given":"J","non-dropping-particle":"","parse-names":false,"suffix":""},{"dropping-particle":"","family":"Abrahams","given":"B S","non-dropping-particle":"","parse-names":false,"suffix":""},{"dropping-particle":"","family":"Velayos-Baeza","given":"A","non-dropping-particle":"","parse-names":false,"suffix":""},{"dropping-particle":"","family":"Medland","given":"S E","non-dropping-particle":"","parse-names":false,"suffix":""},{"dropping-particle":"","family":"Colella","given":"S","non-dropping-particle":"","parse-names":false,"suffix":""},{"dropping-particle":"","family":"Groszer","given":"M","non-dropping-particle":"","parse-names":false,"suffix":""},{"dropping-particle":"","family":"McAuley","given":"E Z","non-dropping-particle":"","parse-names":false,"suffix":""},{"dropping-particle":"","family":"Caffrey","given":"T M","non-dropping-particle":"","parse-names":false,"suffix":""},{"dropping-particle":"","family":"Timmusk","given":"T","non-dropping-particle":"","parse-names":false,"suffix":""},{"dropping-particle":"","family":"Pruunsild","given":"P","non-dropping-particle":"","parse-names":false,"suffix":""},{"dropping-particle":"","family":"Koppel","given":"I","non-dropping-particle":"","parse-names":false,"suffix":""},{"dropping-particle":"","family":"Lind","given":"P A","non-dropping-particle":"","parse-names":false,"suffix":""},{"dropping-particle":"","family":"Matsumoto-Itaba","given":"N","non-dropping-particle":"","parse-names":false,"suffix":""},{"dropping-particle":"","family":"Nicod","given":"J","non-dropping-particle":"","parse-names":false,"suffix":""},{"dropping-particle":"","family":"Xiong","given":"L","non-dropping-particle":"","parse-names":false,"suffix":""},{"dropping-particle":"","family":"Joober","given":"R","non-dropping-particle":"","parse-names":false,"suffix":""},{"dropping-particle":"","family":"Enard","given":"W","non-dropping-particle":"","parse-names":false,"suffix":""},{"dropping-particle":"","family":"Krinsky","given":"B","non-dropping-particle":"","parse-names":false,"suffix":""},{"dropping-particle":"","family":"Nanba","given":"E","non-dropping-particle":"","parse-names":false,"suffix":""},{"dropping-particle":"","family":"Richardson","given":"A J","non-dropping-particle":"","parse-names":false,"suffix":""},{"dropping-particle":"","family":"Riley","given":"B P","non-dropping-particle":"","parse-names":false,"suffix":""},{"dropping-particle":"","family":"Martin","given":"N G","non-dropping-particle":"","parse-names":false,"suffix":""},{"dropping-particle":"","family":"Strittmatter","given":"S M","non-dropping-particle":"","parse-names":false,"suffix":""},{"dropping-particle":"","family":"Möller","given":"H-J","non-dropping-particle":"","parse-names":false,"suffix":""},{"dropping-particle":"","family":"Rujescu","given":"D","non-dropping-particle":"","parse-names":false,"suffix":""},{"dropping-particle":"","family":"St Clair","given":"D","non-dropping-particle":"","parse-names":false,"suffix":""},{"dropping-particle":"","family":"Muglia","given":"P","non-dropping-particle":"","parse-names":false,"suffix":""},{"dropping-particle":"","family":"Roos","given":"J L","non-dropping-particle":"","parse-names":false,"suffix":""},{"dropping-particle":"","family":"Fisher","given":"S E","non-dropping-particle":"","parse-names":false,"suffix":""},{"dropping-particle":"","family":"Wade-Martins","given":"R","non-dropping-particle":"","parse-names":false,"suffix":""},{"dropping-particle":"","family":"Rouleau","given":"G A","non-dropping-particle":"","parse-names":false,"suffix":""},{"dropping-particle":"","family":"Stein","given":"J F","non-dropping-particle":"","parse-names":false,"suffix":""},{"dropping-particle":"","family":"Karayiorgou","given":"M","non-dropping-particle":"","parse-names":false,"suffix":""},{"dropping-particle":"","family":"Geschwind","given":"D H","non-dropping-particle":"","parse-names":false,"suffix":""},{"dropping-particle":"","family":"Ragoussis","given":"J","non-dropping-particle":"","parse-names":false,"suffix":""},{"dropping-particle":"","family":"Kendler","given":"K S","non-dropping-particle":"","parse-names":false,"suffix":""},{"dropping-particle":"","family":"Airaksinen","given":"M S","non-dropping-particle":"","parse-names":false,"suffix":""},{"dropping-particle":"","family":"Oshimura","given":"M","non-dropping-particle":"","parse-names":false,"suffix":""},{"dropping-particle":"","family":"DeLisi","given":"L E","non-dropping-particle":"","parse-names":false,"suffix":""},{"dropping-particle":"","family":"Monaco","given":"A P","non-dropping-particle":"","parse-names":false,"suffix":""}],"container-title":"Molecular Psychiatry","id":"ITEM-1","issue":"12","issued":{"date-parts":[["2007"]]},"page":"1129-1139","title":"LRRTM1 on chromosome 2p12 is a maternally suppressed gene that is associated paternally with handedness and schizophrenia","type":"article-journal","volume":"12"},"uris":["http://www.mendeley.com/documents/?uuid=24c42d8f-c6e8-4c8a-a61f-7179fd5aac6e"]},{"id":"ITEM-2","itemData":{"DOI":"10.1038/mp.2009.28","ISSN":"1476-5578","author":[{"dropping-particle":"","family":"Ludwig","given":"K U","non-dropping-particle":"","parse-names":false,"suffix":""},{"dropping-particle":"","family":"Mattheisen","given":"M","non-dropping-particle":"","parse-names":false,"suffix":""},{"dropping-particle":"","family":"Mühleisen","given":"T W","non-dropping-particle":"","parse-names":false,"suffix":""},{"dropping-particle":"","family":"Roeske","given":"D","non-dropping-particle":"","parse-names":false,"suffix":""},{"dropping-particle":"","family":"Schmäl","given":"C","non-dropping-particle":"","parse-names":false,"suffix":""},{"dropping-particle":"","family":"Breuer","given":"R","non-dropping-particle":"","parse-names":false,"suffix":""},{"dropping-particle":"","family":"Schulte-Körne","given":"G","non-dropping-particle":"","parse-names":false,"suffix":""},{"dropping-particle":"","family":"Müller-Myhsok","given":"B","non-dropping-particle":"","parse-names":false,"suffix":""},{"dropping-particle":"","family":"Nöthen","given":"M M","non-dropping-particle":"","parse-names":false,"suffix":""},{"dropping-particle":"","family":"Hoffmann","given":"P","non-dropping-particle":"","parse-names":false,"suffix":""},{"dropping-particle":"","family":"Rietschel","given":"M","non-dropping-particle":"","parse-names":false,"suffix":""},{"dropping-particle":"","family":"Cichon","given":"S","non-dropping-particle":"","parse-names":false,"suffix":""}],"container-title":"Molecular Psychiatry","id":"ITEM-2","issue":"8","issued":{"date-parts":[["2009"]]},"page":"743-745","title":"Supporting evidence for LRRTM1 imprinting effects in schizophrenia","type":"article-journal","volume":"14"},"uris":["http://www.mendeley.com/documents/?uuid=14fcb76b-4140-46a2-bdf6-23d56075af2c"]}],"mendeley":{"formattedCitation":"(Francks et al., 2007; Ludwig et al., 2009)","plainTextFormattedCitation":"(Francks et al., 2007; Ludwig et al., 2009)","previouslyFormattedCitation":"(Francks et al., 2007; Ludwig et al., 2009)"},"properties":{"noteIndex":0},"schema":"https://github.com/citation-style-language/schema/raw/master/csl-citation.json"}</w:instrText>
            </w:r>
            <w:r>
              <w:fldChar w:fldCharType="separate"/>
            </w:r>
            <w:r w:rsidRPr="00BA3C52">
              <w:rPr>
                <w:noProof/>
              </w:rPr>
              <w:t>(Francks et al., 2007; Ludwig et al., 2009)</w:t>
            </w:r>
            <w:r>
              <w:fldChar w:fldCharType="end"/>
            </w:r>
            <w:r>
              <w:t xml:space="preserve">. </w:t>
            </w:r>
          </w:p>
        </w:tc>
      </w:tr>
      <w:tr w:rsidR="00C51715" w14:paraId="15F7293F" w14:textId="77777777" w:rsidTr="00F94172">
        <w:trPr>
          <w:trHeight w:val="71"/>
        </w:trPr>
        <w:tc>
          <w:tcPr>
            <w:tcW w:w="1555" w:type="dxa"/>
          </w:tcPr>
          <w:p w14:paraId="06540E0E" w14:textId="77777777" w:rsidR="00C51715" w:rsidRPr="00E553C0" w:rsidRDefault="00C51715" w:rsidP="00F94172">
            <w:pPr>
              <w:spacing w:line="276" w:lineRule="auto"/>
              <w:jc w:val="both"/>
            </w:pPr>
            <w:r w:rsidRPr="00E553C0">
              <w:lastRenderedPageBreak/>
              <w:t>ST3GAL1</w:t>
            </w:r>
          </w:p>
        </w:tc>
        <w:tc>
          <w:tcPr>
            <w:tcW w:w="2551" w:type="dxa"/>
          </w:tcPr>
          <w:p w14:paraId="61ABE8C7" w14:textId="77777777" w:rsidR="00C51715" w:rsidRPr="00E553C0" w:rsidRDefault="00C51715" w:rsidP="00F94172">
            <w:pPr>
              <w:spacing w:line="276" w:lineRule="auto"/>
              <w:jc w:val="both"/>
            </w:pPr>
            <w:r w:rsidRPr="00E553C0">
              <w:t xml:space="preserve">Rosehip interneurons </w:t>
            </w:r>
          </w:p>
        </w:tc>
        <w:tc>
          <w:tcPr>
            <w:tcW w:w="4904" w:type="dxa"/>
          </w:tcPr>
          <w:p w14:paraId="1B0E1541" w14:textId="77777777" w:rsidR="00C51715" w:rsidRPr="00E553C0" w:rsidRDefault="00C51715" w:rsidP="00F94172">
            <w:pPr>
              <w:spacing w:line="276" w:lineRule="auto"/>
              <w:jc w:val="both"/>
            </w:pPr>
            <w:r w:rsidRPr="00E553C0">
              <w:t xml:space="preserve">A meta-analysis of 2 GWAS schizophrenia studies identified ST3GAL1 as being significantly associated with negative symptoms in schizophrenia </w:t>
            </w:r>
            <w:r>
              <w:fldChar w:fldCharType="begin" w:fldLock="1"/>
            </w:r>
            <w:r>
              <w:instrText>ADDIN CSL_CITATION {"citationItems":[{"id":"ITEM-1","itemData":{"DOI":"10.1371/journal.pone.0051674","ISSN":"1932-6203","author":[{"dropping-particle":"","family":"Xu","given":"Chun","non-dropping-particle":"","parse-names":false,"suffix":""},{"dropping-particle":"","family":"Aragam","given":"Nagesh","non-dropping-particle":"","parse-names":false,"suffix":""},{"dropping-particle":"","family":"Li","given":"Xia","non-dropping-particle":"","parse-names":false,"suffix":""},{"dropping-particle":"","family":"Villla","given":"Erika Cynthia","non-dropping-particle":"","parse-names":false,"suffix":""},{"dropping-particle":"","family":"Wang","given":"Liang","non-dropping-particle":"","parse-names":false,"suffix":""},{"dropping-particle":"","family":"Briones","given":"David","non-dropping-particle":"","parse-names":false,"suffix":""},{"dropping-particle":"","family":"Petty","given":"Leonora","non-dropping-particle":"","parse-names":false,"suffix":""},{"dropping-particle":"","family":"Posada","given":"Yolanda","non-dropping-particle":"","parse-names":false,"suffix":""},{"dropping-particle":"","family":"Arana","given":"Tania Bedard","non-dropping-particle":"","parse-names":false,"suffix":""},{"dropping-particle":"","family":"Cruz","given":"Grace","non-dropping-particle":"","parse-names":false,"suffix":""},{"dropping-particle":"","family":"Mao","given":"ChunXiang","non-dropping-particle":"","parse-names":false,"suffix":""},{"dropping-particle":"","family":"Camarillo","given":"Cynthia","non-dropping-particle":"","parse-names":false,"suffix":""},{"dropping-particle":"Bin","family":"Su","given":"Brenda","non-dropping-particle":"","parse-names":false,"suffix":""},{"dropping-particle":"","family":"Escamilla","given":"Michael A.","non-dropping-particle":"","parse-names":false,"suffix":""},{"dropping-particle":"","family":"Wang","given":"KeSheng","non-dropping-particle":"","parse-names":false,"suffix":""}],"container-title":"PLoS ONE","editor":[{"dropping-particle":"","family":"Stoll","given":"Monika","non-dropping-particle":"","parse-names":false,"suffix":""}],"id":"ITEM-1","issue":"1","issued":{"date-parts":[["2013","1","29"]]},"page":"e51674","title":"BCL9 and C9orf5 Are Associated with Negative Symptoms in Schizophrenia: Meta-Analysis of Two Genome-Wide Association Studies","type":"article-journal","volume":"8"},"uris":["http://www.mendeley.com/documents/?uuid=6dd78260-df48-4017-bceb-2e1eac748a4d"]}],"mendeley":{"formattedCitation":"(Xu et al., 2013)","plainTextFormattedCitation":"(Xu et al., 2013)","previouslyFormattedCitation":"(Xu et al., 2013)"},"properties":{"noteIndex":0},"schema":"https://github.com/citation-style-language/schema/raw/master/csl-citation.json"}</w:instrText>
            </w:r>
            <w:r>
              <w:fldChar w:fldCharType="separate"/>
            </w:r>
            <w:r w:rsidRPr="00BA3C52">
              <w:rPr>
                <w:noProof/>
              </w:rPr>
              <w:t>(Xu et al., 2013)</w:t>
            </w:r>
            <w:r>
              <w:fldChar w:fldCharType="end"/>
            </w:r>
            <w:r w:rsidRPr="00E553C0">
              <w:t xml:space="preserve">. This is compelling because another ST3-related gene, ST8SIA2, codes for another nerve cell adhesion molecule </w:t>
            </w:r>
            <w:r>
              <w:fldChar w:fldCharType="begin" w:fldLock="1"/>
            </w:r>
            <w:r>
              <w:instrText>ADDIN CSL_CITATION {"citationItems":[{"id":"ITEM-1","itemData":{"DOI":"10.1016/0896-6273(94)90028-0","ISSN":"08966273","author":[{"dropping-particle":"","family":"Ono","given":"Katsuhiko","non-dropping-particle":"","parse-names":false,"suffix":""},{"dropping-particle":"","family":"Tomasiewicz","given":"Henry","non-dropping-particle":"","parse-names":false,"suffix":""},{"dropping-particle":"","family":"Magnuson","given":"Terry","non-dropping-particle":"","parse-names":false,"suffix":""},{"dropping-particle":"","family":"Rutishauser","given":"Urs","non-dropping-particle":"","parse-names":false,"suffix":""}],"container-title":"Neuron","id":"ITEM-1","issue":"3","issued":{"date-parts":[["1994","9"]]},"page":"595-609","title":"N-CAM mutation inhibits tangential neuronal migration and is phenocopied by enzymatic removal of polysialic acid","type":"article-journal","volume":"13"},"uris":["http://www.mendeley.com/documents/?uuid=a66e5f7c-6c2d-45e1-bf84-543136c92842"]}],"mendeley":{"formattedCitation":"(Ono et al., 1994)","plainTextFormattedCitation":"(Ono et al., 1994)","previouslyFormattedCitation":"(Ono et al., 1994)"},"properties":{"noteIndex":0},"schema":"https://github.com/citation-style-language/schema/raw/master/csl-citation.json"}</w:instrText>
            </w:r>
            <w:r>
              <w:fldChar w:fldCharType="separate"/>
            </w:r>
            <w:r w:rsidRPr="00BA3C52">
              <w:rPr>
                <w:noProof/>
              </w:rPr>
              <w:t>(Ono et al., 1994)</w:t>
            </w:r>
            <w:r>
              <w:fldChar w:fldCharType="end"/>
            </w:r>
            <w:r w:rsidRPr="00E553C0">
              <w:t xml:space="preserve">, and appears to play a key role in cell-cell interaction in the developing brain and has previously been described as having an association with schizophrenia risk </w:t>
            </w:r>
            <w:r>
              <w:fldChar w:fldCharType="begin" w:fldLock="1"/>
            </w:r>
            <w:r>
              <w:instrText>ADDIN CSL_CITATION {"citationItems":[{"id":"ITEM-1","itemData":{"DOI":"10.1016/j.biopsych.2005.08.016","ISSN":"00063223","author":[{"dropping-particle":"","family":"Arai","given":"Makoto","non-dropping-particle":"","parse-names":false,"suffix":""},{"dropping-particle":"","family":"Yamada","given":"Kazuo","non-dropping-particle":"","parse-names":false,"suffix":""},{"dropping-particle":"","family":"Toyota","given":"Tomoko","non-dropping-particle":"","parse-names":false,"suffix":""},{"dropping-particle":"","family":"Obata","given":"Nanako","non-dropping-particle":"","parse-names":false,"suffix":""},{"dropping-particle":"","family":"Haga","given":"Seiichi","non-dropping-particle":"","parse-names":false,"suffix":""},{"dropping-particle":"","family":"Yoshida","given":"Yuuki","non-dropping-particle":"","parse-names":false,"suffix":""},{"dropping-particle":"","family":"Nakamura","given":"Kazuhiko","non-dropping-particle":"","parse-names":false,"suffix":""},{"dropping-particle":"","family":"Minabe","given":"Yoshio","non-dropping-particle":"","parse-names":false,"suffix":""},{"dropping-particle":"","family":"Ujike","given":"Hiroshi","non-dropping-particle":"","parse-names":false,"suffix":""},{"dropping-particle":"","family":"Sora","given":"Ichiro","non-dropping-particle":"","parse-names":false,"suffix":""},{"dropping-particle":"","family":"Ikeda","given":"Kazuhiko","non-dropping-particle":"","parse-names":false,"suffix":""},{"dropping-particle":"","family":"Mori","given":"Norio","non-dropping-particle":"","parse-names":false,"suffix":""},{"dropping-particle":"","family":"Yoshikawa","given":"Takeo","non-dropping-particle":"","parse-names":false,"suffix":""},{"dropping-particle":"","family":"Itokawa","given":"Masanari","non-dropping-particle":"","parse-names":false,"suffix":""}],"container-title":"Biological Psychiatry","id":"ITEM-1","issue":"7","issued":{"date-parts":[["2006","4"]]},"page":"652-659","title":"Association Between Polymorphisms in the Promoter Region of the Sialyltransferase 8B (SIAT8B) Gene and Schizophrenia","type":"article-journal","volume":"59"},"uris":["http://www.mendeley.com/documents/?uuid=b2c7bcb8-b2a3-4561-9c4e-e1dc9effd50f"]}],"mendeley":{"formattedCitation":"(Arai et al., 2006)","plainTextFormattedCitation":"(Arai et al., 2006)","previouslyFormattedCitation":"(Arai et al., 2006)"},"properties":{"noteIndex":0},"schema":"https://github.com/citation-style-language/schema/raw/master/csl-citation.json"}</w:instrText>
            </w:r>
            <w:r>
              <w:fldChar w:fldCharType="separate"/>
            </w:r>
            <w:r w:rsidRPr="00BA3C52">
              <w:rPr>
                <w:noProof/>
              </w:rPr>
              <w:t>(Arai et al., 2006)</w:t>
            </w:r>
            <w:r>
              <w:fldChar w:fldCharType="end"/>
            </w:r>
            <w:r w:rsidRPr="00E553C0">
              <w:t xml:space="preserve">. Gene Ontology analysis showed that GO categories associated with ST3GAL1, including O-Glycan biosynthesis and glycosphingolipid biosynthesis, paralleled that of ST8SIA2 </w:t>
            </w:r>
            <w:r>
              <w:fldChar w:fldCharType="begin" w:fldLock="1"/>
            </w:r>
            <w:r>
              <w:instrText>ADDIN CSL_CITATION {"citationItems":[{"id":"ITEM-1","itemData":{"DOI":"10.1371/journal.pone.0051674","ISSN":"1932-6203","author":[{"dropping-particle":"","family":"Xu","given":"Chun","non-dropping-particle":"","parse-names":false,"suffix":""},{"dropping-particle":"","family":"Aragam","given":"Nagesh","non-dropping-particle":"","parse-names":false,"suffix":""},{"dropping-particle":"","family":"Li","given":"Xia","non-dropping-particle":"","parse-names":false,"suffix":""},{"dropping-particle":"","family":"Villla","given":"Erika Cynthia","non-dropping-particle":"","parse-names":false,"suffix":""},{"dropping-particle":"","family":"Wang","given":"Liang","non-dropping-particle":"","parse-names":false,"suffix":""},{"dropping-particle":"","family":"Briones","given":"David","non-dropping-particle":"","parse-names":false,"suffix":""},{"dropping-particle":"","family":"Petty","given":"Leonora","non-dropping-particle":"","parse-names":false,"suffix":""},{"dropping-particle":"","family":"Posada","given":"Yolanda","non-dropping-particle":"","parse-names":false,"suffix":""},{"dropping-particle":"","family":"Arana","given":"Tania Bedard","non-dropping-particle":"","parse-names":false,"suffix":""},{"dropping-particle":"","family":"Cruz","given":"Grace","non-dropping-particle":"","parse-names":false,"suffix":""},{"dropping-particle":"","family":"Mao","given":"ChunXiang","non-dropping-particle":"","parse-names":false,"suffix":""},{"dropping-particle":"","family":"Camarillo","given":"Cynthia","non-dropping-particle":"","parse-names":false,"suffix":""},{"dropping-particle":"Bin","family":"Su","given":"Brenda","non-dropping-particle":"","parse-names":false,"suffix":""},{"dropping-particle":"","family":"Escamilla","given":"Michael A.","non-dropping-particle":"","parse-names":false,"suffix":""},{"dropping-particle":"","family":"Wang","given":"KeSheng","non-dropping-particle":"","parse-names":false,"suffix":""}],"container-title":"PLoS ONE","editor":[{"dropping-particle":"","family":"Stoll","given":"Monika","non-dropping-particle":"","parse-names":false,"suffix":""}],"id":"ITEM-1","issue":"1","issued":{"date-parts":[["2013","1","29"]]},"page":"e51674","title":"BCL9 and C9orf5 Are Associated with Negative Symptoms in Schizophrenia: Meta-Analysis of Two Genome-Wide Association Studies","type":"article-journal","volume":"8"},"uris":["http://www.mendeley.com/documents/?uuid=6dd78260-df48-4017-bceb-2e1eac748a4d"]}],"mendeley":{"formattedCitation":"(Xu et al., 2013)","plainTextFormattedCitation":"(Xu et al., 2013)","previouslyFormattedCitation":"(Xu et al., 2013)"},"properties":{"noteIndex":0},"schema":"https://github.com/citation-style-language/schema/raw/master/csl-citation.json"}</w:instrText>
            </w:r>
            <w:r>
              <w:fldChar w:fldCharType="separate"/>
            </w:r>
            <w:r w:rsidRPr="00BA3C52">
              <w:rPr>
                <w:noProof/>
              </w:rPr>
              <w:t>(Xu et al., 2013)</w:t>
            </w:r>
            <w:r>
              <w:fldChar w:fldCharType="end"/>
            </w:r>
            <w:r w:rsidRPr="00E553C0">
              <w:t xml:space="preserve">. Furthermore, previous studies have found abnormal levels of N-glycan products in the CSF and serum of patients with schizophrenia, as well as decreased expression of enzymes involved in glycan synthesis in schizophrenia brain tissue </w:t>
            </w:r>
            <w:r>
              <w:fldChar w:fldCharType="begin" w:fldLock="1"/>
            </w:r>
            <w:r>
              <w:instrText>ADDIN CSL_CITATION {"citationItems":[{"id":"ITEM-1","itemData":{"DOI":"10.1021/pr1002356","ISSN":"1535-3893","author":[{"dropping-particle":"","family":"Stanta","given":"Johannes L.","non-dropping-particle":"","parse-names":false,"suffix":""},{"dropping-particle":"","family":"Saldova","given":"Radka","non-dropping-particle":"","parse-names":false,"suffix":""},{"dropping-particle":"","family":"Struwe","given":"Weston B.","non-dropping-particle":"","parse-names":false,"suffix":""},{"dropping-particle":"","family":"Byrne","given":"Jennifer C.","non-dropping-particle":"","parse-names":false,"suffix":""},{"dropping-particle":"","family":"Leweke","given":"F. Markus","non-dropping-particle":"","parse-names":false,"suffix":""},{"dropping-particle":"","family":"Rothermund","given":"Matthius","non-dropping-particle":"","parse-names":false,"suffix":""},{"dropping-particle":"","family":"Rahmoune","given":"Hassan","non-dropping-particle":"","parse-names":false,"suffix":""},{"dropping-particle":"","family":"Levin","given":"Yishai","non-dropping-particle":"","parse-names":false,"suffix":""},{"dropping-particle":"","family":"Guest","given":"Paul C.","non-dropping-particle":"","parse-names":false,"suffix":""},{"dropping-particle":"","family":"Bahn","given":"Sabine","non-dropping-particle":"","parse-names":false,"suffix":""},{"dropping-particle":"","family":"Rudd","given":"Pauline M.","non-dropping-particle":"","parse-names":false,"suffix":""}],"container-title":"Journal of Proteome Research","id":"ITEM-1","issue":"9","issued":{"date-parts":[["2010","9","3"]]},"page":"4476-4489","title":"Identification of N-Glycosylation Changes in the CSF and Serum in Patients with Schizophrenia","type":"article-journal","volume":"9"},"uris":["http://www.mendeley.com/documents/?uuid=3fbae68b-5d61-4c60-9275-d2cde0350049"]},{"id":"ITEM-2","itemData":{"DOI":"10.1002/jnr.21822","ISSN":"03604012","author":[{"dropping-particle":"","family":"Narayan","given":"Sujatha","non-dropping-particle":"","parse-names":false,"suffix":""},{"dropping-particle":"","family":"Head","given":"Steven R.","non-dropping-particle":"","parse-names":false,"suffix":""},{"dropping-particle":"","family":"Gilmartin","given":"Timothy J.","non-dropping-particle":"","parse-names":false,"suffix":""},{"dropping-particle":"","family":"Dean","given":"Brian","non-dropping-particle":"","parse-names":false,"suffix":""},{"dropping-particle":"","family":"Thomas","given":"Elizabeth A.","non-dropping-particle":"","parse-names":false,"suffix":""}],"container-title":"Journal of Neuroscience Research","id":"ITEM-2","issue":"1","issued":{"date-parts":[["2009","1"]]},"page":"278-288","title":"Evidence for disruption of sphingolipid metabolism in schizophrenia","type":"article-journal","volume":"87"},"uris":["http://www.mendeley.com/documents/?uuid=15c54785-27d5-4b26-a733-356f4fb44b4f"]}],"mendeley":{"formattedCitation":"(Narayan et al., 2009; Stanta et al., 2010)","plainTextFormattedCitation":"(Narayan et al., 2009; Stanta et al., 2010)","previouslyFormattedCitation":"(Narayan et al., 2009; Stanta et al., 2010)"},"properties":{"noteIndex":0},"schema":"https://github.com/citation-style-language/schema/raw/master/csl-citation.json"}</w:instrText>
            </w:r>
            <w:r>
              <w:fldChar w:fldCharType="separate"/>
            </w:r>
            <w:r w:rsidRPr="00BA3C52">
              <w:rPr>
                <w:noProof/>
              </w:rPr>
              <w:t>(Narayan et al., 2009; Stanta et al., 2010)</w:t>
            </w:r>
            <w:r>
              <w:fldChar w:fldCharType="end"/>
            </w:r>
            <w:r w:rsidRPr="00E553C0">
              <w:t xml:space="preserve">. </w:t>
            </w:r>
          </w:p>
          <w:p w14:paraId="065214DD" w14:textId="77777777" w:rsidR="00C51715" w:rsidRPr="00E553C0" w:rsidRDefault="00C51715" w:rsidP="00F94172">
            <w:pPr>
              <w:spacing w:line="276" w:lineRule="auto"/>
              <w:jc w:val="both"/>
            </w:pPr>
          </w:p>
        </w:tc>
      </w:tr>
      <w:tr w:rsidR="00C51715" w14:paraId="7C7C4234" w14:textId="77777777" w:rsidTr="00F94172">
        <w:trPr>
          <w:trHeight w:val="71"/>
        </w:trPr>
        <w:tc>
          <w:tcPr>
            <w:tcW w:w="1555" w:type="dxa"/>
          </w:tcPr>
          <w:p w14:paraId="45F609E3" w14:textId="77777777" w:rsidR="00C51715" w:rsidRPr="00E553C0" w:rsidRDefault="00C51715" w:rsidP="00F94172">
            <w:pPr>
              <w:spacing w:line="276" w:lineRule="auto"/>
              <w:jc w:val="both"/>
            </w:pPr>
            <w:r w:rsidRPr="00E553C0">
              <w:t>FRAS1</w:t>
            </w:r>
          </w:p>
        </w:tc>
        <w:tc>
          <w:tcPr>
            <w:tcW w:w="2551" w:type="dxa"/>
          </w:tcPr>
          <w:p w14:paraId="0AE6258E" w14:textId="77777777" w:rsidR="00C51715" w:rsidRPr="00E553C0" w:rsidRDefault="00C51715" w:rsidP="00F94172">
            <w:pPr>
              <w:spacing w:line="276" w:lineRule="auto"/>
              <w:jc w:val="both"/>
            </w:pPr>
            <w:r w:rsidRPr="00E553C0">
              <w:t xml:space="preserve">Rosehip interneurons </w:t>
            </w:r>
          </w:p>
        </w:tc>
        <w:tc>
          <w:tcPr>
            <w:tcW w:w="4904" w:type="dxa"/>
          </w:tcPr>
          <w:p w14:paraId="3A3B7521" w14:textId="77777777" w:rsidR="00C51715" w:rsidRPr="00E553C0" w:rsidRDefault="00C51715" w:rsidP="00F94172">
            <w:pPr>
              <w:spacing w:line="276" w:lineRule="auto"/>
              <w:jc w:val="both"/>
            </w:pPr>
            <w:r w:rsidRPr="00E553C0">
              <w:t xml:space="preserve">FRAS1 encodes a basement membrane protein diffusely localised throughout the foetal mouse brain. </w:t>
            </w:r>
            <w:r w:rsidRPr="00E553C0">
              <w:rPr>
                <w:i/>
                <w:iCs/>
              </w:rPr>
              <w:t xml:space="preserve">Fras1 </w:t>
            </w:r>
            <w:r>
              <w:t>deficient</w:t>
            </w:r>
            <w:r w:rsidRPr="00E553C0">
              <w:rPr>
                <w:i/>
                <w:iCs/>
              </w:rPr>
              <w:t xml:space="preserve"> </w:t>
            </w:r>
            <w:r w:rsidRPr="00E553C0">
              <w:t xml:space="preserve">mice exhibit abnormal behavioural phenotypes, including impaired learning and working memory, as well as severely disorganised perineuronal networks in cortical areas </w:t>
            </w:r>
            <w:r>
              <w:fldChar w:fldCharType="begin" w:fldLock="1"/>
            </w:r>
            <w:r>
              <w:instrText>ADDIN CSL_CITATION {"citationItems":[{"id":"ITEM-1","itemData":{"DOI":"10.1111/ejn.14759","ISSN":"0953-816X","author":[{"dropping-particle":"","family":"Kalpachidou","given":"Theodora","non-dropping-particle":"","parse-names":false,"suffix":""},{"dropping-particle":"","family":"Makrygiannis","given":"Apostolos K.","non-dropping-particle":"","parse-names":false,"suffix":""},{"dropping-particle":"","family":"Pavlakis","given":"Evangelos","non-dropping-particle":"","parse-names":false,"suffix":""},{"dropping-particle":"","family":"Stylianopoulou","given":"Fotini","non-dropping-particle":"","parse-names":false,"suffix":""},{"dropping-particle":"","family":"Chalepakis","given":"Georges","non-dropping-particle":"","parse-names":false,"suffix":""},{"dropping-particle":"","family":"Stamatakis","given":"Antonios","non-dropping-particle":"","parse-names":false,"suffix":""}],"container-title":"European Journal of Neuroscience","id":"ITEM-1","issue":"12","issued":{"date-parts":[["2021","6","13"]]},"page":"3905-3919","title":"Behavioural effects of extracellular matrix protein Fras1 depletion in the mouse","type":"article-journal","volume":"53"},"uris":["http://www.mendeley.com/documents/?uuid=8cdcfe08-0b90-43b3-9895-7cd4c67cac9b"]}],"mendeley":{"formattedCitation":"(Kalpachidou et al., 2021)","plainTextFormattedCitation":"(Kalpachidou et al., 2021)","previouslyFormattedCitation":"(Kalpachidou et al., 2021)"},"properties":{"noteIndex":0},"schema":"https://github.com/citation-style-language/schema/raw/master/csl-citation.json"}</w:instrText>
            </w:r>
            <w:r>
              <w:fldChar w:fldCharType="separate"/>
            </w:r>
            <w:r w:rsidRPr="00C05672">
              <w:rPr>
                <w:noProof/>
              </w:rPr>
              <w:t>(Kalpachidou et al., 2021)</w:t>
            </w:r>
            <w:r>
              <w:fldChar w:fldCharType="end"/>
            </w:r>
            <w:r w:rsidRPr="00E553C0">
              <w:t xml:space="preserve">. In humans, FRASER1 mutations result in a rare development disorder characterised by severe physical malformations and mental retardation, supporting the essential role of FRASER1 expression in development </w:t>
            </w:r>
            <w:r>
              <w:fldChar w:fldCharType="begin" w:fldLock="1"/>
            </w:r>
            <w:r>
              <w:instrText>ADDIN CSL_CITATION {"citationItems":[{"id":"ITEM-1","itemData":{"ISSN":"1841-9038","PMID":"28465758","abstract":"Fraser syndrome is a rare autosomal recessive genetic disorder characterized by major features such as cryptophthalmos, syndactyly, malformations of the larynx and genitourinary tract, craniofacial dysmorphism, orofacial clefting, mental retardation and musculoskeletal anomalies. In total, about 150 affected patients have been described in the literature. The diagnosis of this syndrome can be established after clinical examination. We present the clinical findings of a rare case of Fraser syndrome with lethal phenotype due to bilateral renal agenesis in a female stillborn.","author":[{"dropping-particle":"","family":"Dumitru","given":"Adrian","non-dropping-particle":"","parse-names":false,"suffix":""},{"dropping-particle":"","family":"Costache","given":"Mariana","non-dropping-particle":"","parse-names":false,"suffix":""},{"dropping-particle":"","family":"Lazaroiu","given":"Anca Mihaela","non-dropping-particle":"","parse-names":false,"suffix":""},{"dropping-particle":"","family":"Simion","given":"George","non-dropping-particle":"","parse-names":false,"suffix":""},{"dropping-particle":"","family":"Secara","given":"Diana","non-dropping-particle":"","parse-names":false,"suffix":""},{"dropping-particle":"","family":"Cirstoiu","given":"Monica","non-dropping-particle":"","parse-names":false,"suffix":""},{"dropping-particle":"","family":"Emanoil","given":"Alina","non-dropping-particle":"","parse-names":false,"suffix":""},{"dropping-particle":"","family":"Georgescu","given":"Tiberiu Augustin","non-dropping-particle":"","parse-names":false,"suffix":""},{"dropping-particle":"","family":"Sajin","given":"Maria","non-dropping-particle":"","parse-names":false,"suffix":""}],"container-title":"Maedica","id":"ITEM-1","issue":"1","issued":{"date-parts":[["2016","3"]]},"page":"80-83","title":"Fraser Syndrome - a Case Report and Review of Literature.","type":"article-journal","volume":"11"},"uris":["http://www.mendeley.com/documents/?uuid=621bd83f-2ca4-44cb-8d7c-0ec452a375f2"]}],"mendeley":{"formattedCitation":"(Dumitru et al., 2016)","plainTextFormattedCitation":"(Dumitru et al., 2016)","previouslyFormattedCitation":"(Dumitru et al., 2016)"},"properties":{"noteIndex":0},"schema":"https://github.com/citation-style-language/schema/raw/master/csl-citation.json"}</w:instrText>
            </w:r>
            <w:r>
              <w:fldChar w:fldCharType="separate"/>
            </w:r>
            <w:r w:rsidRPr="00C05672">
              <w:rPr>
                <w:noProof/>
              </w:rPr>
              <w:t>(Dumitru et al., 2016)</w:t>
            </w:r>
            <w:r>
              <w:fldChar w:fldCharType="end"/>
            </w:r>
            <w:r w:rsidRPr="00E553C0">
              <w:t xml:space="preserve">. </w:t>
            </w:r>
          </w:p>
          <w:p w14:paraId="160943D7" w14:textId="77777777" w:rsidR="00C51715" w:rsidRPr="00E553C0" w:rsidRDefault="00C51715" w:rsidP="00F94172">
            <w:pPr>
              <w:spacing w:line="276" w:lineRule="auto"/>
              <w:jc w:val="both"/>
            </w:pPr>
          </w:p>
        </w:tc>
      </w:tr>
      <w:tr w:rsidR="00C51715" w14:paraId="22D2D264" w14:textId="77777777" w:rsidTr="00F94172">
        <w:trPr>
          <w:trHeight w:val="71"/>
        </w:trPr>
        <w:tc>
          <w:tcPr>
            <w:tcW w:w="1555" w:type="dxa"/>
          </w:tcPr>
          <w:p w14:paraId="4604C073" w14:textId="77777777" w:rsidR="00C51715" w:rsidRPr="00E553C0" w:rsidRDefault="00C51715" w:rsidP="00F94172">
            <w:pPr>
              <w:spacing w:line="276" w:lineRule="auto"/>
              <w:jc w:val="both"/>
            </w:pPr>
            <w:r w:rsidRPr="00E553C0">
              <w:t>LINGO-1</w:t>
            </w:r>
          </w:p>
        </w:tc>
        <w:tc>
          <w:tcPr>
            <w:tcW w:w="2551" w:type="dxa"/>
          </w:tcPr>
          <w:p w14:paraId="3F57C37C" w14:textId="77777777" w:rsidR="00C51715" w:rsidRPr="00E553C0" w:rsidRDefault="00C51715" w:rsidP="00F94172">
            <w:pPr>
              <w:spacing w:line="276" w:lineRule="auto"/>
              <w:jc w:val="both"/>
            </w:pPr>
            <w:r w:rsidRPr="00E553C0">
              <w:t xml:space="preserve">Cortical layer V pyramidal neurons </w:t>
            </w:r>
          </w:p>
        </w:tc>
        <w:tc>
          <w:tcPr>
            <w:tcW w:w="4904" w:type="dxa"/>
          </w:tcPr>
          <w:p w14:paraId="24F33F5E" w14:textId="77777777" w:rsidR="00C51715" w:rsidRPr="00E553C0" w:rsidRDefault="00C51715" w:rsidP="00F94172">
            <w:pPr>
              <w:spacing w:line="276" w:lineRule="auto"/>
              <w:jc w:val="both"/>
            </w:pPr>
            <w:r w:rsidRPr="00E553C0">
              <w:t xml:space="preserve">LINGO-1 is a potential negative regulator of axonal myelination and neurite extension during neurogenesis </w:t>
            </w:r>
            <w:r>
              <w:fldChar w:fldCharType="begin" w:fldLock="1"/>
            </w:r>
            <w:r>
              <w:instrText>ADDIN CSL_CITATION {"citationItems":[{"id":"ITEM-1","itemData":{"DOI":"10.1038/nn1460","ISSN":"1097-6256","author":[{"dropping-particle":"","family":"Mi","given":"Sha","non-dropping-particle":"","parse-names":false,"suffix":""},{"dropping-particle":"","family":"Miller","given":"Robert H","non-dropping-particle":"","parse-names":false,"suffix":""},{"dropping-particle":"","family":"Lee","given":"Xinhua","non-dropping-particle":"","parse-names":false,"suffix":""},{"dropping-particle":"","family":"Scott","given":"Martin L","non-dropping-particle":"","parse-names":false,"suffix":""},{"dropping-particle":"","family":"Shulag-Morskaya","given":"Svetlane","non-dropping-particle":"","parse-names":false,"suffix":""},{"dropping-particle":"","family":"Shao","given":"Zhaohui","non-dropping-particle":"","parse-names":false,"suffix":""},{"dropping-particle":"","family":"Chang","given":"Jufang","non-dropping-particle":"","parse-names":false,"suffix":""},{"dropping-particle":"","family":"Thill","given":"Greg","non-dropping-particle":"","parse-names":false,"suffix":""},{"dropping-particle":"","family":"Levesque","given":"Melissa","non-dropping-particle":"","parse-names":false,"suffix":""},{"dropping-particle":"","family":"Zhang","given":"Mingdi","non-dropping-particle":"","parse-names":false,"suffix":""},{"dropping-particle":"","family":"Hession","given":"Cathy","non-dropping-particle":"","parse-names":false,"suffix":""},{"dropping-particle":"","family":"Sah","given":"Dinah","non-dropping-particle":"","parse-names":false,"suffix":""},{"dropping-particle":"","family":"Trapp","given":"Bruce","non-dropping-particle":"","parse-names":false,"suffix":""},{"dropping-particle":"","family":"He","given":"Zhigang","non-dropping-particle":"","parse-names":false,"suffix":""},{"dropping-particle":"","family":"Jung","given":"Vincent","non-dropping-particle":"","parse-names":false,"suffix":""},{"dropping-particle":"","family":"McCoy","given":"John M","non-dropping-particle":"","parse-names":false,"suffix":""},{"dropping-particle":"","family":"Pepinsky","given":"R Blake","non-dropping-particle":"","parse-names":false,"suffix":""}],"container-title":"Nature Neuroscience","id":"ITEM-1","issue":"6","issued":{"date-parts":[["2005","6","15"]]},"page":"745-751","title":"LINGO-1 negatively regulates myelination by oligodendrocytes","type":"article-journal","volume":"8"},"uris":["http://www.mendeley.com/documents/?uuid=8280b0c0-9dae-4de6-af49-959903bd22e3"]},{"id":"ITEM-2","itemData":{"DOI":"10.1074/jbc.M808751200","ISSN":"00219258","author":[{"dropping-particle":"","family":"Zhang","given":"Zhaohuan","non-dropping-particle":"","parse-names":false,"suffix":""},{"dropping-particle":"","family":"Xu","given":"Xiaohui","non-dropping-particle":"","parse-names":false,"suffix":""},{"dropping-particle":"","family":"Zhang","given":"Yong","non-dropping-particle":"","parse-names":false,"suffix":""},{"dropping-particle":"","family":"Zhou","given":"Jianfeng","non-dropping-particle":"","parse-names":false,"suffix":""},{"dropping-particle":"","family":"Yu","given":"Zhongwang","non-dropping-particle":"","parse-names":false,"suffix":""},{"dropping-particle":"","family":"He","given":"Cheng","non-dropping-particle":"","parse-names":false,"suffix":""}],"container-title":"Journal of Biological Chemistry","id":"ITEM-2","issue":"23","issued":{"date-parts":[["2009","6"]]},"page":"15717-15728","title":"LINGO-1 Interacts with WNK1 to Regulate Nogo-induced Inhibition of Neurite Extension","type":"article-journal","volume":"284"},"uris":["http://www.mendeley.com/documents/?uuid=b9f28d7e-a6b5-4efe-97b0-bfaac4b19939"]}],"mendeley":{"formattedCitation":"(Mi et al., 2005; Zhang et al., 2009)","plainTextFormattedCitation":"(Mi et al., 2005; Zhang et al., 2009)","previouslyFormattedCitation":"(Mi et al., 2005; Zhang et al., 2009)"},"properties":{"noteIndex":0},"schema":"https://github.com/citation-style-language/schema/raw/master/csl-citation.json"}</w:instrText>
            </w:r>
            <w:r>
              <w:fldChar w:fldCharType="separate"/>
            </w:r>
            <w:r w:rsidRPr="00C05672">
              <w:rPr>
                <w:noProof/>
              </w:rPr>
              <w:t>(Mi et al., 2005; Zhang et al., 2009)</w:t>
            </w:r>
            <w:r>
              <w:fldChar w:fldCharType="end"/>
            </w:r>
            <w:r w:rsidRPr="00E553C0">
              <w:t>. In support of our finding</w:t>
            </w:r>
            <w:r>
              <w:t>s</w:t>
            </w:r>
            <w:r w:rsidRPr="00E553C0">
              <w:t>, a post-mortem examination of the dors</w:t>
            </w:r>
            <w:r>
              <w:t>olateral prefrontal cortex</w:t>
            </w:r>
            <w:r w:rsidRPr="00E553C0">
              <w:t xml:space="preserve"> in schizophrenic patients showed increased Lingo-1 expression </w:t>
            </w:r>
            <w:r>
              <w:fldChar w:fldCharType="begin" w:fldLock="1"/>
            </w:r>
            <w:r>
              <w:instrText>ADDIN CSL_CITATION {"citationItems":[{"id":"ITEM-1","itemData":{"DOI":"10.1038/tp.2013.121","ISSN":"2158-3188","author":[{"dropping-particle":"","family":"Fernandez-Enright","given":"F","non-dropping-particle":"","parse-names":false,"suffix":""},{"dropping-particle":"","family":"Andrews","given":"J L","non-dropping-particle":"","parse-names":false,"suffix":""},{"dropping-particle":"","family":"Newell","given":"K A","non-dropping-particle":"","parse-names":false,"suffix":""},{"dropping-particle":"","family":"Pantelis","given":"C","non-dropping-particle":"","parse-names":false,"suffix":""},{"dropping-particle":"","family":"Huang","given":"X F","non-dropping-particle":"","parse-names":false,"suffix":""}],"container-title":"Translational Psychiatry","id":"ITEM-1","issue":"1","issued":{"date-parts":[["2014","1","21"]]},"page":"e348-e348","title":"Novel implications of Lingo-1 and its signaling partners in schizophrenia","type":"article-journal","volume":"4"},"uris":["http://www.mendeley.com/documents/?uuid=b01ddc4a-46b0-4f8b-abb0-01c3a0d6f83c"]}],"mendeley":{"formattedCitation":"(Fernandez-Enright et al., 2014)","plainTextFormattedCitation":"(Fernandez-Enright et al., 2014)","previouslyFormattedCitation":"(Fernandez-Enright et al., 2014)"},"properties":{"noteIndex":0},"schema":"https://github.com/citation-style-language/schema/raw/master/csl-citation.json"}</w:instrText>
            </w:r>
            <w:r>
              <w:fldChar w:fldCharType="separate"/>
            </w:r>
            <w:r w:rsidRPr="00C05672">
              <w:rPr>
                <w:noProof/>
              </w:rPr>
              <w:t>(Fernandez-Enright et al., 2014)</w:t>
            </w:r>
            <w:r>
              <w:fldChar w:fldCharType="end"/>
            </w:r>
            <w:r w:rsidRPr="00E553C0">
              <w:t xml:space="preserve">. Furthermore, missense variants of </w:t>
            </w:r>
            <w:r w:rsidRPr="00E553C0">
              <w:lastRenderedPageBreak/>
              <w:t xml:space="preserve">LINGO-1 are a reported cause of intellectual disability in humans </w:t>
            </w:r>
            <w:r>
              <w:fldChar w:fldCharType="begin" w:fldLock="1"/>
            </w:r>
            <w:r>
              <w:instrText>ADDIN CSL_CITATION {"citationItems":[{"id":"ITEM-1","itemData":{"DOI":"10.1038/gim.2017.113","ISSN":"1530-0366","abstract":"To elucidate the novel molecular cause in two unrelated consanguineous families with autosomal recessive intellectual disability.","author":[{"dropping-particle":"","family":"Ansar","given":"Muhammad","non-dropping-particle":"","parse-names":false,"suffix":""},{"dropping-particle":"","family":"Riazuddin","given":"Saima","non-dropping-particle":"","parse-names":false,"suffix":""},{"dropping-particle":"","family":"Sarwar","given":"Muhammad Tahir","non-dropping-particle":"","parse-names":false,"suffix":""},{"dropping-particle":"","family":"Makrythanasis","given":"Periklis","non-dropping-particle":"","parse-names":false,"suffix":""},{"dropping-particle":"","family":"Paracha","given":"Sohail Aziz","non-dropping-particle":"","parse-names":false,"suffix":""},{"dropping-particle":"","family":"Iqbal","given":"Zafar","non-dropping-particle":"","parse-names":false,"suffix":""},{"dropping-particle":"","family":"Khan","given":"Jamshed","non-dropping-particle":"","parse-names":false,"suffix":""},{"dropping-particle":"","family":"Assir","given":"Muhammad Zaman","non-dropping-particle":"","parse-names":false,"suffix":""},{"dropping-particle":"","family":"Hussain","given":"Mureed","non-dropping-particle":"","parse-names":false,"suffix":""},{"dropping-particle":"","family":"Razzaq","given":"Attia","non-dropping-particle":"","parse-names":false,"suffix":""},{"dropping-particle":"","family":"Polla","given":"Daniel Lôpo","non-dropping-particle":"","parse-names":false,"suffix":""},{"dropping-particle":"","family":"Taj","given":"Abid Sohail","non-dropping-particle":"","parse-names":false,"suffix":""},{"dropping-particle":"","family":"Holmgren","given":"Asbjørn","non-dropping-particle":"","parse-names":false,"suffix":""},{"dropping-particle":"","family":"Batool","given":"Naila","non-dropping-particle":"","parse-names":false,"suffix":""},{"dropping-particle":"","family":"Misceo","given":"Doriana","non-dropping-particle":"","parse-names":false,"suffix":""},{"dropping-particle":"","family":"Iwaszkiewicz","given":"Justyna","non-dropping-particle":"","parse-names":false,"suffix":""},{"dropping-particle":"","family":"Brouwer","given":"Arjan P M","non-dropping-particle":"de","parse-names":false,"suffix":""},{"dropping-particle":"","family":"Guipponi","given":"Michel","non-dropping-particle":"","parse-names":false,"suffix":""},{"dropping-particle":"","family":"Hanquinet","given":"Sylviane","non-dropping-particle":"","parse-names":false,"suffix":""},{"dropping-particle":"","family":"Zoete","given":"Vincent","non-dropping-particle":"","parse-names":false,"suffix":""},{"dropping-particle":"","family":"Santoni","given":"Federico A","non-dropping-particle":"","parse-names":false,"suffix":""},{"dropping-particle":"","family":"Frengen","given":"Eirik","non-dropping-particle":"","parse-names":false,"suffix":""},{"dropping-particle":"","family":"Ahmed","given":"Jawad","non-dropping-particle":"","parse-names":false,"suffix":""},{"dropping-particle":"","family":"Riazuddin","given":"Sheikh","non-dropping-particle":"","parse-names":false,"suffix":""},{"dropping-particle":"","family":"Bokhoven","given":"Hans","non-dropping-particle":"van","parse-names":false,"suffix":""},{"dropping-particle":"","family":"Antonarakis","given":"Stylianos E","non-dropping-particle":"","parse-names":false,"suffix":""}],"container-title":"Genetics in Medicine","id":"ITEM-1","issue":"7","issued":{"date-parts":[["2018"]]},"page":"778-784","title":"Biallelic variants in LINGO1 are associated with autosomal recessive intellectual disability, microcephaly, speech and motor delay","type":"article-journal","volume":"20"},"uris":["http://www.mendeley.com/documents/?uuid=dc7ee9a3-bd0b-4aa5-8125-631b06335f93"]}],"mendeley":{"formattedCitation":"(Ansar et al., 2018)","plainTextFormattedCitation":"(Ansar et al., 2018)","previouslyFormattedCitation":"(Ansar et al., 2018)"},"properties":{"noteIndex":0},"schema":"https://github.com/citation-style-language/schema/raw/master/csl-citation.json"}</w:instrText>
            </w:r>
            <w:r>
              <w:fldChar w:fldCharType="separate"/>
            </w:r>
            <w:r w:rsidRPr="00C05672">
              <w:rPr>
                <w:noProof/>
              </w:rPr>
              <w:t>(Ansar et al., 2018)</w:t>
            </w:r>
            <w:r>
              <w:fldChar w:fldCharType="end"/>
            </w:r>
            <w:r w:rsidRPr="00E553C0">
              <w:t>.</w:t>
            </w:r>
          </w:p>
        </w:tc>
      </w:tr>
      <w:tr w:rsidR="00C51715" w14:paraId="426F9F4C" w14:textId="77777777" w:rsidTr="00F94172">
        <w:trPr>
          <w:trHeight w:val="71"/>
        </w:trPr>
        <w:tc>
          <w:tcPr>
            <w:tcW w:w="1555" w:type="dxa"/>
          </w:tcPr>
          <w:p w14:paraId="0CDE069F" w14:textId="77777777" w:rsidR="00C51715" w:rsidRPr="00E553C0" w:rsidRDefault="00C51715" w:rsidP="00F94172">
            <w:pPr>
              <w:spacing w:line="276" w:lineRule="auto"/>
              <w:jc w:val="both"/>
            </w:pPr>
            <w:r>
              <w:lastRenderedPageBreak/>
              <w:t>IQCJ-SCHIP1</w:t>
            </w:r>
          </w:p>
        </w:tc>
        <w:tc>
          <w:tcPr>
            <w:tcW w:w="2551" w:type="dxa"/>
          </w:tcPr>
          <w:p w14:paraId="3CB0AF65" w14:textId="77777777" w:rsidR="00C51715" w:rsidRPr="00E553C0" w:rsidRDefault="00C51715" w:rsidP="00F94172">
            <w:pPr>
              <w:spacing w:line="276" w:lineRule="auto"/>
              <w:jc w:val="both"/>
            </w:pPr>
            <w:r>
              <w:t xml:space="preserve">Cortical layer V pyramidal neurons </w:t>
            </w:r>
          </w:p>
        </w:tc>
        <w:tc>
          <w:tcPr>
            <w:tcW w:w="4904" w:type="dxa"/>
          </w:tcPr>
          <w:p w14:paraId="614580EB" w14:textId="77777777" w:rsidR="00C51715" w:rsidRPr="00DE3714" w:rsidRDefault="00C51715" w:rsidP="00F94172">
            <w:pPr>
              <w:spacing w:line="276" w:lineRule="auto"/>
              <w:jc w:val="both"/>
            </w:pPr>
            <w:r>
              <w:t xml:space="preserve">IQCJ-SCHIP1 encodes a cytoplasmic cytoskeleton-associated protein that binds to cell adhesion molecules and has an important role in axogenesis during development. </w:t>
            </w:r>
            <w:r>
              <w:rPr>
                <w:i/>
                <w:iCs/>
              </w:rPr>
              <w:t xml:space="preserve">Schip1 </w:t>
            </w:r>
            <w:r>
              <w:t xml:space="preserve">mutant mice exhibit deficits in anterior commissure development due to impaired axon guidance </w:t>
            </w:r>
            <w:r>
              <w:fldChar w:fldCharType="begin" w:fldLock="1"/>
            </w:r>
            <w:r>
              <w:instrText>ADDIN CSL_CITATION {"citationItems":[{"id":"ITEM-1","itemData":{"DOI":"10.1242/dev.119248","ISSN":"1477-9129","abstract":"SCHIP1 is a cytoplasmic partner of cortical cytoskeleton ankyrins. The IQCJ-SCHIP1 isoform is a component of axon initial segments and nodes of Ranvier of mature axons in peripheral and central nervous systems, where it associates with membrane complexes comprising cell adhesion molecules. SCHIP1 is also expressed in the mouse developing central nervous system during embryonic stages of active axonogenesis. Here, we identify a new and early role for SCHIP1 during axon development and establishment of the anterior commissure (AC). The AC is composed of axons from the piriform cortex, the anterior olfactory nucleus and the amygdala. Schip1 mutant mice displayed early defects in AC development that might result from impaired axon growth and guidance. In addition, mutant mice presented a reduced thickness of the piriform cortex, which affected projection neurons in layers 2/3 and was likely to result from cell death rather than from impairment of neuron generation or migration. Piriform cortex neurons from E14.5 mutant embryos displayed axon initiation/outgrowth delay and guidance defects in vitro. The sensitivity of growth cones to semaphorin 3F and Eph receptor B2, two repulsive guidance cues crucial for AC development, was increased, providing a possible basis for certain fiber tract alterations. Thus, our results reveal new evidence for the involvement of cortical cytoskeleton-associated proteins in the regulation of axon development and their importance for the formation of neuronal circuits.","author":[{"dropping-particle":"","family":"Klingler","given":"Esther","non-dropping-particle":"","parse-names":false,"suffix":""},{"dropping-particle":"","family":"Martin","given":"Pierre-Marie","non-dropping-particle":"","parse-names":false,"suffix":""},{"dropping-particle":"","family":"Garcia","given":"Marta","non-dropping-particle":"","parse-names":false,"suffix":""},{"dropping-particle":"","family":"Moreau-Fauvarque","given":"Caroline","non-dropping-particle":"","parse-names":false,"suffix":""},{"dropping-particle":"","family":"Falk","given":"Julien","non-dropping-particle":"","parse-names":false,"suffix":""},{"dropping-particle":"","family":"Chareyre","given":"Fabrice","non-dropping-particle":"","parse-names":false,"suffix":""},{"dropping-particle":"","family":"Giovannini","given":"Marco","non-dropping-particle":"","parse-names":false,"suffix":""},{"dropping-particle":"","family":"Chédotal","given":"Alain","non-dropping-particle":"","parse-names":false,"suffix":""},{"dropping-particle":"","family":"Girault","given":"Jean-Antoine","non-dropping-particle":"","parse-names":false,"suffix":""},{"dropping-particle":"","family":"Goutebroze","given":"Laurence","non-dropping-particle":"","parse-names":false,"suffix":""}],"container-title":"Development","id":"ITEM-1","issue":"11","issued":{"date-parts":[["2015","6","1"]]},"page":"2026-2036","title":"The cytoskeleton-associated protein SCHIP1 is involved in axon guidance, and is required for piriform cortex and anterior commissure development","type":"article-journal","volume":"142"},"uris":["http://www.mendeley.com/documents/?uuid=4fe25119-1c63-4819-b126-715ec309991f"]}],"mendeley":{"formattedCitation":"(Klingler et al., 2015)","plainTextFormattedCitation":"(Klingler et al., 2015)","previouslyFormattedCitation":"(Klingler et al., 2015)"},"properties":{"noteIndex":0},"schema":"https://github.com/citation-style-language/schema/raw/master/csl-citation.json"}</w:instrText>
            </w:r>
            <w:r>
              <w:fldChar w:fldCharType="separate"/>
            </w:r>
            <w:r w:rsidRPr="00C05672">
              <w:rPr>
                <w:noProof/>
              </w:rPr>
              <w:t>(Klingler et al., 2015)</w:t>
            </w:r>
            <w:r>
              <w:fldChar w:fldCharType="end"/>
            </w:r>
            <w:r>
              <w:t xml:space="preserve">. Impaired interhemispheric connectivity via the anterior commissure has also been observed in schizophrenia patients </w:t>
            </w:r>
            <w:r>
              <w:fldChar w:fldCharType="begin" w:fldLock="1"/>
            </w:r>
            <w:r>
              <w:instrText>ADDIN CSL_CITATION {"citationItems":[{"id":"ITEM-1","itemData":{"DOI":"10.1016/j.schres.2011.04.016","ISSN":"09209964","author":[{"dropping-particle":"","family":"Choi","given":"Hongyoon","non-dropping-particle":"","parse-names":false,"suffix":""},{"dropping-particle":"","family":"Kubicki","given":"Marek","non-dropping-particle":"","parse-names":false,"suffix":""},{"dropping-particle":"","family":"Whitford","given":"Thomas J.","non-dropping-particle":"","parse-names":false,"suffix":""},{"dropping-particle":"","family":"Alvarado","given":"Jorge L.","non-dropping-particle":"","parse-names":false,"suffix":""},{"dropping-particle":"","family":"Terry","given":"Douglas P.","non-dropping-particle":"","parse-names":false,"suffix":""},{"dropping-particle":"","family":"Niznikiewicz","given":"Margaret","non-dropping-particle":"","parse-names":false,"suffix":""},{"dropping-particle":"","family":"McCarley","given":"Robert W.","non-dropping-particle":"","parse-names":false,"suffix":""},{"dropping-particle":"","family":"Kwon","given":"Jun Soo","non-dropping-particle":"","parse-names":false,"suffix":""},{"dropping-particle":"","family":"Shenton","given":"Martha E.","non-dropping-particle":"","parse-names":false,"suffix":""}],"container-title":"Schizophrenia Research","id":"ITEM-1","issue":"1-3","issued":{"date-parts":[["2011","8"]]},"page":"78-85","title":"Diffusion tensor imaging of anterior commissural fibers in patients with schizophrenia","type":"article-journal","volume":"130"},"uris":["http://www.mendeley.com/documents/?uuid=37a0f981-9ff6-4bb5-bf0a-3766a2df7f6d"]}],"mendeley":{"formattedCitation":"(Choi et al., 2011)","plainTextFormattedCitation":"(Choi et al., 2011)","previouslyFormattedCitation":"(Choi et al., 2011)"},"properties":{"noteIndex":0},"schema":"https://github.com/citation-style-language/schema/raw/master/csl-citation.json"}</w:instrText>
            </w:r>
            <w:r>
              <w:fldChar w:fldCharType="separate"/>
            </w:r>
            <w:r w:rsidRPr="00C05672">
              <w:rPr>
                <w:noProof/>
              </w:rPr>
              <w:t>(Choi et al., 2011)</w:t>
            </w:r>
            <w:r>
              <w:fldChar w:fldCharType="end"/>
            </w:r>
            <w:r>
              <w:t xml:space="preserve">. Furthermore, a recessive point mutation in IQCJ-SHIP1 has also been linked to a rare brain malformation syndrome characterised by macroscopic anatomical abnormalities, such as thinning of the corpus callosum, and impaired cognition </w:t>
            </w:r>
            <w:r>
              <w:fldChar w:fldCharType="begin" w:fldLock="1"/>
            </w:r>
            <w:r>
              <w:instrText>ADDIN CSL_CITATION {"citationItems":[{"id":"ITEM-1","itemData":{"DOI":"10.1111/cge.13122","ISSN":"00099163","author":[{"dropping-particle":"","family":"Elsaid","given":"M.F.","non-dropping-particle":"","parse-names":false,"suffix":""},{"dropping-particle":"","family":"Chalhoub","given":"N.","non-dropping-particle":"","parse-names":false,"suffix":""},{"dropping-particle":"","family":"Ben-Omran","given":"T.","non-dropping-particle":"","parse-names":false,"suffix":""},{"dropping-particle":"","family":"Kamel","given":"H.","non-dropping-particle":"","parse-names":false,"suffix":""},{"dropping-particle":"","family":"Mureikhi","given":"M.","non-dropping-particle":"AL","parse-names":false,"suffix":""},{"dropping-particle":"","family":"Ibrahim","given":"K.","non-dropping-particle":"","parse-names":false,"suffix":""},{"dropping-particle":"","family":"Elizabeth Ross","given":"M.","non-dropping-particle":"","parse-names":false,"suffix":""},{"dropping-particle":"","family":"Abdel Aleem","given":"A.K.","non-dropping-particle":"","parse-names":false,"suffix":""}],"container-title":"Clinical Genetics","id":"ITEM-1","issue":"2","issued":{"date-parts":[["2018","2"]]},"page":"387-391","title":"Homozygous nonsense mutation in SCHIP1/IQCJ-SCHIP1 causes a neurodevelopmental brain malformation syndrome","type":"article-journal","volume":"93"},"uris":["http://www.mendeley.com/documents/?uuid=ffe3fa3b-4245-4bcf-84b0-2b08ef6b80d3"]}],"mendeley":{"formattedCitation":"(Elsaid et al., 2018)","plainTextFormattedCitation":"(Elsaid et al., 2018)","previouslyFormattedCitation":"(Elsaid et al., 2018)"},"properties":{"noteIndex":0},"schema":"https://github.com/citation-style-language/schema/raw/master/csl-citation.json"}</w:instrText>
            </w:r>
            <w:r>
              <w:fldChar w:fldCharType="separate"/>
            </w:r>
            <w:r w:rsidRPr="00C05672">
              <w:rPr>
                <w:noProof/>
              </w:rPr>
              <w:t>(Elsaid et al., 2018)</w:t>
            </w:r>
            <w:r>
              <w:fldChar w:fldCharType="end"/>
            </w:r>
            <w:r>
              <w:t xml:space="preserve">. </w:t>
            </w:r>
          </w:p>
        </w:tc>
      </w:tr>
      <w:tr w:rsidR="00C51715" w14:paraId="70B4BF27" w14:textId="77777777" w:rsidTr="00F94172">
        <w:trPr>
          <w:trHeight w:val="71"/>
        </w:trPr>
        <w:tc>
          <w:tcPr>
            <w:tcW w:w="1555" w:type="dxa"/>
          </w:tcPr>
          <w:p w14:paraId="4F3EFDFA" w14:textId="77777777" w:rsidR="00C51715" w:rsidRDefault="00C51715" w:rsidP="00F94172">
            <w:pPr>
              <w:spacing w:line="276" w:lineRule="auto"/>
              <w:jc w:val="both"/>
            </w:pPr>
            <w:r>
              <w:t>TENM2</w:t>
            </w:r>
          </w:p>
        </w:tc>
        <w:tc>
          <w:tcPr>
            <w:tcW w:w="2551" w:type="dxa"/>
          </w:tcPr>
          <w:p w14:paraId="3EA231B8" w14:textId="77777777" w:rsidR="00C51715" w:rsidRDefault="00C51715" w:rsidP="00F94172">
            <w:pPr>
              <w:spacing w:line="276" w:lineRule="auto"/>
              <w:jc w:val="both"/>
            </w:pPr>
            <w:r>
              <w:t xml:space="preserve">Cortical layer V pyramidal neurons </w:t>
            </w:r>
          </w:p>
        </w:tc>
        <w:tc>
          <w:tcPr>
            <w:tcW w:w="4904" w:type="dxa"/>
          </w:tcPr>
          <w:p w14:paraId="6F5A27C6" w14:textId="77777777" w:rsidR="00C51715" w:rsidRDefault="00C51715" w:rsidP="00F94172">
            <w:pPr>
              <w:spacing w:line="276" w:lineRule="auto"/>
              <w:jc w:val="both"/>
            </w:pPr>
            <w:r>
              <w:t xml:space="preserve">Whole genome sequencing of 61 individuals from multiple schizophrenia families identified TENM2 variants as having significant disease association </w:t>
            </w:r>
            <w:r>
              <w:fldChar w:fldCharType="begin" w:fldLock="1"/>
            </w:r>
            <w:r>
              <w:instrText>ADDIN CSL_CITATION {"citationItems":[{"id":"ITEM-1","itemData":{"DOI":"10.1016/j.psychres.2021.114038","ISSN":"01651781","author":[{"dropping-particle":"","family":"Li","given":"Shangzhong","non-dropping-particle":"","parse-names":false,"suffix":""},{"dropping-particle":"","family":"DeLisi","given":"Lynn E","non-dropping-particle":"","parse-names":false,"suffix":""},{"dropping-particle":"","family":"McDonough","given":"Stefan I.","non-dropping-particle":"","parse-names":false,"suffix":""}],"container-title":"Psychiatry Research","id":"ITEM-1","issued":{"date-parts":[["2021","9"]]},"page":"114038","title":"Rare germline variants in individuals diagnosed with schizophrenia within multiplex families","type":"article-journal","volume":"303"},"uris":["http://www.mendeley.com/documents/?uuid=3cba0889-6404-49bd-859e-59a0b7ee403a"]}],"mendeley":{"formattedCitation":"(Li et al., 2021)","plainTextFormattedCitation":"(Li et al., 2021)","previouslyFormattedCitation":"(Li et al., 2021)"},"properties":{"noteIndex":0},"schema":"https://github.com/citation-style-language/schema/raw/master/csl-citation.json"}</w:instrText>
            </w:r>
            <w:r>
              <w:fldChar w:fldCharType="separate"/>
            </w:r>
            <w:r w:rsidRPr="00C05672">
              <w:rPr>
                <w:noProof/>
              </w:rPr>
              <w:t>(Li et al., 2021)</w:t>
            </w:r>
            <w:r>
              <w:fldChar w:fldCharType="end"/>
            </w:r>
            <w:r>
              <w:t xml:space="preserve">. TENM2 encodes for Teneurin-2, </w:t>
            </w:r>
            <w:r w:rsidRPr="00664A70">
              <w:t>which plays a role in synaptogenesis, neurite outgrowth, axon guidance, and neuronal connectivity </w:t>
            </w:r>
            <w:r>
              <w:fldChar w:fldCharType="begin" w:fldLock="1"/>
            </w:r>
            <w:r>
              <w:instrText>ADDIN CSL_CITATION {"citationItems":[{"id":"ITEM-1","itemData":{"DOI":"10.1073/pnas.1019434108","ISSN":"0027-8424","author":[{"dropping-particle":"","family":"Silva","given":"J.-P.","non-dropping-particle":"","parse-names":false,"suffix":""},{"dropping-particle":"","family":"Lelianova","given":"V. G.","non-dropping-particle":"","parse-names":false,"suffix":""},{"dropping-particle":"","family":"Ermolyuk","given":"Y. S.","non-dropping-particle":"","parse-names":false,"suffix":""},{"dropping-particle":"","family":"Vysokov","given":"N.","non-dropping-particle":"","parse-names":false,"suffix":""},{"dropping-particle":"","family":"Hitchen","given":"P. G.","non-dropping-particle":"","parse-names":false,"suffix":""},{"dropping-particle":"","family":"Berninghausen","given":"O.","non-dropping-particle":"","parse-names":false,"suffix":""},{"dropping-particle":"","family":"Rahman","given":"M. A.","non-dropping-particle":"","parse-names":false,"suffix":""},{"dropping-particle":"","family":"Zangrandi","given":"A.","non-dropping-particle":"","parse-names":false,"suffix":""},{"dropping-particle":"","family":"Fidalgo","given":"S.","non-dropping-particle":"","parse-names":false,"suffix":""},{"dropping-particle":"","family":"Tonevitsky","given":"A. G.","non-dropping-particle":"","parse-names":false,"suffix":""},{"dropping-particle":"","family":"Dell","given":"A.","non-dropping-particle":"","parse-names":false,"suffix":""},{"dropping-particle":"","family":"Volynski","given":"K. E.","non-dropping-particle":"","parse-names":false,"suffix":""},{"dropping-particle":"","family":"Ushkaryov","given":"Y. A.","non-dropping-particle":"","parse-names":false,"suffix":""}],"container-title":"Proceedings of the National Academy of Sciences","id":"ITEM-1","issue":"29","issued":{"date-parts":[["2011","7","19"]]},"page":"12113-12118","title":"Latrophilin 1 and its endogenous ligand Lasso/teneurin-2 form a high-affinity transsynaptic receptor pair with signaling capabilities","type":"article-journal","volume":"108"},"uris":["http://www.mendeley.com/documents/?uuid=b539f0e5-5198-4628-809d-5910f826ccc2"]}],"mendeley":{"formattedCitation":"(Silva et al., 2011)","plainTextFormattedCitation":"(Silva et al., 2011)","previouslyFormattedCitation":"(Silva et al., 2011)"},"properties":{"noteIndex":0},"schema":"https://github.com/citation-style-language/schema/raw/master/csl-citation.json"}</w:instrText>
            </w:r>
            <w:r>
              <w:fldChar w:fldCharType="separate"/>
            </w:r>
            <w:r w:rsidRPr="00C05672">
              <w:rPr>
                <w:noProof/>
              </w:rPr>
              <w:t>(Silva et al., 2011)</w:t>
            </w:r>
            <w:r>
              <w:fldChar w:fldCharType="end"/>
            </w:r>
            <w:r>
              <w:t xml:space="preserve">. </w:t>
            </w:r>
          </w:p>
        </w:tc>
      </w:tr>
      <w:tr w:rsidR="00C51715" w14:paraId="344C2379" w14:textId="77777777" w:rsidTr="00F94172">
        <w:trPr>
          <w:trHeight w:val="71"/>
        </w:trPr>
        <w:tc>
          <w:tcPr>
            <w:tcW w:w="1555" w:type="dxa"/>
          </w:tcPr>
          <w:p w14:paraId="61162E7B" w14:textId="77777777" w:rsidR="00C51715" w:rsidRPr="001F2CE2" w:rsidRDefault="00C51715" w:rsidP="00F94172">
            <w:pPr>
              <w:spacing w:line="276" w:lineRule="auto"/>
              <w:jc w:val="both"/>
            </w:pPr>
            <w:r w:rsidRPr="001F2CE2">
              <w:t>PRKCE</w:t>
            </w:r>
          </w:p>
        </w:tc>
        <w:tc>
          <w:tcPr>
            <w:tcW w:w="2551" w:type="dxa"/>
          </w:tcPr>
          <w:p w14:paraId="2B021381" w14:textId="77777777" w:rsidR="00C51715" w:rsidRPr="001F2CE2" w:rsidRDefault="00C51715" w:rsidP="00F94172">
            <w:pPr>
              <w:spacing w:line="276" w:lineRule="auto"/>
              <w:jc w:val="both"/>
            </w:pPr>
            <w:r w:rsidRPr="00E553C0">
              <w:t xml:space="preserve">Rosehip interneurons </w:t>
            </w:r>
          </w:p>
        </w:tc>
        <w:tc>
          <w:tcPr>
            <w:tcW w:w="4904" w:type="dxa"/>
          </w:tcPr>
          <w:p w14:paraId="09B30825" w14:textId="77777777" w:rsidR="00C51715" w:rsidRPr="001F2CE2" w:rsidRDefault="00C51715" w:rsidP="00F94172">
            <w:pPr>
              <w:spacing w:line="276" w:lineRule="auto"/>
              <w:jc w:val="both"/>
            </w:pPr>
            <w:r w:rsidRPr="00E553C0">
              <w:t xml:space="preserve">PRKCE gene expression has been found to promote neurite outgrowth in response to their interaction with neuron growth factor. Consistent with our own results, PRKCE was found to be hypermethylated in the </w:t>
            </w:r>
            <w:r>
              <w:t>dorsolateral prefrontal cortex</w:t>
            </w:r>
            <w:r w:rsidRPr="00E553C0">
              <w:t xml:space="preserve"> of schizophrenia brains post-mortem by a DNA methylation assay </w:t>
            </w:r>
            <w:r>
              <w:fldChar w:fldCharType="begin" w:fldLock="1"/>
            </w:r>
            <w:r>
              <w:instrText>ADDIN CSL_CITATION {"citationItems":[{"id":"ITEM-1","itemData":{"DOI":"10.3389/fpsyg.2016.01496","ISSN":"1664-1078","author":[{"dropping-particle":"","family":"Alelú-Paz","given":"Raúl","non-dropping-particle":"","parse-names":false,"suffix":""},{"dropping-particle":"","family":"Carmona","given":"Francisco J.","non-dropping-particle":"","parse-names":false,"suffix":""},{"dropping-particle":"V.","family":"Sanchez-Mut","given":"José","non-dropping-particle":"","parse-names":false,"suffix":""},{"dropping-particle":"","family":"Cariaga-Martínez","given":"Ariel","non-dropping-particle":"","parse-names":false,"suffix":""},{"dropping-particle":"","family":"González-Corpas","given":"Ana","non-dropping-particle":"","parse-names":false,"suffix":""},{"dropping-particle":"","family":"Ashour","given":"Nadia","non-dropping-particle":"","parse-names":false,"suffix":""},{"dropping-particle":"","family":"Orea","given":"Maria J.","non-dropping-particle":"","parse-names":false,"suffix":""},{"dropping-particle":"","family":"Escanilla","given":"Ana","non-dropping-particle":"","parse-names":false,"suffix":""},{"dropping-particle":"","family":"Monje","given":"Alfonso","non-dropping-particle":"","parse-names":false,"suffix":""},{"dropping-particle":"","family":"Guerrero Márquez","given":"Carmen","non-dropping-particle":"","parse-names":false,"suffix":""},{"dropping-particle":"","family":"Saiz-Ruiz","given":"Jerónimo","non-dropping-particle":"","parse-names":false,"suffix":""},{"dropping-particle":"","family":"Esteller","given":"Manel","non-dropping-particle":"","parse-names":false,"suffix":""},{"dropping-particle":"","family":"Ropero","given":"Santiago","non-dropping-particle":"","parse-names":false,"suffix":""}],"container-title":"Frontiers in Psychology","id":"ITEM-1","issued":{"date-parts":[["2016","9","30"]]},"title":"Epigenetics in Schizophrenia: A Pilot Study of Global DNA Methylation in Different Brain Regions Associated with Higher Cognitive Functions","type":"article-journal","volume":"7"},"uris":["http://www.mendeley.com/documents/?uuid=d0b31867-2bbe-4246-815f-cdf2f7dd8abf"]}],"mendeley":{"formattedCitation":"(Alelú-Paz et al., 2016)","plainTextFormattedCitation":"(Alelú-Paz et al., 2016)","previouslyFormattedCitation":"(Alelú-Paz et al., 2016)"},"properties":{"noteIndex":0},"schema":"https://github.com/citation-style-language/schema/raw/master/csl-citation.json"}</w:instrText>
            </w:r>
            <w:r>
              <w:fldChar w:fldCharType="separate"/>
            </w:r>
            <w:r w:rsidRPr="00C05672">
              <w:rPr>
                <w:noProof/>
              </w:rPr>
              <w:t>(Alelú-Paz et al., 2016)</w:t>
            </w:r>
            <w:r>
              <w:fldChar w:fldCharType="end"/>
            </w:r>
            <w:r w:rsidRPr="00E553C0">
              <w:t xml:space="preserve">. In humans, an association study of schizophrenia candidate genes and genes with GO terms relating to neurodevelopment highlighted a cluster of SNPs residing in PRKCE </w:t>
            </w:r>
            <w:r>
              <w:fldChar w:fldCharType="begin" w:fldLock="1"/>
            </w:r>
            <w:r>
              <w:instrText>ADDIN CSL_CITATION {"citationItems":[{"id":"ITEM-1","itemData":{"DOI":"10.1371/journal.pone.0067776","ISSN":"1932-6203","author":[{"dropping-particle":"","family":"Zhao","given":"Zhongming","non-dropping-particle":"","parse-names":false,"suffix":""},{"dropping-particle":"","family":"Webb","given":"Bradley T.","non-dropping-particle":"","parse-names":false,"suffix":""},{"dropping-particle":"","family":"Jia","given":"Peilin","non-dropping-particle":"","parse-names":false,"suffix":""},{"dropping-particle":"","family":"Bigdeli","given":"T. Bernard","non-dropping-particle":"","parse-names":false,"suffix":""},{"dropping-particle":"","family":"Maher","given":"Brion S.","non-dropping-particle":"","parse-names":false,"suffix":""},{"dropping-particle":"","family":"Oord","given":"Edwin","non-dropping-particle":"van den","parse-names":false,"suffix":""},{"dropping-particle":"","family":"Bergen","given":"Sarah E.","non-dropping-particle":"","parse-names":false,"suffix":""},{"dropping-particle":"","family":"Amdur","given":"Richard L.","non-dropping-particle":"","parse-names":false,"suffix":""},{"dropping-particle":"","family":"O'Neill","given":"Francis A.","non-dropping-particle":"","parse-names":false,"suffix":""},{"dropping-particle":"","family":"Walsh","given":"Dermot","non-dropping-particle":"","parse-names":false,"suffix":""},{"dropping-particle":"","family":"Thiselton","given":"Dawn L.","non-dropping-particle":"","parse-names":false,"suffix":""},{"dropping-particle":"","family":"Chen","given":"Xiangning","non-dropping-particle":"","parse-names":false,"suffix":""},{"dropping-particle":"","family":"Pato","given":"Carlos N.","non-dropping-particle":"","parse-names":false,"suffix":""},{"dropping-particle":"","family":"Riley","given":"Brien P.","non-dropping-particle":"","parse-names":false,"suffix":""},{"dropping-particle":"","family":"Kendler","given":"Kenneth S.","non-dropping-particle":"","parse-names":false,"suffix":""},{"dropping-particle":"","family":"Fanous","given":"Ayman H.","non-dropping-particle":"","parse-names":false,"suffix":""}],"container-title":"PLoS ONE","editor":[{"dropping-particle":"","family":"Zhang","given":"Huiping","non-dropping-particle":"","parse-names":false,"suffix":""}],"id":"ITEM-1","issue":"7","issued":{"date-parts":[["2013","7","29"]]},"page":"e67776","title":"Association Study of 167 Candidate Genes for Schizophrenia Selected by a Multi-Domain Evidence-Based Prioritization Algorithm and Neurodevelopmental Hypothesis","type":"article-journal","volume":"8"},"uris":["http://www.mendeley.com/documents/?uuid=24a2d600-0b58-4a16-82ad-4edeb341bb68"]}],"mendeley":{"formattedCitation":"(Zhao et al., 2013)","plainTextFormattedCitation":"(Zhao et al., 2013)","previouslyFormattedCitation":"(Zhao et al., 2013)"},"properties":{"noteIndex":0},"schema":"https://github.com/citation-style-language/schema/raw/master/csl-citation.json"}</w:instrText>
            </w:r>
            <w:r>
              <w:fldChar w:fldCharType="separate"/>
            </w:r>
            <w:r w:rsidRPr="00C05672">
              <w:rPr>
                <w:noProof/>
              </w:rPr>
              <w:t>(Zhao et al., 2013)</w:t>
            </w:r>
            <w:r>
              <w:fldChar w:fldCharType="end"/>
            </w:r>
            <w:r w:rsidRPr="00E553C0">
              <w:t xml:space="preserve">. Hence, repressed PRKCE expression may also contribute to dysregulated neurogenesis during foetal development. </w:t>
            </w:r>
          </w:p>
        </w:tc>
      </w:tr>
      <w:tr w:rsidR="00C51715" w14:paraId="2021EEBB" w14:textId="77777777" w:rsidTr="00F94172">
        <w:trPr>
          <w:trHeight w:val="71"/>
        </w:trPr>
        <w:tc>
          <w:tcPr>
            <w:tcW w:w="1555" w:type="dxa"/>
          </w:tcPr>
          <w:p w14:paraId="67F99CFD" w14:textId="77777777" w:rsidR="00C51715" w:rsidRPr="001F2CE2" w:rsidRDefault="00C51715" w:rsidP="00F94172">
            <w:pPr>
              <w:spacing w:line="276" w:lineRule="auto"/>
              <w:jc w:val="both"/>
            </w:pPr>
            <w:r>
              <w:t>NFASC</w:t>
            </w:r>
          </w:p>
        </w:tc>
        <w:tc>
          <w:tcPr>
            <w:tcW w:w="2551" w:type="dxa"/>
          </w:tcPr>
          <w:p w14:paraId="6E08936A" w14:textId="77777777" w:rsidR="00C51715" w:rsidRPr="00E553C0" w:rsidRDefault="00C51715" w:rsidP="00F94172">
            <w:pPr>
              <w:spacing w:line="276" w:lineRule="auto"/>
              <w:jc w:val="both"/>
            </w:pPr>
            <w:r>
              <w:t>Oligodendrocytes</w:t>
            </w:r>
          </w:p>
        </w:tc>
        <w:tc>
          <w:tcPr>
            <w:tcW w:w="4904" w:type="dxa"/>
          </w:tcPr>
          <w:p w14:paraId="5A0C2CDD" w14:textId="77777777" w:rsidR="00C51715" w:rsidRPr="00E553C0" w:rsidRDefault="00C51715" w:rsidP="00F94172">
            <w:pPr>
              <w:spacing w:line="276" w:lineRule="auto"/>
              <w:jc w:val="both"/>
            </w:pPr>
            <w:r>
              <w:t xml:space="preserve">NFASC encodes for neurofascin, an immunoglobulin cell adhesion molecule important in axogenesis and synapse formation during nervous system development </w:t>
            </w:r>
            <w:r>
              <w:fldChar w:fldCharType="begin" w:fldLock="1"/>
            </w:r>
            <w:r>
              <w:instrText>ADDIN CSL_CITATION {"citationItems":[{"id":"ITEM-1","itemData":{"DOI":"10.1177/1073858417710897","ISSN":"1073-8584","abstract":"Vertebrate nervous systems rely on rapid nerve impulse transmission to support their complex functions. Fast conduction depends on ensheathment of nerve axons by myelin-forming glia and the clustering of high concentrations of voltage-gated sodium channels (Nav) in the axonal gaps between myelinated segments. These gaps are the nodes of Ranvier. Depolarization of the axonal membrane initiates the action potential responsible for impulse transmission, and the Nav help ensure that this is restricted to nodes. In the central nervous system, the formation of nodes and the clustering of Nav in nodal complexes is achieved when oligodendrocytes extend their processes and ultimately ensheath axons with myelin. However, the mechanistic relationship between myelination and the formation of nodal complexes is unclear. Here we review recent work in the central nervous system that shows that axons, by assembling distinct cytoskeletal interfaces, are not only active participants in oligodendrocyte process migration but are also significant contributors to the mechanisms by which myelination causes Nav clustering. We also discuss how the segregation of membrane protein complexes through their interaction with distinct cytoskeletal complexes may play a wider role in establishing surface domains in axons.","author":[{"dropping-particle":"","family":"Ghosh","given":"Aniket","non-dropping-particle":"","parse-names":false,"suffix":""},{"dropping-particle":"","family":"Sherman","given":"Diane L.","non-dropping-particle":"","parse-names":false,"suffix":""},{"dropping-particle":"","family":"Brophy","given":"Peter J.","non-dropping-particle":"","parse-names":false,"suffix":""}],"container-title":"The Neuroscientist","id":"ITEM-1","issue":"2","issued":{"date-parts":[["2018","4","23"]]},"page":"104-110","title":"The Axonal Cytoskeleton and the Assembly of Nodes of Ranvier","type":"article-journal","volume":"24"},"uris":["http://www.mendeley.com/documents/?uuid=477d0dfd-874d-41d2-aba1-37e192e5a45b"]}],"mendeley":{"formattedCitation":"(Ghosh et al., 2018)","plainTextFormattedCitation":"(Ghosh et al., 2018)","previouslyFormattedCitation":"(Ghosh et al., 2018)"},"properties":{"noteIndex":0},"schema":"https://github.com/citation-style-language/schema/raw/master/csl-citation.json"}</w:instrText>
            </w:r>
            <w:r>
              <w:fldChar w:fldCharType="separate"/>
            </w:r>
            <w:r w:rsidRPr="00A354BD">
              <w:rPr>
                <w:noProof/>
              </w:rPr>
              <w:t>(Ghosh et al., 2018)</w:t>
            </w:r>
            <w:r>
              <w:fldChar w:fldCharType="end"/>
            </w:r>
            <w:r>
              <w:t xml:space="preserve">. NFASC deficits have been shown to reduce size and amount of neurite outgrowth in developing neurons </w:t>
            </w:r>
            <w:r>
              <w:fldChar w:fldCharType="begin" w:fldLock="1"/>
            </w:r>
            <w:r>
              <w:instrText>ADDIN CSL_CITATION {"citationItems":[{"id":"ITEM-1","itemData":{"DOI":"10.3389/fgene.2019.00896","ISSN":"1664-8021","author":[{"dropping-particle":"","family":"Kvarnung","given":"Malin","non-dropping-particle":"","parse-names":false,"suffix":""},{"dropping-particle":"","family":"Shahsavani","given":"Mansoureh","non-dropping-particle":"","parse-names":false,"suffix":""},{"dropping-particle":"","family":"Taylan","given":"Fulya","non-dropping-particle":"","parse-names":false,"suffix":""},{"dropping-particle":"","family":"Moslem","given":"Mohsen","non-dropping-particle":"","parse-names":false,"suffix":""},{"dropping-particle":"","family":"Breeuwsma","given":"Nicole","non-dropping-particle":"","parse-names":false,"suffix":""},{"dropping-particle":"","family":"Laan","given":"Loora","non-dropping-particle":"","parse-names":false,"suffix":""},{"dropping-particle":"","family":"Schuster","given":"Jens","non-dropping-particle":"","parse-names":false,"suffix":""},{"dropping-particle":"","family":"Jin","given":"Zhe","non-dropping-particle":"","parse-names":false,"suffix":""},{"dropping-particle":"","family":"Nilsson","given":"Daniel","non-dropping-particle":"","parse-names":false,"suffix":""},{"dropping-particle":"","family":"Lieden","given":"Agne","non-dropping-particle":"","parse-names":false,"suffix":""},{"dropping-particle":"","family":"Anderlid","given":"Britt-Marie","non-dropping-particle":"","parse-names":false,"suffix":""},{"dropping-particle":"","family":"Nordenskjöld","given":"Magnus","non-dropping-particle":"","parse-names":false,"suffix":""},{"dropping-particle":"","family":"Syk Lundberg","given":"Elisabeth","non-dropping-particle":"","parse-names":false,"suffix":""},{"dropping-particle":"","family":"Birnir","given":"Bryndis","non-dropping-particle":"","parse-names":false,"suffix":""},{"dropping-particle":"","family":"Dahl","given":"Niklas","non-dropping-particle":"","parse-names":false,"suffix":""},{"dropping-particle":"","family":"Nordgren","given":"Ann","non-dropping-particle":"","parse-names":false,"suffix":""},{"dropping-particle":"","family":"Lindstrand","given":"Anna","non-dropping-particle":"","parse-names":false,"suffix":""},{"dropping-particle":"","family":"Falk","given":"Anna","non-dropping-particle":"","parse-names":false,"suffix":""}],"container-title":"Frontiers in Genetics","id":"ITEM-1","issued":{"date-parts":[["2019","9","24"]]},"title":"Ataxia in Patients With Bi-Allelic NFASC Mutations and Absence of Full-Length NF186","type":"article-journal","volume":"10"},"uris":["http://www.mendeley.com/documents/?uuid=febd7a8f-df1e-4031-bd10-90e0ff0e9418"]}],"mendeley":{"formattedCitation":"(Kvarnung et al., 2019)","plainTextFormattedCitation":"(Kvarnung et al., 2019)","previouslyFormattedCitation":"(Kvarnung et al., 2019)"},"properties":{"noteIndex":0},"schema":"https://github.com/citation-style-language/schema/raw/master/csl-citation.json"}</w:instrText>
            </w:r>
            <w:r>
              <w:fldChar w:fldCharType="separate"/>
            </w:r>
            <w:r w:rsidRPr="00A354BD">
              <w:rPr>
                <w:noProof/>
              </w:rPr>
              <w:t>(Kvarnung et al., 2019)</w:t>
            </w:r>
            <w:r>
              <w:fldChar w:fldCharType="end"/>
            </w:r>
            <w:r>
              <w:t xml:space="preserve">. </w:t>
            </w:r>
            <w:r>
              <w:lastRenderedPageBreak/>
              <w:t xml:space="preserve">Furthermore, abnormal NFASC expression has been reported in the superior temporal gyrus of schizophrenia brains </w:t>
            </w:r>
            <w:r>
              <w:fldChar w:fldCharType="begin" w:fldLock="1"/>
            </w:r>
            <w:r>
              <w:instrText>ADDIN CSL_CITATION {"citationItems":[{"id":"ITEM-1","itemData":{"DOI":"10.1001/archgenpsychiatry.2011.110","ISSN":"0003-990X","author":[{"dropping-particle":"","family":"Roussos","given":"Panos","non-dropping-particle":"","parse-names":false,"suffix":""}],"container-title":"Archives of General Psychiatry","id":"ITEM-1","issue":"1","issued":{"date-parts":[["2012","1","1"]]},"page":"7","title":"Molecular and Genetic Evidence for Abnormalities in the Nodes of Ranvier in Schizophrenia","type":"article-journal","volume":"69"},"uris":["http://www.mendeley.com/documents/?uuid=c93e8dc9-4e4f-460d-800b-358a88cf8f3f"]}],"mendeley":{"formattedCitation":"(Roussos, 2012)","plainTextFormattedCitation":"(Roussos, 2012)","previouslyFormattedCitation":"(Roussos, 2012)"},"properties":{"noteIndex":0},"schema":"https://github.com/citation-style-language/schema/raw/master/csl-citation.json"}</w:instrText>
            </w:r>
            <w:r>
              <w:fldChar w:fldCharType="separate"/>
            </w:r>
            <w:r w:rsidRPr="00A354BD">
              <w:rPr>
                <w:noProof/>
              </w:rPr>
              <w:t>(Roussos, 2012)</w:t>
            </w:r>
            <w:r>
              <w:fldChar w:fldCharType="end"/>
            </w:r>
            <w:r>
              <w:t xml:space="preserve">. NFASC variants have also been associated with a rare neurodevelopmental disorder characterised by both peripheral and central neurological symptoms </w:t>
            </w:r>
            <w:r>
              <w:fldChar w:fldCharType="begin" w:fldLock="1"/>
            </w:r>
            <w:r>
              <w:instrText>ADDIN CSL_CITATION {"citationItems":[{"id":"ITEM-1","itemData":{"DOI":"10.1093/brain/awz248","ISSN":"0006-8950","abstract":"See Karakaya and Wirth (doi:10.1093/brain/awz273) for a scientific commentary on this article.","author":[{"dropping-particle":"","family":"Efthymiou","given":"Stephanie","non-dropping-particle":"","parse-names":false,"suffix":""},{"dropping-particle":"","family":"Salpietro","given":"Vincenzo","non-dropping-particle":"","parse-names":false,"suffix":""},{"dropping-particle":"","family":"Malintan","given":"Nancy","non-dropping-particle":"","parse-names":false,"suffix":""},{"dropping-particle":"","family":"Poncelet","given":"Mallory","non-dropping-particle":"","parse-names":false,"suffix":""},{"dropping-particle":"","family":"Kriouile","given":"Yamna","non-dropping-particle":"","parse-names":false,"suffix":""},{"dropping-particle":"","family":"Fortuna","given":"Sara","non-dropping-particle":"","parse-names":false,"suffix":""},{"dropping-particle":"","family":"Zorzi","given":"Rita","non-dropping-particle":"De","parse-names":false,"suffix":""},{"dropping-particle":"","family":"Payne","given":"Katelyn","non-dropping-particle":"","parse-names":false,"suffix":""},{"dropping-particle":"","family":"Henderson","given":"Lindsay B","non-dropping-particle":"","parse-names":false,"suffix":""},{"dropping-particle":"","family":"Cortese","given":"Andrea","non-dropping-particle":"","parse-names":false,"suffix":""},{"dropping-particle":"","family":"Maddirevula","given":"Sateesh","non-dropping-particle":"","parse-names":false,"suffix":""},{"dropping-particle":"","family":"Alhashmi","given":"Nadia","non-dropping-particle":"","parse-names":false,"suffix":""},{"dropping-particle":"","family":"Wiethoff","given":"Sarah","non-dropping-particle":"","parse-names":false,"suffix":""},{"dropping-particle":"","family":"Ryten","given":"Mina","non-dropping-particle":"","parse-names":false,"suffix":""},{"dropping-particle":"","family":"Botia","given":"Juan A","non-dropping-particle":"","parse-names":false,"suffix":""},{"dropping-particle":"","family":"Provitera","given":"Vincenzo","non-dropping-particle":"","parse-names":false,"suffix":""},{"dropping-particle":"","family":"Schuelke","given":"Markus","non-dropping-particle":"","parse-names":false,"suffix":""},{"dropping-particle":"","family":"Vandrovcova","given":"Jana","non-dropping-particle":"","parse-names":false,"suffix":""},{"dropping-particle":"","family":"Groppa","given":"Stanislav","non-dropping-particle":"","parse-names":false,"suffix":""},{"dropping-particle":"","family":"Karashova","given":"Blagovesta Marinova","non-dropping-particle":"","parse-names":false,"suffix":""},{"dropping-particle":"","family":"Nachbauer","given":"Wolfgang","non-dropping-particle":"","parse-names":false,"suffix":""},{"dropping-particle":"","family":"Boesch","given":"Sylvia","non-dropping-particle":"","parse-names":false,"suffix":""},{"dropping-particle":"","family":"Arning","given":"Larissa","non-dropping-particle":"","parse-names":false,"suffix":""},{"dropping-particle":"","family":"Timmann","given":"Dagmar","non-dropping-particle":"","parse-names":false,"suffix":""},{"dropping-particle":"","family":"Cormand","given":"Bru","non-dropping-particle":"","parse-names":false,"suffix":""},{"dropping-particle":"","family":"Pérez-Dueñas","given":"Belen","non-dropping-particle":"","parse-names":false,"suffix":""},{"dropping-particle":"","family":"Goraya","given":"Jatinder S","non-dropping-particle":"","parse-names":false,"suffix":""},{"dropping-particle":"","family":"Sultan","given":"Tipu","non-dropping-particle":"","parse-names":false,"suffix":""},{"dropping-particle":"","family":"Mine","given":"Jun","non-dropping-particle":"","parse-names":false,"suffix":""},{"dropping-particle":"","family":"Avdjieva","given":"Daniela","non-dropping-particle":"","parse-names":false,"suffix":""},{"dropping-particle":"","family":"Kathom","given":"Hadil","non-dropping-particle":"","parse-names":false,"suffix":""},{"dropping-particle":"","family":"Tincheva","given":"Radka","non-dropping-particle":"","parse-names":false,"suffix":""},{"dropping-particle":"","family":"Banu","given":"Selina","non-dropping-particle":"","parse-names":false,"suffix":""},{"dropping-particle":"","family":"Pineda-Marfa","given":"Mercedes","non-dropping-particle":"","parse-names":false,"suffix":""},{"dropping-particle":"","family":"Veggiotti","given":"Pierangelo","non-dropping-particle":"","parse-names":false,"suffix":""},{"dropping-particle":"","family":"Ferrari","given":"Michel D","non-dropping-particle":"","parse-names":false,"suffix":""},{"dropping-particle":"","family":"Maagdenberg","given":"Arn M J M","non-dropping-particle":"van den","parse-names":false,"suffix":""},{"dropping-particle":"","family":"Verrotti","given":"Alberto","non-dropping-particle":"","parse-names":false,"suffix":""},{"dropping-particle":"","family":"Marseglia","given":"Giangluigi","non-dropping-particle":"","parse-names":false,"suffix":""},{"dropping-particle":"","family":"Savasta","given":"Salvatore","non-dropping-particle":"","parse-names":false,"suffix":""},{"dropping-particle":"","family":"García-Silva","given":"Mayte","non-dropping-particle":"","parse-names":false,"suffix":""},{"dropping-particle":"","family":"Ruiz","given":"Alfons Macaya","non-dropping-particle":"","parse-names":false,"suffix":""},{"dropping-particle":"","family":"Garavaglia","given":"Barbara","non-dropping-particle":"","parse-names":false,"suffix":""},{"dropping-particle":"","family":"Borgione","given":"Eugenia","non-dropping-particle":"","parse-names":false,"suffix":""},{"dropping-particle":"","family":"Portaro","given":"Simona","non-dropping-particle":"","parse-names":false,"suffix":""},{"dropping-particle":"","family":"Sanchez","given":"Benigno Monteagudo","non-dropping-particle":"","parse-names":false,"suffix":""},{"dropping-particle":"","family":"Boles","given":"Richard","non-dropping-particle":"","parse-names":false,"suffix":""},{"dropping-particle":"","family":"Papacostas","given":"Savvas","non-dropping-particle":"","parse-names":false,"suffix":""},{"dropping-particle":"","family":"Vikelis","given":"Michail","non-dropping-particle":"","parse-names":false,"suffix":""},{"dropping-particle":"","family":"Rothman","given":"James","non-dropping-particle":"","parse-names":false,"suffix":""},{"dropping-particle":"","family":"Kullmann","given":"Dimitri","non-dropping-particle":"","parse-names":false,"suffix":""},{"dropping-particle":"","family":"Papanicolaou","given":"Eleni Zamba","non-dropping-particle":"","parse-names":false,"suffix":""},{"dropping-particle":"","family":"Dardiotis","given":"Efthymios","non-dropping-particle":"","parse-names":false,"suffix":""},{"dropping-particle":"","family":"Maqbool","given":"Shazia","non-dropping-particle":"","parse-names":false,"suffix":""},{"dropping-particle":"","family":"Ibrahim","given":"Shahnaz","non-dropping-particle":"","parse-names":false,"suffix":""},{"dropping-particle":"","family":"Kirmani","given":"Salman","non-dropping-particle":"","parse-names":false,"suffix":""},{"dropping-particle":"","family":"Rana","given":"Nuzhat Noureen","non-dropping-particle":"","parse-names":false,"suffix":""},{"dropping-particle":"","family":"Atawneh","given":"Osama","non-dropping-particle":"","parse-names":false,"suffix":""},{"dropping-particle":"","family":"Lim","given":"Shen-Yang","non-dropping-particle":"","parse-names":false,"suffix":""},{"dropping-particle":"","family":"Shaikh","given":"Farooq","non-dropping-particle":"","parse-names":false,"suffix":""},{"dropping-particle":"","family":"Koutsis","given":"George","non-dropping-particle":"","parse-names":false,"suffix":""},{"dropping-particle":"","family":"Breza","given":"Marianthi","non-dropping-particle":"","parse-names":false,"suffix":""},{"dropping-particle":"","family":"Mangano","given":"Salvatore","non-dropping-particle":"","parse-names":false,"suffix":""},{"dropping-particle":"","family":"Scuderi","given":"Carmela","non-dropping-particle":"","parse-names":false,"suffix":""},{"dropping-particle":"","family":"Borgione","given":"Eugenia","non-dropping-particle":"","parse-names":false,"suffix":""},{"dropping-particle":"","family":"Morello","given":"Giovanna","non-dropping-particle":"","parse-names":false,"suffix":""},{"dropping-particle":"","family":"Stojkovic","given":"Tanya","non-dropping-particle":"","parse-names":false,"suffix":""},{"dropping-particle":"","family":"Zollo","given":"Massimo","non-dropping-particle":"","parse-names":false,"suffix":""},{"dropping-particle":"","family":"Heimer","given":"Gali","non-dropping-particle":"","parse-names":false,"suffix":""},{"dropping-particle":"","family":"Dauvilliers","given":"Yves A","non-dropping-particle":"","parse-names":false,"suffix":""},{"dropping-particle":"","family":"Minetti","given":"Carlo","non-dropping-particle":"","parse-names":false,"suffix":""},{"dropping-particle":"","family":"Al-Khawaja","given":"Issam","non-dropping-particle":"","parse-names":false,"suffix":""},{"dropping-particle":"","family":"Al-Mutairi","given":"Fuad","non-dropping-particle":"","parse-names":false,"suffix":""},{"dropping-particle":"","family":"Hamed","given":"Sherifa","non-dropping-particle":"","parse-names":false,"suffix":""},{"dropping-particle":"","family":"Pipis","given":"Menelaos","non-dropping-particle":"","parse-names":false,"suffix":""},{"dropping-particle":"","family":"Bettencourt","given":"Conceicao","non-dropping-particle":"","parse-names":false,"suffix":""},{"dropping-particle":"","family":"Rinaldi","given":"Simon","non-dropping-particle":"","parse-names":false,"suffix":""},{"dropping-particle":"","family":"Walsh","given":"Laurence","non-dropping-particle":"","parse-names":false,"suffix":""},{"dropping-particle":"","family":"Torti","given":"Erin","non-dropping-particle":"","parse-names":false,"suffix":""},{"dropping-particle":"","family":"Iodice","given":"Valeria","non-dropping-particle":"","parse-names":false,"suffix":""},{"dropping-particle":"","family":"Najafi","given":"Maryam","non-dropping-particle":"","parse-names":false,"suffix":""},{"dropping-particle":"","family":"Karimiani","given":"Ehsan Ghayoor","non-dropping-particle":"","parse-names":false,"suffix":""},{"dropping-particle":"","family":"Maroofian","given":"Reza","non-dropping-particle":"","parse-names":false,"suffix":""},{"dropping-particle":"","family":"Siquier-Pernet","given":"Karine","non-dropping-particle":"","parse-names":false,"suffix":""},{"dropping-particle":"","family":"Boddaert","given":"Nathalie","non-dropping-particle":"","parse-names":false,"suffix":""},{"dropping-particle":"","family":"Lonlay","given":"Pascale","non-dropping-particle":"De","parse-names":false,"suffix":""},{"dropping-particle":"","family":"Cantagrel","given":"Vincent","non-dropping-particle":"","parse-names":false,"suffix":""},{"dropping-particle":"","family":"Aguennouz","given":"Mhammed","non-dropping-particle":"","parse-names":false,"suffix":""},{"dropping-particle":"","family":"Khorassani","given":"Mohamed","non-dropping-particle":"El","parse-names":false,"suffix":""},{"dropping-particle":"","family":"Schmidts","given":"Miriam","non-dropping-particle":"","parse-names":false,"suffix":""},{"dropping-particle":"","family":"Alkuraya","given":"Fowzan S","non-dropping-particle":"","parse-names":false,"suffix":""},{"dropping-particle":"","family":"Edvardson","given":"Simon","non-dropping-particle":"","parse-names":false,"suffix":""},{"dropping-particle":"","family":"Nolano","given":"Maria","non-dropping-particle":"","parse-names":false,"suffix":""},{"dropping-particle":"","family":"Devaux","given":"Jérôme","non-dropping-particle":"","parse-names":false,"suffix":""},{"dropping-particle":"","family":"Houlden","given":"Henry","non-dropping-particle":"","parse-names":false,"suffix":""}],"container-title":"Brain","id":"ITEM-1","issue":"10","issued":{"date-parts":[["2019","10","1"]]},"page":"2948-2964","title":"Biallelic mutations in neurofascin cause neurodevelopmental impairment and peripheral demyelination","type":"article-journal","volume":"142"},"uris":["http://www.mendeley.com/documents/?uuid=03a8509f-e8c3-4544-ad5e-2ce6277ae8ac"]}],"mendeley":{"formattedCitation":"(Efthymiou et al., 2019)","plainTextFormattedCitation":"(Efthymiou et al., 2019)","previouslyFormattedCitation":"(Efthymiou et al., 2019)"},"properties":{"noteIndex":0},"schema":"https://github.com/citation-style-language/schema/raw/master/csl-citation.json"}</w:instrText>
            </w:r>
            <w:r>
              <w:fldChar w:fldCharType="separate"/>
            </w:r>
            <w:r w:rsidRPr="00A354BD">
              <w:rPr>
                <w:noProof/>
              </w:rPr>
              <w:t>(Efthymiou et al., 2019)</w:t>
            </w:r>
            <w:r>
              <w:fldChar w:fldCharType="end"/>
            </w:r>
            <w:r>
              <w:t xml:space="preserve">. </w:t>
            </w:r>
          </w:p>
        </w:tc>
      </w:tr>
      <w:tr w:rsidR="00C51715" w14:paraId="3D0FA55E" w14:textId="77777777" w:rsidTr="00F94172">
        <w:trPr>
          <w:trHeight w:val="71"/>
        </w:trPr>
        <w:tc>
          <w:tcPr>
            <w:tcW w:w="1555" w:type="dxa"/>
          </w:tcPr>
          <w:p w14:paraId="50D04A9C" w14:textId="77777777" w:rsidR="00C51715" w:rsidRPr="001F2CE2" w:rsidRDefault="00C51715" w:rsidP="00F94172">
            <w:pPr>
              <w:spacing w:line="276" w:lineRule="auto"/>
              <w:jc w:val="both"/>
            </w:pPr>
            <w:r>
              <w:lastRenderedPageBreak/>
              <w:t>CHD8</w:t>
            </w:r>
          </w:p>
        </w:tc>
        <w:tc>
          <w:tcPr>
            <w:tcW w:w="2551" w:type="dxa"/>
          </w:tcPr>
          <w:p w14:paraId="61CB11DF" w14:textId="77777777" w:rsidR="00C51715" w:rsidRPr="00E553C0" w:rsidRDefault="00C51715" w:rsidP="00F94172">
            <w:pPr>
              <w:spacing w:line="276" w:lineRule="auto"/>
              <w:jc w:val="both"/>
            </w:pPr>
            <w:r>
              <w:t xml:space="preserve">Cortical layer V neurons </w:t>
            </w:r>
          </w:p>
        </w:tc>
        <w:tc>
          <w:tcPr>
            <w:tcW w:w="4904" w:type="dxa"/>
          </w:tcPr>
          <w:p w14:paraId="467971A0" w14:textId="77777777" w:rsidR="00C51715" w:rsidRPr="00F4560C" w:rsidRDefault="00C51715" w:rsidP="00F94172">
            <w:pPr>
              <w:spacing w:line="276" w:lineRule="auto"/>
              <w:jc w:val="both"/>
            </w:pPr>
            <w:r w:rsidRPr="00F4560C">
              <w:t xml:space="preserve">CHD8, encoding an ATP-dependent chromatin-remodelling factor, was found to be hypermethylated at GD17 and enriched amongst upregulated genes expressed by cortical layer V neurons. Suppressed CHD8 expression in healthy induced pluripotent stem cell (iPSC)-derived neural progenitor cells resulted in the modulation of various gene pathways related to neurodevelopment </w:t>
            </w:r>
            <w:r>
              <w:fldChar w:fldCharType="begin" w:fldLock="1"/>
            </w:r>
            <w:r>
              <w:instrText>ADDIN CSL_CITATION {"citationItems":[{"id":"ITEM-1","itemData":{"DOI":"10.1073/pnas.1405266111","ISSN":"0027-8424","abstract":"Truncating mutations of chromodomain helicase DNA-binding protein 8 ( CHD8 ), and of many other genes with diverse functions, are strong-effect risk factors for autism spectrum disorder (ASD), suggesting multiple mechanisms of pathogenesis. We explored the transcriptional networks that CHD8 regulates in neural progenitor cells (NPCs) by reducing its expression and then integrating transcriptome sequencing (RNA sequencing) with genome-wide CHD8 binding (ChIP sequencing). Suppressing CHD8 to levels comparable with the loss of a single allele caused altered expression of 1,756 genes, 64.9% of which were up-regulated. CHD8 showed widespread binding to chromatin, with 7,324 replicated sites that marked 5,658 genes. Integration of these data suggests that a limited array of direct regulatory effects of CHD8 produced a much larger network of secondary expression changes. Genes indirectly down-regulated (i.e., without CHD8-binding sites) reflect pathways involved in brain development, including synapse formation, neuron differentiation, cell adhesion, and axon guidance, whereas CHD8-bound genes are strongly associated with chromatin modification and transcriptional regulation. Genes associated with ASD were strongly enriched among indirectly down-regulated loci ( P &lt; 10 −8 ) and CHD8-bound genes ( P = 0.0043), which align with previously identified coexpression modules during fetal development. We also find an intriguing enrichment of cancer-related gene sets among CHD8-bound genes ( P &lt; 10 −10 ). In vivo suppression of chd8 in zebrafish produced macrocephaly comparable to that of humans with inactivating mutations. These data indicate that heterozygous disruption of CHD8 precipitates a network of gene-expression changes involved in neurodevelopmental pathways in which many ASD-associated genes may converge on shared mechanisms of pathogenesis.","author":[{"dropping-particle":"","family":"Sugathan","given":"Aarathi","non-dropping-particle":"","parse-names":false,"suffix":""},{"dropping-particle":"","family":"Biagioli","given":"Marta","non-dropping-particle":"","parse-names":false,"suffix":""},{"dropping-particle":"","family":"Golzio","given":"Christelle","non-dropping-particle":"","parse-names":false,"suffix":""},{"dropping-particle":"","family":"Erdin","given":"Serkan","non-dropping-particle":"","parse-names":false,"suffix":""},{"dropping-particle":"","family":"Blumenthal","given":"Ian","non-dropping-particle":"","parse-names":false,"suffix":""},{"dropping-particle":"","family":"Manavalan","given":"Poornima","non-dropping-particle":"","parse-names":false,"suffix":""},{"dropping-particle":"","family":"Ragavendran","given":"Ashok","non-dropping-particle":"","parse-names":false,"suffix":""},{"dropping-particle":"","family":"Brand","given":"Harrison","non-dropping-particle":"","parse-names":false,"suffix":""},{"dropping-particle":"","family":"Lucente","given":"Diane","non-dropping-particle":"","parse-names":false,"suffix":""},{"dropping-particle":"","family":"Miles","given":"Judith","non-dropping-particle":"","parse-names":false,"suffix":""},{"dropping-particle":"","family":"Sheridan","given":"Steven D.","non-dropping-particle":"","parse-names":false,"suffix":""},{"dropping-particle":"","family":"Stortchevoi","given":"Alexei","non-dropping-particle":"","parse-names":false,"suffix":""},{"dropping-particle":"","family":"Kellis","given":"Manolis","non-dropping-particle":"","parse-names":false,"suffix":""},{"dropping-particle":"","family":"Haggarty","given":"Stephen J.","non-dropping-particle":"","parse-names":false,"suffix":""},{"dropping-particle":"","family":"Katsanis","given":"Nicholas","non-dropping-particle":"","parse-names":false,"suffix":""},{"dropping-particle":"","family":"Gusella","given":"James F.","non-dropping-particle":"","parse-names":false,"suffix":""},{"dropping-particle":"","family":"Talkowski","given":"Michael E.","non-dropping-particle":"","parse-names":false,"suffix":""}],"container-title":"Proceedings of the National Academy of Sciences","id":"ITEM-1","issue":"42","issued":{"date-parts":[["2014","10","21"]]},"page":"E4468-E4477","title":"CHD8 regulates neurodevelopmental pathways associated with autism spectrum disorder in neural progenitors","type":"article-journal","volume":"111"},"uris":["http://www.mendeley.com/documents/?uuid=c0579ad2-6bb9-436d-800d-b176599f3761"]}],"mendeley":{"formattedCitation":"(Sugathan et al., 2014)","plainTextFormattedCitation":"(Sugathan et al., 2014)","previouslyFormattedCitation":"(Sugathan et al., 2014)"},"properties":{"noteIndex":0},"schema":"https://github.com/citation-style-language/schema/raw/master/csl-citation.json"}</w:instrText>
            </w:r>
            <w:r>
              <w:fldChar w:fldCharType="separate"/>
            </w:r>
            <w:r w:rsidRPr="00A354BD">
              <w:rPr>
                <w:noProof/>
              </w:rPr>
              <w:t>(Sugathan et al., 2014)</w:t>
            </w:r>
            <w:r>
              <w:fldChar w:fldCharType="end"/>
            </w:r>
            <w:r w:rsidRPr="00F4560C">
              <w:t xml:space="preserve">. This was also revalidated by CRISPR-Cas9-mediated knockout of CHD8 in an iPSC-derived organoid </w:t>
            </w:r>
            <w:r>
              <w:fldChar w:fldCharType="begin" w:fldLock="1"/>
            </w:r>
            <w:r>
              <w:instrText>ADDIN CSL_CITATION {"citationItems":[{"id":"ITEM-1","itemData":{"DOI":"10.1186/s13229-017-0124-1","ISSN":"2040-2392","author":[{"dropping-particle":"","family":"Wang","given":"Ping","non-dropping-particle":"","parse-names":false,"suffix":""},{"dropping-particle":"","family":"Mokhtari","given":"Ryan","non-dropping-particle":"","parse-names":false,"suffix":""},{"dropping-particle":"","family":"Pedrosa","given":"Erika","non-dropping-particle":"","parse-names":false,"suffix":""},{"dropping-particle":"","family":"Kirschenbaum","given":"Michael","non-dropping-particle":"","parse-names":false,"suffix":""},{"dropping-particle":"","family":"Bayrak","given":"Can","non-dropping-particle":"","parse-names":false,"suffix":""},{"dropping-particle":"","family":"Zheng","given":"Deyou","non-dropping-particle":"","parse-names":false,"suffix":""},{"dropping-particle":"","family":"Lachman","given":"Herbert M.","non-dropping-particle":"","parse-names":false,"suffix":""}],"container-title":"Molecular Autism","id":"ITEM-1","issue":"1","issued":{"date-parts":[["2017","12","20"]]},"page":"11","title":"CRISPR/Cas9-mediated heterozygous knockout of the autism gene CHD8 and characterization of its transcriptional networks in cerebral organoids derived from iPS cells","type":"article-journal","volume":"8"},"uris":["http://www.mendeley.com/documents/?uuid=efdb3fa2-6bf3-405b-b282-a8a70f0dad89"]}],"mendeley":{"formattedCitation":"(Wang et al., 2017)","plainTextFormattedCitation":"(Wang et al., 2017)","previouslyFormattedCitation":"(Wang et al., 2017)"},"properties":{"noteIndex":0},"schema":"https://github.com/citation-style-language/schema/raw/master/csl-citation.json"}</w:instrText>
            </w:r>
            <w:r>
              <w:fldChar w:fldCharType="separate"/>
            </w:r>
            <w:r w:rsidRPr="00A354BD">
              <w:rPr>
                <w:noProof/>
              </w:rPr>
              <w:t>(Wang et al., 2017)</w:t>
            </w:r>
            <w:r>
              <w:fldChar w:fldCharType="end"/>
            </w:r>
            <w:r w:rsidRPr="00F4560C">
              <w:t xml:space="preserve">. Several studies have identified CDH8 variants as significant risk factors for autism spectrum disorder (ASD), a neurodevelopmental disorder whose aetiology is believed to share a common molecular origin with schizophrenia </w:t>
            </w:r>
            <w:r>
              <w:fldChar w:fldCharType="begin" w:fldLock="1"/>
            </w:r>
            <w:r>
              <w:instrText>ADDIN CSL_CITATION {"citationItems":[{"id":"ITEM-1","itemData":{"DOI":"10.1016/j.tins.2013.11.005","ISSN":"01662236","author":[{"dropping-particle":"","family":"Krumm","given":"Niklas","non-dropping-particle":"","parse-names":false,"suffix":""},{"dropping-particle":"","family":"O’Roak","given":"Brian J.","non-dropping-particle":"","parse-names":false,"suffix":""},{"dropping-particle":"","family":"Shendure","given":"Jay","non-dropping-particle":"","parse-names":false,"suffix":""},{"dropping-particle":"","family":"Eichler","given":"Evan E.","non-dropping-particle":"","parse-names":false,"suffix":""}],"container-title":"Trends in Neurosciences","id":"ITEM-1","issue":"2","issued":{"date-parts":[["2014","2"]]},"page":"95-105","title":"A de novo convergence of autism genetics and molecular neuroscience","type":"article-journal","volume":"37"},"uris":["http://www.mendeley.com/documents/?uuid=a63f7d61-a76c-4473-93ee-73bc015321ae"]},{"id":"ITEM-2","itemData":{"DOI":"10.1038/mp.2014.29","ISSN":"1359-4184","author":[{"dropping-particle":"","family":"McCarthy","given":"S E","non-dropping-particle":"","parse-names":false,"suffix":""},{"dropping-particle":"","family":"Gillis","given":"J","non-dropping-particle":"","parse-names":false,"suffix":""},{"dropping-particle":"","family":"Kramer","given":"M","non-dropping-particle":"","parse-names":false,"suffix":""},{"dropping-particle":"","family":"Lihm","given":"J","non-dropping-particle":"","parse-names":false,"suffix":""},{"dropping-particle":"","family":"Yoon","given":"S","non-dropping-particle":"","parse-names":false,"suffix":""},{"dropping-particle":"","family":"Berstein","given":"Y","non-dropping-particle":"","parse-names":false,"suffix":""},{"dropping-particle":"","family":"Mistry","given":"M","non-dropping-particle":"","parse-names":false,"suffix":""},{"dropping-particle":"","family":"Pavlidis","given":"P","non-dropping-particle":"","parse-names":false,"suffix":""},{"dropping-particle":"","family":"Solomon","given":"R","non-dropping-particle":"","parse-names":false,"suffix":""},{"dropping-particle":"","family":"Ghiban","given":"E","non-dropping-particle":"","parse-names":false,"suffix":""},{"dropping-particle":"","family":"Antoniou","given":"E","non-dropping-particle":"","parse-names":false,"suffix":""},{"dropping-particle":"","family":"Kelleher","given":"E","non-dropping-particle":"","parse-names":false,"suffix":""},{"dropping-particle":"","family":"O'Brien","given":"C","non-dropping-particle":"","parse-names":false,"suffix":""},{"dropping-particle":"","family":"Donohoe","given":"G","non-dropping-particle":"","parse-names":false,"suffix":""},{"dropping-particle":"","family":"Gill","given":"M","non-dropping-particle":"","parse-names":false,"suffix":""},{"dropping-particle":"","family":"Morris","given":"D W","non-dropping-particle":"","parse-names":false,"suffix":""},{"dropping-particle":"","family":"McCombie","given":"W R","non-dropping-particle":"","parse-names":false,"suffix":""},{"dropping-particle":"","family":"Corvin","given":"A","non-dropping-particle":"","parse-names":false,"suffix":""}],"container-title":"Molecular Psychiatry","id":"ITEM-2","issue":"6","issued":{"date-parts":[["2014","6","29"]]},"page":"652-658","title":"De novo mutations in schizophrenia implicate chromatin remodeling and support a genetic overlap with autism and intellectual disability","type":"article-journal","volume":"19"},"uris":["http://www.mendeley.com/documents/?uuid=af1c08c2-79eb-4954-a08c-81455d700ed6"]},{"id":"ITEM-3","itemData":{"DOI":"10.1016/j.cell.2012.03.028","ISSN":"00928674","author":[{"dropping-particle":"","family":"Talkowski","given":"Michael E.","non-dropping-particle":"","parse-names":false,"suffix":""},{"dropping-particle":"","family":"Rosenfeld","given":"Jill A.","non-dropping-particle":"","parse-names":false,"suffix":""},{"dropping-particle":"","family":"Blumenthal","given":"Ian","non-dropping-particle":"","parse-names":false,"suffix":""},{"dropping-particle":"","family":"Pillalamarri","given":"Vamsee","non-dropping-particle":"","parse-names":false,"suffix":""},{"dropping-particle":"","family":"Chiang","given":"Colby","non-dropping-particle":"","parse-names":false,"suffix":""},{"dropping-particle":"","family":"Heilbut","given":"Adrian","non-dropping-particle":"","parse-names":false,"suffix":""},{"dropping-particle":"","family":"Ernst","given":"Carl","non-dropping-particle":"","parse-names":false,"suffix":""},{"dropping-particle":"","family":"Hanscom","given":"Carrie","non-dropping-particle":"","parse-names":false,"suffix":""},{"dropping-particle":"","family":"Rossin","given":"Elizabeth","non-dropping-particle":"","parse-names":false,"suffix":""},{"dropping-particle":"","family":"Lindgren","given":"Amelia M.","non-dropping-particle":"","parse-names":false,"suffix":""},{"dropping-particle":"","family":"Pereira","given":"Shahrin","non-dropping-particle":"","parse-names":false,"suffix":""},{"dropping-particle":"","family":"Ruderfer","given":"Douglas","non-dropping-particle":"","parse-names":false,"suffix":""},{"dropping-particle":"","family":"Kirby","given":"Andrew","non-dropping-particle":"","parse-names":false,"suffix":""},{"dropping-particle":"","family":"Ripke","given":"Stephan","non-dropping-particle":"","parse-names":false,"suffix":""},{"dropping-particle":"","family":"Harris","given":"David J.","non-dropping-particle":"","parse-names":false,"suffix":""},{"dropping-particle":"","family":"Lee","given":"Ji-Hyun","non-dropping-particle":"","parse-names":false,"suffix":""},{"dropping-particle":"","family":"Ha","given":"Kyungsoo","non-dropping-particle":"","parse-names":false,"suffix":""},{"dropping-particle":"","family":"Kim","given":"Hyung-Goo","non-dropping-particle":"","parse-names":false,"suffix":""},{"dropping-particle":"","family":"Solomon","given":"Benjamin D.","non-dropping-particle":"","parse-names":false,"suffix":""},{"dropping-particle":"","family":"Gropman","given":"Andrea L.","non-dropping-particle":"","parse-names":false,"suffix":""},{"dropping-particle":"","family":"Lucente","given":"Diane","non-dropping-particle":"","parse-names":false,"suffix":""},{"dropping-particle":"","family":"Sims","given":"Katherine","non-dropping-particle":"","parse-names":false,"suffix":""},{"dropping-particle":"","family":"Ohsumi","given":"Toshiro K.","non-dropping-particle":"","parse-names":false,"suffix":""},{"dropping-particle":"","family":"Borowsky","given":"Mark L.","non-dropping-particle":"","parse-names":false,"suffix":""},{"dropping-particle":"","family":"Loranger","given":"Stephanie","non-dropping-particle":"","parse-names":false,"suffix":""},{"dropping-particle":"","family":"Quade","given":"Bradley","non-dropping-particle":"","parse-names":false,"suffix":""},{"dropping-particle":"","family":"Lage","given":"Kasper","non-dropping-particle":"","parse-names":false,"suffix":""},{"dropping-particle":"","family":"Miles","given":"Judith","non-dropping-particle":"","parse-names":false,"suffix":""},{"dropping-particle":"","family":"Wu","given":"Bai-Lin","non-dropping-particle":"","parse-names":false,"suffix":""},{"dropping-particle":"","family":"Shen","given":"Yiping","non-dropping-particle":"","parse-names":false,"suffix":""},{"dropping-particle":"","family":"Neale","given":"Benjamin","non-dropping-particle":"","parse-names":false,"suffix":""},{"dropping-particle":"","family":"Shaffer","given":"Lisa G.","non-dropping-particle":"","parse-names":false,"suffix":""},{"dropping-particle":"","family":"Daly","given":"Mark J.","non-dropping-particle":"","parse-names":false,"suffix":""},{"dropping-particle":"","family":"Morton","given":"Cynthia C.","non-dropping-particle":"","parse-names":false,"suffix":""},{"dropping-particle":"","family":"Gusella","given":"James F.","non-dropping-particle":"","parse-names":false,"suffix":""}],"container-title":"Cell","id":"ITEM-3","issue":"3","issued":{"date-parts":[["2012","4"]]},"page":"525-537","title":"Sequencing Chromosomal Abnormalities Reveals Neurodevelopmental Loci that Confer Risk across Diagnostic Boundaries","type":"article-journal","volume":"149"},"uris":["http://www.mendeley.com/documents/?uuid=670333b3-9f0d-4dc6-9638-57c8ef4ad06d"]}],"mendeley":{"formattedCitation":"(Krumm et al., 2014; McCarthy et al., 2014; Talkowski et al., 2012)","plainTextFormattedCitation":"(Krumm et al., 2014; McCarthy et al., 2014; Talkowski et al., 2012)","previouslyFormattedCitation":"(Krumm et al., 2014; McCarthy et al., 2014; Talkowski et al., 2012)"},"properties":{"noteIndex":0},"schema":"https://github.com/citation-style-language/schema/raw/master/csl-citation.json"}</w:instrText>
            </w:r>
            <w:r>
              <w:fldChar w:fldCharType="separate"/>
            </w:r>
            <w:r w:rsidRPr="00A354BD">
              <w:rPr>
                <w:noProof/>
              </w:rPr>
              <w:t>(Krumm et al., 2014; McCarthy et al., 2014; Talkowski et al., 2012)</w:t>
            </w:r>
            <w:r>
              <w:fldChar w:fldCharType="end"/>
            </w:r>
            <w:r w:rsidRPr="00F4560C">
              <w:t xml:space="preserve">. Indeed, a large exome-sequencing study identified CHD8-R2333C mutation in a single case of schizophrenia in a 57yr old female, who also displayed features of ASD </w:t>
            </w:r>
            <w:r>
              <w:fldChar w:fldCharType="begin" w:fldLock="1"/>
            </w:r>
            <w:r>
              <w:instrText>ADDIN CSL_CITATION {"citationItems":[{"id":"ITEM-1","itemData":{"DOI":"10.1016/j.schres.2016.08.023","ISSN":"09209964","author":[{"dropping-particle":"","family":"Kimura","given":"Hiroki","non-dropping-particle":"","parse-names":false,"suffix":""},{"dropping-particle":"","family":"Wang","given":"Chenyao","non-dropping-particle":"","parse-names":false,"suffix":""},{"dropping-particle":"","family":"Ishizuka","given":"Kanako","non-dropping-particle":"","parse-names":false,"suffix":""},{"dropping-particle":"","family":"Xing","given":"Jingrui","non-dropping-particle":"","parse-names":false,"suffix":""},{"dropping-particle":"","family":"Takasaki","given":"Yuto","non-dropping-particle":"","parse-names":false,"suffix":""},{"dropping-particle":"","family":"Kushima","given":"Itaru","non-dropping-particle":"","parse-names":false,"suffix":""},{"dropping-particle":"","family":"Aleksic","given":"Branko","non-dropping-particle":"","parse-names":false,"suffix":""},{"dropping-particle":"","family":"Uno","given":"Yota","non-dropping-particle":"","parse-names":false,"suffix":""},{"dropping-particle":"","family":"Okada","given":"Takashi","non-dropping-particle":"","parse-names":false,"suffix":""},{"dropping-particle":"","family":"Ikeda","given":"Masashi","non-dropping-particle":"","parse-names":false,"suffix":""},{"dropping-particle":"","family":"Mori","given":"Daisuke","non-dropping-particle":"","parse-names":false,"suffix":""},{"dropping-particle":"","family":"Inada","given":"Toshiya","non-dropping-particle":"","parse-names":false,"suffix":""},{"dropping-particle":"","family":"Iwata","given":"Nakao","non-dropping-particle":"","parse-names":false,"suffix":""},{"dropping-particle":"","family":"Ozaki","given":"Norio","non-dropping-particle":"","parse-names":false,"suffix":""}],"container-title":"Schizophrenia Research","id":"ITEM-1","issue":"1-3","issued":{"date-parts":[["2016","12"]]},"page":"104-106","title":"Identification of a rare variant in CHD8 that contributes to schizophrenia and autism spectrum disorder susceptibility","type":"article-journal","volume":"178"},"uris":["http://www.mendeley.com/documents/?uuid=3adb3462-aabb-459c-8c92-92fac8b25ba5"]}],"mendeley":{"formattedCitation":"(Kimura et al., 2016)","plainTextFormattedCitation":"(Kimura et al., 2016)","previouslyFormattedCitation":"(Kimura et al., 2016)"},"properties":{"noteIndex":0},"schema":"https://github.com/citation-style-language/schema/raw/master/csl-citation.json"}</w:instrText>
            </w:r>
            <w:r>
              <w:fldChar w:fldCharType="separate"/>
            </w:r>
            <w:r w:rsidRPr="00A354BD">
              <w:rPr>
                <w:noProof/>
              </w:rPr>
              <w:t>(Kimura et al., 2016)</w:t>
            </w:r>
            <w:r>
              <w:fldChar w:fldCharType="end"/>
            </w:r>
            <w:r w:rsidRPr="00F4560C">
              <w:t xml:space="preserve">. </w:t>
            </w:r>
          </w:p>
          <w:p w14:paraId="3C08EA41" w14:textId="77777777" w:rsidR="00C51715" w:rsidRPr="00E553C0" w:rsidRDefault="00C51715" w:rsidP="00F94172">
            <w:pPr>
              <w:spacing w:line="276" w:lineRule="auto"/>
              <w:jc w:val="both"/>
            </w:pPr>
          </w:p>
        </w:tc>
      </w:tr>
      <w:tr w:rsidR="00C51715" w14:paraId="6A2E9D21" w14:textId="77777777" w:rsidTr="00F94172">
        <w:trPr>
          <w:trHeight w:val="71"/>
        </w:trPr>
        <w:tc>
          <w:tcPr>
            <w:tcW w:w="1555" w:type="dxa"/>
          </w:tcPr>
          <w:p w14:paraId="1C47D441" w14:textId="77777777" w:rsidR="00C51715" w:rsidRDefault="00C51715" w:rsidP="00F94172">
            <w:pPr>
              <w:spacing w:line="276" w:lineRule="auto"/>
              <w:jc w:val="both"/>
            </w:pPr>
            <w:r>
              <w:t>TCF4</w:t>
            </w:r>
          </w:p>
        </w:tc>
        <w:tc>
          <w:tcPr>
            <w:tcW w:w="2551" w:type="dxa"/>
          </w:tcPr>
          <w:p w14:paraId="0AA67192" w14:textId="77777777" w:rsidR="00C51715" w:rsidRDefault="00C51715" w:rsidP="00F94172">
            <w:pPr>
              <w:spacing w:line="276" w:lineRule="auto"/>
              <w:jc w:val="both"/>
            </w:pPr>
            <w:r>
              <w:t>Cortical layer V pyramidal neurons</w:t>
            </w:r>
          </w:p>
          <w:p w14:paraId="2E5FAB1B" w14:textId="77777777" w:rsidR="00C51715" w:rsidRDefault="00C51715" w:rsidP="00F94172">
            <w:pPr>
              <w:spacing w:line="276" w:lineRule="auto"/>
              <w:jc w:val="both"/>
            </w:pPr>
          </w:p>
          <w:p w14:paraId="27340613" w14:textId="77777777" w:rsidR="00C51715" w:rsidRDefault="00C51715" w:rsidP="00F94172">
            <w:pPr>
              <w:spacing w:line="276" w:lineRule="auto"/>
              <w:jc w:val="both"/>
            </w:pPr>
            <w:r>
              <w:t xml:space="preserve">Oligodendrocytes </w:t>
            </w:r>
          </w:p>
        </w:tc>
        <w:tc>
          <w:tcPr>
            <w:tcW w:w="4904" w:type="dxa"/>
          </w:tcPr>
          <w:p w14:paraId="11D9C386" w14:textId="77777777" w:rsidR="00C51715" w:rsidRPr="00F4560C" w:rsidRDefault="00C51715" w:rsidP="00F94172">
            <w:pPr>
              <w:spacing w:line="276" w:lineRule="auto"/>
              <w:jc w:val="both"/>
            </w:pPr>
            <w:r w:rsidRPr="007B5E89">
              <w:t xml:space="preserve">TCF4 is known to be important for the development and terminal differentiation of oligodendrocytes </w:t>
            </w:r>
            <w:r>
              <w:fldChar w:fldCharType="begin" w:fldLock="1"/>
            </w:r>
            <w:r>
              <w:instrText>ADDIN CSL_CITATION {"citationItems":[{"id":"ITEM-1","itemData":{"DOI":"10.1038/s41593-019-0578-x","ISSN":"1097-6256","author":[{"dropping-particle":"","family":"Phan","given":"BaDoi N.","non-dropping-particle":"","parse-names":false,"suffix":""},{"dropping-particle":"","family":"Bohlen","given":"Joseph F.","non-dropping-particle":"","parse-names":false,"suffix":""},{"dropping-particle":"","family":"Davis","given":"Brittany A.","non-dropping-particle":"","parse-names":false,"suffix":""},{"dropping-particle":"","family":"Ye","given":"Zengyou","non-dropping-particle":"","parse-names":false,"suffix":""},{"dropping-particle":"","family":"Chen","given":"Huei-Ying","non-dropping-particle":"","parse-names":false,"suffix":""},{"dropping-particle":"","family":"Mayfield","given":"Brent","non-dropping-particle":"","parse-names":false,"suffix":""},{"dropping-particle":"","family":"Sripathy","given":"Srinidhi Rao","non-dropping-particle":"","parse-names":false,"suffix":""},{"dropping-particle":"","family":"Cerceo Page","given":"Stephanie","non-dropping-particle":"","parse-names":false,"suffix":""},{"dropping-particle":"","family":"Campbell","given":"Morganne N.","non-dropping-particle":"","parse-names":false,"suffix":""},{"dropping-particle":"","family":"Smith","given":"Hannah L.","non-dropping-particle":"","parse-names":false,"suffix":""},{"dropping-particle":"","family":"Gallop","given":"Danisha","non-dropping-particle":"","parse-names":false,"suffix":""},{"dropping-particle":"","family":"Kim","given":"Hyojin","non-dropping-particle":"","parse-names":false,"suffix":""},{"dropping-particle":"","family":"Thaxton","given":"Courtney L.","non-dropping-particle":"","parse-names":false,"suffix":""},{"dropping-particle":"","family":"Simon","given":"Jeremy M.","non-dropping-particle":"","parse-names":false,"suffix":""},{"dropping-particle":"","family":"Burke","given":"Emily E.","non-dropping-particle":"","parse-names":false,"suffix":""},{"dropping-particle":"","family":"Shin","given":"Joo Heon","non-dropping-particle":"","parse-names":false,"suffix":""},{"dropping-particle":"","family":"Kennedy","given":"Andrew J.","non-dropping-particle":"","parse-names":false,"suffix":""},{"dropping-particle":"","family":"Sweatt","given":"J. David","non-dropping-particle":"","parse-names":false,"suffix":""},{"dropping-particle":"","family":"Philpot","given":"Benjamin D.","non-dropping-particle":"","parse-names":false,"suffix":""},{"dropping-particle":"","family":"Jaffe","given":"Andrew E.","non-dropping-particle":"","parse-names":false,"suffix":""},{"dropping-particle":"","family":"Maher","given":"Brady J.","non-dropping-particle":"","parse-names":false,"suffix":""}],"container-title":"Nature Neuroscience","id":"ITEM-1","issue":"3","issued":{"date-parts":[["2020","3","3"]]},"page":"375-385","title":"A myelin-related transcriptomic profile is shared by Pitt–Hopkins syndrome models and human autism spectrum disorder","type":"article-journal","volume":"23"},"uris":["http://www.mendeley.com/documents/?uuid=4b29039a-2e73-4de6-9117-8044519c7934"]},{"id":"ITEM-2","itemData":{"DOI":"10.1093/nar/gkaa218","ISSN":"0305-1048","abstract":"Development of oligodendrocytes and myelin formation in the vertebrate central nervous system is under control of several basic helix-loop-helix transcription factors such as Olig2, Ascl1, Hes5 and the Id proteins. The class I basic helix-loop-helix proteins Tcf3, Tcf4 and Tcf12 represent potential heterodimerization partners and functional modulators for all, but have not been investigated in oligodendrocytes so far. Using mouse mutants, organotypic slice and primary cell cultures we here show that Tcf4 is required in a cell-autonomous manner for proper terminal differentiation and myelination in vivo and ex vivo. Partial compensation is provided by the paralogous Tcf3, but not Tcf12. On the mechanistic level Tcf4 was identified as the preferred heterodimerization partner of the central regulator of oligodendrocyte development Olig2. Both genetic studies in the mouse as well as functional studies on enhancer regions of myelin genes confirmed the relevance of this physical interaction for oligodendrocyte differentiation. Considering that alterations in TCF4 are associated with syndromic and non-syndromic forms of intellectual disability, schizophrenia and autism in humans, our findings point to the possibility of an oligodendroglial contribution to these disorders.","author":[{"dropping-particle":"","family":"Wedel","given":"Miriam","non-dropping-particle":"","parse-names":false,"suffix":""},{"dropping-particle":"","family":"Fröb","given":"Franziska","non-dropping-particle":"","parse-names":false,"suffix":""},{"dropping-particle":"","family":"Elsesser","given":"Olga","non-dropping-particle":"","parse-names":false,"suffix":""},{"dropping-particle":"","family":"Wittmann","given":"Marie-Theres","non-dropping-particle":"","parse-names":false,"suffix":""},{"dropping-particle":"","family":"Lie","given":"D Chichung","non-dropping-particle":"","parse-names":false,"suffix":""},{"dropping-particle":"","family":"Reis","given":"André","non-dropping-particle":"","parse-names":false,"suffix":""},{"dropping-particle":"","family":"Wegner","given":"Michael","non-dropping-particle":"","parse-names":false,"suffix":""}],"container-title":"Nucleic Acids Research","id":"ITEM-2","issue":"9","issued":{"date-parts":[["2020","5","21"]]},"page":"4839-4857","title":"Transcription factor Tcf4 is the preferred heterodimerization partner for Olig2 in oligodendrocytes and required for differentiation","type":"article-journal","volume":"48"},"uris":["http://www.mendeley.com/documents/?uuid=39f0e02c-cfae-4069-9d8a-12dd26c103dd"]}],"mendeley":{"formattedCitation":"(Phan et al., 2020; Wedel et al., 2020)","plainTextFormattedCitation":"(Phan et al., 2020; Wedel et al., 2020)","previouslyFormattedCitation":"(Phan et al., 2020; Wedel et al., 2020)"},"properties":{"noteIndex":0},"schema":"https://github.com/citation-style-language/schema/raw/master/csl-citation.json"}</w:instrText>
            </w:r>
            <w:r>
              <w:fldChar w:fldCharType="separate"/>
            </w:r>
            <w:r w:rsidRPr="00A354BD">
              <w:rPr>
                <w:noProof/>
              </w:rPr>
              <w:t>(Phan et al., 2020; Wedel et al., 2020)</w:t>
            </w:r>
            <w:r>
              <w:fldChar w:fldCharType="end"/>
            </w:r>
            <w:r>
              <w:t>.</w:t>
            </w:r>
            <w:r w:rsidRPr="007B5E89">
              <w:t xml:space="preserve"> TCF4 polymorphisms have also been associated with many psychiatric disorders, including schizophrenia </w:t>
            </w:r>
            <w:r>
              <w:fldChar w:fldCharType="begin" w:fldLock="1"/>
            </w:r>
            <w:r>
              <w:instrText>ADDIN CSL_CITATION {"citationItems":[{"id":"ITEM-1","itemData":{"DOI":"10.1038/s41398-020-01138-0","ISSN":"2158-3188","abstract":"The human transcription factor 4 gene (TCF4) encodes a helix–loop–helix transcription factor widely expressed throughout the body and during neural development. Mutations in TCF4 cause a devastating autism spectrum disorder known as Pitt–Hopkins syndrome, characterized by a range of aberrant phenotypes including severe intellectual disability, absence of speech, delayed cognitive and motor development, and dysmorphic features. Moreover, polymorphisms in TCF4 have been associated with schizophrenia and other psychiatric and neurological conditions. Details about how TCF4 genetic variants are linked to these diseases and the role of TCF4 during neural development are only now beginning to emerge. Here, we provide a comprehensive review of the functions of TCF4 and its protein products at both the cellular and organismic levels, as well as a description of pathophysiological mechanisms associated with this gene.","author":[{"dropping-particle":"","family":"Teixeira","given":"José R","non-dropping-particle":"","parse-names":false,"suffix":""},{"dropping-particle":"","family":"Szeto","given":"Ryan A","non-dropping-particle":"","parse-names":false,"suffix":""},{"dropping-particle":"","family":"Carvalho","given":"Vinicius M A","non-dropping-particle":"","parse-names":false,"suffix":""},{"dropping-particle":"","family":"Muotri","given":"Alysson R","non-dropping-particle":"","parse-names":false,"suffix":""},{"dropping-particle":"","family":"Papes","given":"Fabio","non-dropping-particle":"","parse-names":false,"suffix":""}],"container-title":"Translational Psychiatry","id":"ITEM-1","issue":"1","issued":{"date-parts":[["2021"]]},"page":"19","title":"Transcription factor 4 and its association with psychiatric disorders","type":"article-journal","volume":"11"},"uris":["http://www.mendeley.com/documents/?uuid=19f76a1c-9261-4210-8cd0-213265e3bea3"]}],"mendeley":{"formattedCitation":"(Teixeira et al., 2021)","plainTextFormattedCitation":"(Teixeira et al., 2021)","previouslyFormattedCitation":"(Teixeira et al., 2021)"},"properties":{"noteIndex":0},"schema":"https://github.com/citation-style-language/schema/raw/master/csl-citation.json"}</w:instrText>
            </w:r>
            <w:r>
              <w:fldChar w:fldCharType="separate"/>
            </w:r>
            <w:r w:rsidRPr="00A354BD">
              <w:rPr>
                <w:noProof/>
              </w:rPr>
              <w:t>(Teixeira et al., 2021)</w:t>
            </w:r>
            <w:r>
              <w:fldChar w:fldCharType="end"/>
            </w:r>
            <w:r w:rsidRPr="007B5E89">
              <w:t xml:space="preserve">. Furthermore, TCF4 mutations cause a devastating autism spectrum disorder known as Pitts-Hopkins Syndrome, characterised by severe intellectual disability and delayed development </w:t>
            </w:r>
            <w:r>
              <w:fldChar w:fldCharType="begin" w:fldLock="1"/>
            </w:r>
            <w:r>
              <w:instrText>ADDIN CSL_CITATION {"citationItems":[{"id":"ITEM-1","itemData":{"DOI":"10.1007/s00018-013-1553-4","ISSN":"1420-682X","author":[{"dropping-particle":"","family":"Quednow","given":"Boris B.","non-dropping-particle":"","parse-names":false,"suffix":""},{"dropping-particle":"","family":"Brzózka","given":"Magdalena M.","non-dropping-particle":"","parse-names":false,"suffix":""},{"dropping-particle":"","family":"Rossner","given":"Moritz J.","non-dropping-particle":"","parse-names":false,"suffix":""}],"container-title":"Cellular and Molecular Life Sciences","id":"ITEM-1","issue":"15","issued":{"date-parts":[["2014","8","12"]]},"page":"2815-2835","title":"Transcription factor 4 (TCF4) and schizophrenia: integrating the animal and the human perspective","type":"article-journal","volume":"71"},"uris":["http://www.mendeley.com/documents/?uuid=f440803a-b242-4232-9d3d-fef4acbb6430"]},{"id":"ITEM-2","itemData":{"DOI":"10.1038/s41380-019-0353-0","ISSN":"1359-4184","author":[{"dropping-particle":"","family":"Li","given":"Hong","non-dropping-particle":"","parse-names":false,"suffix":""},{"dropping-particle":"","family":"Zhu","given":"Ying","non-dropping-particle":"","parse-names":false,"suffix":""},{"dropping-particle":"","family":"Morozov","given":"Yury M.","non-dropping-particle":"","parse-names":false,"suffix":""},{"dropping-particle":"","family":"Chen","given":"Xiaoli","non-dropping-particle":"","parse-names":false,"suffix":""},{"dropping-particle":"","family":"Page","given":"Stephanie Cerceo","non-dropping-particle":"","parse-names":false,"suffix":""},{"dropping-particle":"","family":"Rannals","given":"Matthew D.","non-dropping-particle":"","parse-names":false,"suffix":""},{"dropping-particle":"","family":"Maher","given":"Brady J.","non-dropping-particle":"","parse-names":false,"suffix":""},{"dropping-particle":"","family":"Rakic","given":"Pasko","non-dropping-particle":"","parse-names":false,"suffix":""}],"container-title":"Molecular Psychiatry","id":"ITEM-2","issue":"8","issued":{"date-parts":[["2019","8","31"]]},"page":"1235-1246","title":"Disruption of TCF4 regulatory networks leads to abnormal cortical development and mental disabilities","type":"article-journal","volume":"24"},"uris":["http://www.mendeley.com/documents/?uuid=85a4e1b4-bbd8-4994-af62-a30d8bb91d63"]}],"mendeley":{"formattedCitation":"(Li et al., 2019; Quednow et al., 2014)","plainTextFormattedCitation":"(Li et al., 2019; Quednow et al., 2014)","previouslyFormattedCitation":"(Li et al., 2019; Quednow et al., 2014)"},"properties":{"noteIndex":0},"schema":"https://github.com/citation-style-language/schema/raw/master/csl-citation.json"}</w:instrText>
            </w:r>
            <w:r>
              <w:fldChar w:fldCharType="separate"/>
            </w:r>
            <w:r w:rsidRPr="00A354BD">
              <w:rPr>
                <w:noProof/>
              </w:rPr>
              <w:t>(Li et al., 2019; Quednow et al., 2014)</w:t>
            </w:r>
            <w:r>
              <w:fldChar w:fldCharType="end"/>
            </w:r>
            <w:r w:rsidRPr="007B5E89">
              <w:t xml:space="preserve">. An analysis of the genomic locations of TCF4 binding sites showed significant overlap with known genetic risk factors for schizophrenia </w:t>
            </w:r>
            <w:r>
              <w:fldChar w:fldCharType="begin" w:fldLock="1"/>
            </w:r>
            <w:r>
              <w:instrText>ADDIN CSL_CITATION {"citationItems":[{"id":"ITEM-1","itemData":{"DOI":"10.1093/schbul/sbx164","ISSN":"0586-7614","author":[{"dropping-particle":"","family":"Forrest","given":"Marc P","non-dropping-particle":"","parse-names":false,"suffix":""},{"dropping-particle":"","family":"Hill","given":"Matthew J","non-dropping-particle":"","parse-names":false,"suffix":""},{"dropping-particle":"","family":"Kavanagh","given":"David H","non-dropping-particle":"","parse-names":false,"suffix":""},{"dropping-particle":"","family":"Tansey","given":"Katherine E","non-dropping-particle":"","parse-names":false,"suffix":""},{"dropping-particle":"","family":"Waite","given":"Adrian J","non-dropping-particle":"","parse-names":false,"suffix":""},{"dropping-particle":"","family":"Blake","given":"Derek J","non-dropping-particle":"","parse-names":false,"suffix":""}],"container-title":"Schizophrenia Bulletin","id":"ITEM-1","issue":"5","issued":{"date-parts":[["2018","8","20"]]},"page":"1100-1110","title":"The Psychiatric Risk Gene Transcription Factor 4 (TCF4) Regulates Neurodevelopmental Pathways Associated With Schizophrenia, Autism, and Intellectual Disability","type":"article-journal","volume":"44"},"uris":["http://www.mendeley.com/documents/?uuid=790edfc1-8e19-49d5-8f92-161bf5e7d323"]}],"mendeley":{"formattedCitation":"(Forrest et al., 2018)","plainTextFormattedCitation":"(Forrest et al., 2018)","previouslyFormattedCitation":"(Forrest et al., 2018)"},"properties":{"noteIndex":0},"schema":"https://github.com/citation-style-language/schema/raw/master/csl-citation.json"}</w:instrText>
            </w:r>
            <w:r>
              <w:fldChar w:fldCharType="separate"/>
            </w:r>
            <w:r w:rsidRPr="00A354BD">
              <w:rPr>
                <w:noProof/>
              </w:rPr>
              <w:t>(Forrest et al., 2018)</w:t>
            </w:r>
            <w:r>
              <w:fldChar w:fldCharType="end"/>
            </w:r>
            <w:r w:rsidRPr="007B5E89">
              <w:t xml:space="preserve">. Furthermore, TCF4 is expressed at increased levels in the prefrontal </w:t>
            </w:r>
            <w:r w:rsidRPr="007B5E89">
              <w:lastRenderedPageBreak/>
              <w:t xml:space="preserve">cortex of schizophrenia brains, consistent with our results suggesting that hypomethylation, and subsequent gene activation, may lead to long-term upregulation of TCF4 into adulthood </w:t>
            </w:r>
            <w:r>
              <w:fldChar w:fldCharType="begin" w:fldLock="1"/>
            </w:r>
            <w:r>
              <w:instrText>ADDIN CSL_CITATION {"citationItems":[{"id":"ITEM-1","itemData":{"DOI":"10.1038/s41398-018-0114-x","ISSN":"2158-3188","abstract":"Genome-wide association studies (GWAS) have identified more than 100 loci that show robust association with schizophrenia risk. However, due to the complexity of linkage disequilibrium and gene regulatory, it is challenging to pinpoint the causal genes at the risk loci and translate the genetic findings from GWAS into disease mechanism and clinical treatment. Here we systematically predicted the plausible candidate causal genes for schizophrenia at genome-wide level. We utilized different approaches and strategies to predict causal genes for schizophrenia, including Sherlock, SMR, DAPPLE, Prix Fixe, NetWAS, and DEPICT. By integrating the results from different prediction approaches, we identified six top candidates that represent promising causal genes for schizophrenia, including CNTN4, GATAD2A, GPM6A, MMP16, PSMA4, and TCF4. Besides, we also identified 35 additional high-confidence causal genes for schizophrenia. The identified causal genes showed distinct spatio-temporal expression patterns in developing and adult human brain. Cell-type-specific expression analysis indicated that the expression level of the predicted causal genes was significantly higher in neurons compared with oligodendrocytes and microglia (P &lt; 0.05). We found that synaptic transmission-related genes were significantly enriched among the identified causal genes (P &lt; 0.05), providing further support for the dysregulation of synaptic transmission in schizophrenia. Finally, we showed that the top six causal genes are dysregulated in schizophrenia cases compared with controls and knockdown of these genes impaired the proliferation of neuronal cells. Our study depicts the landscape of plausible schizophrenia causal genes for the first time. Further genetic and functional validation of these genes will provide mechanistic insights into schizophrenia pathogenesis and may facilitate to provide potential targets for future therapeutics and diagnostics.","author":[{"dropping-particle":"","family":"Ma","given":"Changguo","non-dropping-particle":"","parse-names":false,"suffix":""},{"dropping-particle":"","family":"Gu","given":"Chunjie","non-dropping-particle":"","parse-names":false,"suffix":""},{"dropping-particle":"","family":"Huo","given":"Yongxia","non-dropping-particle":"","parse-names":false,"suffix":""},{"dropping-particle":"","family":"Li","given":"Xiaoyan","non-dropping-particle":"","parse-names":false,"suffix":""},{"dropping-particle":"","family":"Luo","given":"Xiong-Jian","non-dropping-particle":"","parse-names":false,"suffix":""}],"container-title":"Translational Psychiatry","id":"ITEM-1","issue":"1","issued":{"date-parts":[["2018"]]},"page":"67","title":"The integrated landscape of causal genes and pathways in schizophrenia","type":"article-journal","volume":"8"},"uris":["http://www.mendeley.com/documents/?uuid=b68cdce9-9d46-419b-af73-1bb566800abe"]}],"mendeley":{"formattedCitation":"(Ma et al., 2018)","plainTextFormattedCitation":"(Ma et al., 2018)","previouslyFormattedCitation":"(Ma et al., 2018)"},"properties":{"noteIndex":0},"schema":"https://github.com/citation-style-language/schema/raw/master/csl-citation.json"}</w:instrText>
            </w:r>
            <w:r>
              <w:fldChar w:fldCharType="separate"/>
            </w:r>
            <w:r w:rsidRPr="005158E6">
              <w:rPr>
                <w:noProof/>
              </w:rPr>
              <w:t>(Ma et al., 2018)</w:t>
            </w:r>
            <w:r>
              <w:fldChar w:fldCharType="end"/>
            </w:r>
            <w:r w:rsidRPr="007B5E89">
              <w:t>.</w:t>
            </w:r>
          </w:p>
        </w:tc>
      </w:tr>
      <w:tr w:rsidR="00C51715" w14:paraId="18769F65" w14:textId="77777777" w:rsidTr="00F94172">
        <w:trPr>
          <w:trHeight w:val="71"/>
        </w:trPr>
        <w:tc>
          <w:tcPr>
            <w:tcW w:w="1555" w:type="dxa"/>
          </w:tcPr>
          <w:p w14:paraId="194EF6B3" w14:textId="77777777" w:rsidR="00C51715" w:rsidRDefault="00C51715" w:rsidP="00F94172">
            <w:pPr>
              <w:spacing w:line="276" w:lineRule="auto"/>
              <w:jc w:val="both"/>
            </w:pPr>
            <w:r>
              <w:lastRenderedPageBreak/>
              <w:t>LMO4</w:t>
            </w:r>
          </w:p>
        </w:tc>
        <w:tc>
          <w:tcPr>
            <w:tcW w:w="2551" w:type="dxa"/>
          </w:tcPr>
          <w:p w14:paraId="055AE03C" w14:textId="77777777" w:rsidR="00C51715" w:rsidRDefault="00C51715" w:rsidP="00F94172">
            <w:pPr>
              <w:spacing w:line="276" w:lineRule="auto"/>
              <w:jc w:val="both"/>
            </w:pPr>
            <w:r>
              <w:t>Cortical layer V pyramidal neurons</w:t>
            </w:r>
          </w:p>
        </w:tc>
        <w:tc>
          <w:tcPr>
            <w:tcW w:w="4904" w:type="dxa"/>
          </w:tcPr>
          <w:p w14:paraId="0A5921E9" w14:textId="77777777" w:rsidR="00C51715" w:rsidRPr="007B5E89" w:rsidRDefault="00C51715" w:rsidP="00F94172">
            <w:pPr>
              <w:spacing w:line="276" w:lineRule="auto"/>
              <w:jc w:val="both"/>
            </w:pPr>
            <w:r>
              <w:t xml:space="preserve">LMO4 encodes a transcriptional regulator necessary for </w:t>
            </w:r>
            <w:r w:rsidRPr="00933D91">
              <w:t>normal patterns of proliferation and for survival of neural epithelial cells in the neural tube</w:t>
            </w:r>
            <w:r>
              <w:t xml:space="preserve"> </w:t>
            </w:r>
            <w:r>
              <w:fldChar w:fldCharType="begin" w:fldLock="1"/>
            </w:r>
            <w:r>
              <w:instrText>ADDIN CSL_CITATION {"citationItems":[{"id":"ITEM-1","itemData":{"DOI":"10.1016/j.mcn.2004.04.010","ISSN":"10447431","author":[{"dropping-particle":"","family":"Lee","given":"Soo-Kyung","non-dropping-particle":"","parse-names":false,"suffix":""},{"dropping-particle":"","family":"Jurata","given":"Linda W.","non-dropping-particle":"","parse-names":false,"suffix":""},{"dropping-particle":"","family":"Nowak","given":"Roberta","non-dropping-particle":"","parse-names":false,"suffix":""},{"dropping-particle":"","family":"Lettieri","given":"Karen","non-dropping-particle":"","parse-names":false,"suffix":""},{"dropping-particle":"","family":"Kenny","given":"Daryn A.","non-dropping-particle":"","parse-names":false,"suffix":""},{"dropping-particle":"","family":"Pfaff","given":"Samuel L.","non-dropping-particle":"","parse-names":false,"suffix":""},{"dropping-particle":"","family":"Gill","given":"Gordon N.","non-dropping-particle":"","parse-names":false,"suffix":""}],"container-title":"Molecular and Cellular Neuroscience","id":"ITEM-1","issue":"2","issued":{"date-parts":[["2005","2"]]},"page":"205-214","title":"The LIM domain-only protein LMO4 is required for neural tube closure","type":"article-journal","volume":"28"},"uris":["http://www.mendeley.com/documents/?uuid=2ce55fd0-1158-44ab-b487-960d5fc0603c"]}],"mendeley":{"formattedCitation":"(Lee et al., 2005)","plainTextFormattedCitation":"(Lee et al., 2005)","previouslyFormattedCitation":"(Lee et al., 2005)"},"properties":{"noteIndex":0},"schema":"https://github.com/citation-style-language/schema/raw/master/csl-citation.json"}</w:instrText>
            </w:r>
            <w:r>
              <w:fldChar w:fldCharType="separate"/>
            </w:r>
            <w:r w:rsidRPr="005158E6">
              <w:rPr>
                <w:noProof/>
              </w:rPr>
              <w:t>(Lee et al., 2005)</w:t>
            </w:r>
            <w:r>
              <w:fldChar w:fldCharType="end"/>
            </w:r>
            <w:r>
              <w:t>. G</w:t>
            </w:r>
            <w:r w:rsidRPr="00B703D0">
              <w:t>lutamatergic neuron-selective ablation of </w:t>
            </w:r>
            <w:r w:rsidRPr="00B703D0">
              <w:rPr>
                <w:i/>
                <w:iCs/>
              </w:rPr>
              <w:t>Lmo4</w:t>
            </w:r>
            <w:r>
              <w:rPr>
                <w:i/>
                <w:iCs/>
              </w:rPr>
              <w:t xml:space="preserve"> </w:t>
            </w:r>
            <w:r>
              <w:t xml:space="preserve">leads to schizophrenia-like behaviours in mice, such as impaired working memory and defective sensory gating </w:t>
            </w:r>
            <w:r>
              <w:fldChar w:fldCharType="begin" w:fldLock="1"/>
            </w:r>
            <w:r>
              <w:instrText>ADDIN CSL_CITATION {"citationItems":[{"id":"ITEM-1","itemData":{"DOI":"10.1038/s41386-020-0755-3","ISSN":"1740-634X","abstract":"Schizophrenia is a debilitating disorder affecting young adults displaying symptoms of cognitive impairment, anxiety, and early social isolation prior to episodes of auditory hallucinations. Cannabis use has been tied to schizophrenia-like symptoms, indicating that dysregulated endogenous cannabinoid signaling may be causally linked to schizophrenia. Previously, we reported that glutamatergic neuron-selective ablation of Lmo4, an endogenous inhibitor of the tyrosine phosphatase PTP1B, impairs endocannabinoid (eCB) production from the metabotropic glutamate receptor mGluR5. These Lmo4-deficient mice display anxiety-like behaviors that are alleviated by local shRNA knockdown or pharmacological inhibition of PTP1B that restores mGluR5-dependent eCB production in the amygdala. Here, we report that these Lmo4-deficient mice also display schizophrenia-like behaviors: impaired working memory assessed in the Y maze and defective sensory gating by prepulse inhibition of the acoustic startle response. Modulation of inhibitory inputs onto layer 2/3 pyramidal neurons of the prefrontal cortex relies on eCB signaling from the brain-derived neurotrophic factor receptor trkB, rather than mGluR5, and this mechanism was defective in Lmo4-deficient mice. Genetic ablation of PTP1B in the glutamatergic neurons lacking Lmo4 restored tyrosine phosphorylation of trkB, trkB-mediated eCB signaling, and ameliorated schizophrenia-like behaviors. Pharmacological inhibition of PTP1B with trodusquemine also restored trkB phosphorylation and improved schizophrenia-like behaviors by restoring eCB signaling, since the CB1 receptor antagonist 1-(2,4-dichlorophenyl)-5-(4-iodophenyl)-4-methyl-N-1-piperidinyl-1H-pyrazole-3-carboxamide blocked this effect. Thus, activation of PTP1B in pyramidal neurons contributes to schizophrenia-like behaviors in Lmo4-deficient mice and genetic or pharmacological intervention targeting PTP1B ameliorates schizophrenia-related deficits.","author":[{"dropping-particle":"","family":"Qin","given":"Zhaohong","non-dropping-particle":"","parse-names":false,"suffix":""},{"dropping-particle":"","family":"Zhang","given":"Li","non-dropping-particle":"","parse-names":false,"suffix":""},{"dropping-particle":"","family":"Cruz","given":"Shelly A","non-dropping-particle":"","parse-names":false,"suffix":""},{"dropping-particle":"","family":"Stewart","given":"Alexandre F R","non-dropping-particle":"","parse-names":false,"suffix":""},{"dropping-particle":"","family":"Chen","given":"Hsiao-Huei","non-dropping-particle":"","parse-names":false,"suffix":""}],"container-title":"Neuropsychopharmacology","id":"ITEM-1","issue":"11","issued":{"date-parts":[["2020"]]},"page":"1884-1895","title":"Activation of tyrosine phosphatase PTP1B in pyramidal neurons impairs endocannabinoid signaling by tyrosine receptor kinase trkB and causes schizophrenia-like behaviors in mice","type":"article-journal","volume":"45"},"uris":["http://www.mendeley.com/documents/?uuid=6318a021-9ac9-4291-bc1c-354974b72e74"]}],"mendeley":{"formattedCitation":"(Qin et al., 2020)","plainTextFormattedCitation":"(Qin et al., 2020)","previouslyFormattedCitation":"(Qin et al., 2020)"},"properties":{"noteIndex":0},"schema":"https://github.com/citation-style-language/schema/raw/master/csl-citation.json"}</w:instrText>
            </w:r>
            <w:r>
              <w:fldChar w:fldCharType="separate"/>
            </w:r>
            <w:r w:rsidRPr="005158E6">
              <w:rPr>
                <w:noProof/>
              </w:rPr>
              <w:t>(Qin et al., 2020)</w:t>
            </w:r>
            <w:r>
              <w:fldChar w:fldCharType="end"/>
            </w:r>
            <w:r>
              <w:t xml:space="preserve">. </w:t>
            </w:r>
            <w:r>
              <w:rPr>
                <w:i/>
                <w:iCs/>
              </w:rPr>
              <w:t xml:space="preserve">Lmo4 </w:t>
            </w:r>
            <w:r>
              <w:t xml:space="preserve">ablation has also been shown to reduce endocannabinoid production from metabotropic glutamate receptors, which is intriguing given the known association between cannabis usage and schizophrenia-symptoms </w:t>
            </w:r>
            <w:r>
              <w:fldChar w:fldCharType="begin" w:fldLock="1"/>
            </w:r>
            <w:r>
              <w:instrText>ADDIN CSL_CITATION {"citationItems":[{"id":"ITEM-1","itemData":{"DOI":"10.1016/j.neuron.2015.02.015","ISSN":"08966273","author":[{"dropping-particle":"","family":"Qin","given":"Zhaohong","non-dropping-particle":"","parse-names":false,"suffix":""},{"dropping-particle":"","family":"Zhou","given":"Xun","non-dropping-particle":"","parse-names":false,"suffix":""},{"dropping-particle":"","family":"Pandey","given":"Nihar R.","non-dropping-particle":"","parse-names":false,"suffix":""},{"dropping-particle":"","family":"Vecchiarelli","given":"Haley A.","non-dropping-particle":"","parse-names":false,"suffix":""},{"dropping-particle":"","family":"Stewart","given":"Chloe A.","non-dropping-particle":"","parse-names":false,"suffix":""},{"dropping-particle":"","family":"Zhang","given":"Xia","non-dropping-particle":"","parse-names":false,"suffix":""},{"dropping-particle":"","family":"Lagace","given":"Diane C.","non-dropping-particle":"","parse-names":false,"suffix":""},{"dropping-particle":"","family":"Brunel","given":"Jean Michel","non-dropping-particle":"","parse-names":false,"suffix":""},{"dropping-particle":"","family":"Béïque","given":"Jean-Claude","non-dropping-particle":"","parse-names":false,"suffix":""},{"dropping-particle":"","family":"Stewart","given":"Alexandre F.R.","non-dropping-particle":"","parse-names":false,"suffix":""},{"dropping-particle":"","family":"Hill","given":"Matthew N.","non-dropping-particle":"","parse-names":false,"suffix":""},{"dropping-particle":"","family":"Chen","given":"Hsiao-Huei","non-dropping-particle":"","parse-names":false,"suffix":""}],"container-title":"Neuron","id":"ITEM-1","issue":"6","issued":{"date-parts":[["2015","3"]]},"page":"1319-1331","title":"Chronic Stress Induces Anxiety via an Amygdalar Intracellular Cascade that Impairs Endocannabinoid Signaling","type":"article-journal","volume":"85"},"uris":["http://www.mendeley.com/documents/?uuid=6c4874a4-f79a-47f1-83fc-223f7e409798"]}],"mendeley":{"formattedCitation":"(Qin et al., 2015)","plainTextFormattedCitation":"(Qin et al., 2015)","previouslyFormattedCitation":"(Qin et al., 2015)"},"properties":{"noteIndex":0},"schema":"https://github.com/citation-style-language/schema/raw/master/csl-citation.json"}</w:instrText>
            </w:r>
            <w:r>
              <w:fldChar w:fldCharType="separate"/>
            </w:r>
            <w:r w:rsidRPr="005158E6">
              <w:rPr>
                <w:noProof/>
              </w:rPr>
              <w:t>(Qin et al., 2015)</w:t>
            </w:r>
            <w:r>
              <w:fldChar w:fldCharType="end"/>
            </w:r>
            <w:r>
              <w:t xml:space="preserve">. </w:t>
            </w:r>
          </w:p>
        </w:tc>
      </w:tr>
      <w:tr w:rsidR="00C51715" w14:paraId="26C2600B" w14:textId="77777777" w:rsidTr="00F94172">
        <w:trPr>
          <w:trHeight w:val="71"/>
        </w:trPr>
        <w:tc>
          <w:tcPr>
            <w:tcW w:w="1555" w:type="dxa"/>
          </w:tcPr>
          <w:p w14:paraId="19CD9E91" w14:textId="77777777" w:rsidR="00C51715" w:rsidRPr="00E409F3" w:rsidRDefault="00C51715" w:rsidP="00F94172">
            <w:pPr>
              <w:spacing w:line="276" w:lineRule="auto"/>
              <w:jc w:val="both"/>
            </w:pPr>
            <w:r w:rsidRPr="00E409F3">
              <w:t>HIVEP2</w:t>
            </w:r>
          </w:p>
        </w:tc>
        <w:tc>
          <w:tcPr>
            <w:tcW w:w="2551" w:type="dxa"/>
          </w:tcPr>
          <w:p w14:paraId="0048CEFC" w14:textId="77777777" w:rsidR="00C51715" w:rsidRPr="00E409F3" w:rsidRDefault="00C51715" w:rsidP="00F94172">
            <w:pPr>
              <w:spacing w:line="276" w:lineRule="auto"/>
              <w:jc w:val="both"/>
            </w:pPr>
            <w:r>
              <w:t xml:space="preserve">Rosehip interneurons </w:t>
            </w:r>
          </w:p>
        </w:tc>
        <w:tc>
          <w:tcPr>
            <w:tcW w:w="4904" w:type="dxa"/>
          </w:tcPr>
          <w:p w14:paraId="043956C4" w14:textId="77777777" w:rsidR="00C51715" w:rsidRPr="00E409F3" w:rsidRDefault="00C51715" w:rsidP="00F94172">
            <w:pPr>
              <w:spacing w:line="276" w:lineRule="auto"/>
              <w:jc w:val="both"/>
            </w:pPr>
            <w:r w:rsidRPr="001F040C">
              <w:t>HIVEP2 encodes a large transcriptional regulator involved in regulating the activity of various genes, many of which are implicated in brain development, including SSTR-2, c-Myc, and genes in the NF-</w:t>
            </w:r>
            <w:r w:rsidRPr="001F040C">
              <w:sym w:font="Symbol" w:char="F06B"/>
            </w:r>
            <w:r w:rsidRPr="001F040C">
              <w:t xml:space="preserve">B pathway </w:t>
            </w:r>
            <w:r>
              <w:fldChar w:fldCharType="begin" w:fldLock="1"/>
            </w:r>
            <w:r>
              <w:instrText>ADDIN CSL_CITATION {"citationItems":[{"id":"ITEM-1","itemData":{"DOI":"10.3727/000000002783992479","ISSN":"10522166","author":[{"dropping-particle":"","family":"Wu","given":"L-C.","non-dropping-particle":"","parse-names":false,"suffix":""}],"container-title":"Gene Expression","id":"ITEM-1","issue":"4","issued":{"date-parts":[["2002","4","1"]]},"page":"137-152","title":"ZAS: C2H2 Zinc Finger Proteins Involved in Growth and Development","type":"article-journal","volume":"10"},"uris":["http://www.mendeley.com/documents/?uuid=9fb50254-92dc-4752-8e33-fad0c2009fe4"]},{"id":"ITEM-2","itemData":{"DOI":"10.1128/MCB.19.5.3736","ISSN":"0270-7306","abstract":"Somatostatin receptor type II expression in the mammalian brain displays a spatially and temporally very restricted pattern. In an investigation of the molecular mechanisms controlling these patterns, we have recently shown that binding of the transcription factor SEF-2 to a novel initiator element in the SSTR-2 promoter is essential for SSTR-2 gene expression. Further characterization of the promoter identified a species-conserved TC-rich enhancer element. By screening a mouse brain cDNA expression library, we cloned a cDNA encoding the transcription factor MIBP1. MIBP1 interacts specifically with both the TC box in the SSTR-2 promoter and with the SEF-2 initiator-binding protein to enhance transcription from the basal SSTR-2 promoter. We then investigated SSTR-2, SEF-2, and MIBP1 mRNA expression patterns in the developing and adult murine brain by Northern blotting and in situ hybridization. While SEF-2 is widely expressed in many neuronal and nonneuronal tissues, MIBP1 expression overlapped precisely with expression of SSTR-2 in the frontal cortex and hippocampus. In summary, our data for the first time define a regulatory role for the transcription factor MIBP1 in mediating spatially and temporally regulated SSTR-2 expression in the brain.","author":[{"dropping-particle":"","family":"Dörflinger","given":"Ulrike","non-dropping-particle":"","parse-names":false,"suffix":""},{"dropping-particle":"","family":"Pscherer","given":"Armin","non-dropping-particle":"","parse-names":false,"suffix":""},{"dropping-particle":"","family":"Moser","given":"Markus","non-dropping-particle":"","parse-names":false,"suffix":""},{"dropping-particle":"","family":"Rümmele","given":"Petra","non-dropping-particle":"","parse-names":false,"suffix":""},{"dropping-particle":"","family":"Schüle","given":"Roland","non-dropping-particle":"","parse-names":false,"suffix":""},{"dropping-particle":"","family":"Buettner","given":"Reinhard","non-dropping-particle":"","parse-names":false,"suffix":""}],"container-title":"Molecular and Cellular Biology","id":"ITEM-2","issue":"5","issued":{"date-parts":[["1999","5"]]},"page":"3736-3747","title":"Activation of Somatostatin Receptor II Expression by Transcription Factors MIBP1 and SEF-2 in the Murine Brain","type":"article-journal","volume":"19"},"uris":["http://www.mendeley.com/documents/?uuid=d66401e8-ffed-4b71-ad95-8206f2a764dd"]},{"id":"ITEM-3","itemData":{"DOI":"10.1093/oxfordjournals.jbchem.a003109","ISSN":"0021-924X","author":[{"dropping-particle":"","family":"Fukuda","given":"S.","non-dropping-particle":"","parse-names":false,"suffix":""},{"dropping-particle":"","family":"Yamasaki","given":"Y.","non-dropping-particle":"","parse-names":false,"suffix":""},{"dropping-particle":"","family":"Iwaki","given":"T.","non-dropping-particle":"","parse-names":false,"suffix":""},{"dropping-particle":"","family":"Kawasaki","given":"H.","non-dropping-particle":"","parse-names":false,"suffix":""},{"dropping-particle":"","family":"Akieda","given":"S.","non-dropping-particle":"","parse-names":false,"suffix":""},{"dropping-particle":"","family":"Fukuchi","given":"N.","non-dropping-particle":"","parse-names":false,"suffix":""},{"dropping-particle":"","family":"Tahira","given":"T.","non-dropping-particle":"","parse-names":false,"suffix":""},{"dropping-particle":"","family":"Hayashi","given":"K.","non-dropping-particle":"","parse-names":false,"suffix":""}],"container-title":"Journal of Biochemistry","id":"ITEM-3","issue":"3","issued":{"date-parts":[["2002","3","1"]]},"page":"349-357","title":"Characterization of the Biological Functions of a Transcription Factor, c-mycIntron Binding Protein 1 (MIBP1)","type":"article-journal","volume":"131"},"uris":["http://www.mendeley.com/documents/?uuid=b0ec93bd-2737-430f-a69d-7a19bd1432c2"]},{"id":"ITEM-4","itemData":{"DOI":"10.1074/jbc.M111.298521","ISSN":"00219258","author":[{"dropping-particle":"","family":"Iwashita","given":"Yuji","non-dropping-particle":"","parse-names":false,"suffix":""},{"dropping-particle":"","family":"Fukuchi","given":"Naruhiko","non-dropping-particle":"","parse-names":false,"suffix":""},{"dropping-particle":"","family":"Waki","given":"Mariko","non-dropping-particle":"","parse-names":false,"suffix":""},{"dropping-particle":"","family":"Hayashi","given":"Kenshi","non-dropping-particle":"","parse-names":false,"suffix":""},{"dropping-particle":"","family":"Tahira","given":"Tomoko","non-dropping-particle":"","parse-names":false,"suffix":""}],"container-title":"Journal of Biological Chemistry","id":"ITEM-4","issue":"13","issued":{"date-parts":[["2012","3"]]},"page":"9887-9900","title":"Genome-wide Repression of NF-κB Target Genes by Transcription Factor MIBP1 and Its Modulation by O-Linked β-N-Acetylglucosamine (O-GlcNAc) Transferase","type":"article-journal","volume":"287"},"uris":["http://www.mendeley.com/documents/?uuid=042a0d00-7f90-4b8c-bf12-2a7e52d0b4d4"]}],"mendeley":{"formattedCitation":"(Dörflinger et al., 1999; Fukuda et al., 2002; Iwashita et al., 2012; Wu, 2002)","plainTextFormattedCitation":"(Dörflinger et al., 1999; Fukuda et al., 2002; Iwashita et al., 2012; Wu, 2002)","previouslyFormattedCitation":"(Dörflinger et al., 1999; Fukuda et al., 2002; Iwashita et al., 2012; Wu, 2002)"},"properties":{"noteIndex":0},"schema":"https://github.com/citation-style-language/schema/raw/master/csl-citation.json"}</w:instrText>
            </w:r>
            <w:r>
              <w:fldChar w:fldCharType="separate"/>
            </w:r>
            <w:r w:rsidRPr="005158E6">
              <w:rPr>
                <w:noProof/>
              </w:rPr>
              <w:t>(Dörflinger et al., 1999; Fukuda et al., 2002; Iwashita et al., 2012; Wu, 2002)</w:t>
            </w:r>
            <w:r>
              <w:fldChar w:fldCharType="end"/>
            </w:r>
            <w:r w:rsidRPr="001F040C">
              <w:t xml:space="preserve">. Furthermore, loss-of-function variants in HIVEP2 are strongly associated with intellectual disability and developmental delay </w:t>
            </w:r>
            <w:r>
              <w:fldChar w:fldCharType="begin" w:fldLock="1"/>
            </w:r>
            <w:r>
              <w:instrText>ADDIN CSL_CITATION {"citationItems":[{"id":"ITEM-1","itemData":{"DOI":"10.1007/s10048-016-0479-z","ISSN":"1364-6745","author":[{"dropping-particle":"","family":"Steinfeld","given":"Hallie","non-dropping-particle":"","parse-names":false,"suffix":""},{"dropping-particle":"","family":"Cho","given":"Megan T.","non-dropping-particle":"","parse-names":false,"suffix":""},{"dropping-particle":"","family":"Retterer","given":"Kyle","non-dropping-particle":"","parse-names":false,"suffix":""},{"dropping-particle":"","family":"Person","given":"Rick","non-dropping-particle":"","parse-names":false,"suffix":""},{"dropping-particle":"","family":"Schaefer","given":"G. Bradley","non-dropping-particle":"","parse-names":false,"suffix":""},{"dropping-particle":"","family":"Danylchuk","given":"Noelle","non-dropping-particle":"","parse-names":false,"suffix":""},{"dropping-particle":"","family":"Malik","given":"Saleem","non-dropping-particle":"","parse-names":false,"suffix":""},{"dropping-particle":"","family":"Wechsler","given":"Stephanie Burns","non-dropping-particle":"","parse-names":false,"suffix":""},{"dropping-particle":"","family":"Wheeler","given":"Patricia G.","non-dropping-particle":"","parse-names":false,"suffix":""},{"dropping-particle":"","family":"Gassen","given":"Koen L.I.","non-dropping-particle":"van","parse-names":false,"suffix":""},{"dropping-particle":"","family":"Terhal","given":"P.A.","non-dropping-particle":"","parse-names":false,"suffix":""},{"dropping-particle":"","family":"Verhoeven","given":"Virginie J.M.","non-dropping-particle":"","parse-names":false,"suffix":""},{"dropping-particle":"","family":"Slegtenhorst","given":"Marjon A.","non-dropping-particle":"van","parse-names":false,"suffix":""},{"dropping-particle":"","family":"Monaghan","given":"Kristin G.","non-dropping-particle":"","parse-names":false,"suffix":""},{"dropping-particle":"","family":"Henderson","given":"Lindsay B.","non-dropping-particle":"","parse-names":false,"suffix":""},{"dropping-particle":"","family":"Chung","given":"Wendy K.","non-dropping-particle":"","parse-names":false,"suffix":""}],"container-title":"neurogenetics","id":"ITEM-1","issue":"3","issued":{"date-parts":[["2016","7","22"]]},"page":"159-164","title":"Mutations in HIVEP2 are associated with developmental delay, intellectual disability, and dysmorphic features","type":"article-journal","volume":"17"},"uris":["http://www.mendeley.com/documents/?uuid=1c20e837-a2b6-45d4-9fd1-888102263f83"]},{"id":"ITEM-2","itemData":{"DOI":"10.1038/ejhg.2015.151","ISSN":"1018-4813","author":[{"dropping-particle":"","family":"Srivastava","given":"Siddharth","non-dropping-particle":"","parse-names":false,"suffix":""},{"dropping-particle":"","family":"Engels","given":"Hartmut","non-dropping-particle":"","parse-names":false,"suffix":""},{"dropping-particle":"","family":"Schanze","given":"Ina","non-dropping-particle":"","parse-names":false,"suffix":""},{"dropping-particle":"","family":"Cremer","given":"Kirsten","non-dropping-particle":"","parse-names":false,"suffix":""},{"dropping-particle":"","family":"Wieland","given":"Thomas","non-dropping-particle":"","parse-names":false,"suffix":""},{"dropping-particle":"","family":"Menzel","given":"Moritz","non-dropping-particle":"","parse-names":false,"suffix":""},{"dropping-particle":"","family":"Schubach","given":"Max","non-dropping-particle":"","parse-names":false,"suffix":""},{"dropping-particle":"","family":"Biskup","given":"Saskia","non-dropping-particle":"","parse-names":false,"suffix":""},{"dropping-particle":"","family":"Kreiß","given":"Martina","non-dropping-particle":"","parse-names":false,"suffix":""},{"dropping-particle":"","family":"Endele","given":"Sabine","non-dropping-particle":"","parse-names":false,"suffix":""},{"dropping-particle":"","family":"Strom","given":"Tim M","non-dropping-particle":"","parse-names":false,"suffix":""},{"dropping-particle":"","family":"Wieczorek","given":"Dagmar","non-dropping-particle":"","parse-names":false,"suffix":""},{"dropping-particle":"","family":"Zenker","given":"Martin","non-dropping-particle":"","parse-names":false,"suffix":""},{"dropping-particle":"","family":"Gupta","given":"Siddharth","non-dropping-particle":"","parse-names":false,"suffix":""},{"dropping-particle":"","family":"Cohen","given":"Julie","non-dropping-particle":"","parse-names":false,"suffix":""},{"dropping-particle":"","family":"Zink","given":"Alexander M","non-dropping-particle":"","parse-names":false,"suffix":""},{"dropping-particle":"","family":"Naidu","given":"SakkuBai","non-dropping-particle":"","parse-names":false,"suffix":""}],"container-title":"European Journal of Human Genetics","id":"ITEM-2","issue":"4","issued":{"date-parts":[["2016","4","8"]]},"page":"556-561","title":"Loss-of-function variants in HIVEP2 are a cause of intellectual disability","type":"article-journal","volume":"24"},"uris":["http://www.mendeley.com/documents/?uuid=b14306da-5e8d-4726-b547-df90ba95c74d"]}],"mendeley":{"formattedCitation":"(Srivastava et al., 2016; Steinfeld et al., 2016)","plainTextFormattedCitation":"(Srivastava et al., 2016; Steinfeld et al., 2016)","previouslyFormattedCitation":"(Srivastava et al., 2016; Steinfeld et al., 2016)"},"properties":{"noteIndex":0},"schema":"https://github.com/citation-style-language/schema/raw/master/csl-citation.json"}</w:instrText>
            </w:r>
            <w:r>
              <w:fldChar w:fldCharType="separate"/>
            </w:r>
            <w:r w:rsidRPr="005158E6">
              <w:rPr>
                <w:noProof/>
              </w:rPr>
              <w:t>(Srivastava et al., 2016; Steinfeld et al., 2016)</w:t>
            </w:r>
            <w:r>
              <w:fldChar w:fldCharType="end"/>
            </w:r>
            <w:r w:rsidRPr="001F040C">
              <w:t>.</w:t>
            </w:r>
          </w:p>
        </w:tc>
      </w:tr>
      <w:tr w:rsidR="00C51715" w14:paraId="6FD69B66" w14:textId="77777777" w:rsidTr="00F94172">
        <w:trPr>
          <w:trHeight w:val="71"/>
        </w:trPr>
        <w:tc>
          <w:tcPr>
            <w:tcW w:w="1555" w:type="dxa"/>
          </w:tcPr>
          <w:p w14:paraId="09EB48BF" w14:textId="77777777" w:rsidR="00C51715" w:rsidRPr="00E409F3" w:rsidRDefault="00C51715" w:rsidP="00F94172">
            <w:pPr>
              <w:spacing w:line="276" w:lineRule="auto"/>
              <w:jc w:val="both"/>
            </w:pPr>
            <w:r>
              <w:t>PHC1</w:t>
            </w:r>
          </w:p>
        </w:tc>
        <w:tc>
          <w:tcPr>
            <w:tcW w:w="2551" w:type="dxa"/>
          </w:tcPr>
          <w:p w14:paraId="22528445" w14:textId="77777777" w:rsidR="00C51715" w:rsidRPr="00E409F3" w:rsidRDefault="00C51715" w:rsidP="00F94172">
            <w:pPr>
              <w:spacing w:line="276" w:lineRule="auto"/>
              <w:jc w:val="both"/>
            </w:pPr>
            <w:r w:rsidRPr="001F040C">
              <w:t xml:space="preserve">Rosehip interneurons </w:t>
            </w:r>
          </w:p>
        </w:tc>
        <w:tc>
          <w:tcPr>
            <w:tcW w:w="4904" w:type="dxa"/>
          </w:tcPr>
          <w:p w14:paraId="52A901BA" w14:textId="77777777" w:rsidR="00C51715" w:rsidRPr="001F040C" w:rsidRDefault="00C51715" w:rsidP="00F94172">
            <w:pPr>
              <w:spacing w:line="276" w:lineRule="auto"/>
              <w:jc w:val="both"/>
            </w:pPr>
            <w:r w:rsidRPr="001F040C">
              <w:t xml:space="preserve">PHC1 encodes a subunit of the PcG PRC1 complex, which is involved in chromatin remodelling and histone modification, and implicated is in various stages of neurodevelopment </w:t>
            </w:r>
            <w:r>
              <w:fldChar w:fldCharType="begin" w:fldLock="1"/>
            </w:r>
            <w:r>
              <w:instrText>ADDIN CSL_CITATION {"citationItems":[{"id":"ITEM-1","itemData":{"DOI":"10.1007/s00441-014-2011-9","ISSN":"0302-766X","author":[{"dropping-particle":"","family":"Corley","given":"Matthew","non-dropping-particle":"","parse-names":false,"suffix":""},{"dropping-particle":"","family":"Kroll","given":"Kristen L.","non-dropping-particle":"","parse-names":false,"suffix":""}],"container-title":"Cell and Tissue Research","id":"ITEM-1","issue":"1","issued":{"date-parts":[["2015","1","1"]]},"page":"65-85","title":"The roles and regulation of Polycomb complexes in neural development","type":"article-journal","volume":"359"},"uris":["http://www.mendeley.com/documents/?uuid=3ca3501a-e3c9-4ef2-9cd3-fe2263c81a4b"]}],"mendeley":{"formattedCitation":"(Corley and Kroll, 2015)","plainTextFormattedCitation":"(Corley and Kroll, 2015)","previouslyFormattedCitation":"(Corley and Kroll, 2015)"},"properties":{"noteIndex":0},"schema":"https://github.com/citation-style-language/schema/raw/master/csl-citation.json"}</w:instrText>
            </w:r>
            <w:r>
              <w:fldChar w:fldCharType="separate"/>
            </w:r>
            <w:r w:rsidRPr="005158E6">
              <w:rPr>
                <w:noProof/>
              </w:rPr>
              <w:t>(Corley and Kroll, 2015)</w:t>
            </w:r>
            <w:r>
              <w:fldChar w:fldCharType="end"/>
            </w:r>
            <w:r w:rsidRPr="001F040C">
              <w:t xml:space="preserve">. Furthermore, a bioinformatic analysis of sequencing data extracted from a 22q11.2 deletion syndrome family identified PHC1 variants as significant ‘second hits’ associated with the psychotic phenotype, likely because of their interaction with the 22q11.2 haploinsufficiency </w:t>
            </w:r>
            <w:r>
              <w:fldChar w:fldCharType="begin" w:fldLock="1"/>
            </w:r>
            <w:r>
              <w:instrText>ADDIN CSL_CITATION {"citationItems":[{"id":"ITEM-1","itemData":{"DOI":"10.1038/s41398-018-0354-9","ISSN":"2158-3188","author":[{"dropping-particle":"","family":"Michaelovsky","given":"Elena","non-dropping-particle":"","parse-names":false,"suffix":""},{"dropping-particle":"","family":"Carmel","given":"Miri","non-dropping-particle":"","parse-names":false,"suffix":""},{"dropping-particle":"","family":"Frisch","given":"Amos","non-dropping-particle":"","parse-names":false,"suffix":""},{"dropping-particle":"","family":"Salmon-Divon","given":"Mali","non-dropping-particle":"","parse-names":false,"suffix":""},{"dropping-particle":"","family":"Pasmanik-Chor","given":"Metsada","non-dropping-particle":"","parse-names":false,"suffix":""},{"dropping-particle":"","family":"Weizman","given":"Abraham","non-dropping-particle":"","parse-names":false,"suffix":""},{"dropping-particle":"","family":"Gothelf","given":"Doron","non-dropping-particle":"","parse-names":false,"suffix":""}],"container-title":"Translational Psychiatry","id":"ITEM-1","issue":"1","issued":{"date-parts":[["2019","12","17"]]},"page":"15","title":"Risk gene-set and pathways in 22q11.2 deletion-related schizophrenia: a genealogical molecular approach","type":"article-journal","volume":"9"},"uris":["http://www.mendeley.com/documents/?uuid=baece4f6-2359-4d87-98a4-906c3fb8e3f0"]}],"mendeley":{"formattedCitation":"(Michaelovsky et al., 2019)","plainTextFormattedCitation":"(Michaelovsky et al., 2019)","previouslyFormattedCitation":"(Michaelovsky et al., 2019)"},"properties":{"noteIndex":0},"schema":"https://github.com/citation-style-language/schema/raw/master/csl-citation.json"}</w:instrText>
            </w:r>
            <w:r>
              <w:fldChar w:fldCharType="separate"/>
            </w:r>
            <w:r w:rsidRPr="005158E6">
              <w:rPr>
                <w:noProof/>
              </w:rPr>
              <w:t>(Michaelovsky et al., 2019)</w:t>
            </w:r>
            <w:r>
              <w:fldChar w:fldCharType="end"/>
            </w:r>
            <w:r w:rsidRPr="001F040C">
              <w:t>.</w:t>
            </w:r>
          </w:p>
          <w:p w14:paraId="38B416AC" w14:textId="77777777" w:rsidR="00C51715" w:rsidRPr="00E409F3" w:rsidRDefault="00C51715" w:rsidP="00F94172">
            <w:pPr>
              <w:spacing w:line="276" w:lineRule="auto"/>
              <w:jc w:val="both"/>
            </w:pPr>
          </w:p>
        </w:tc>
      </w:tr>
      <w:tr w:rsidR="00C51715" w14:paraId="2E739AB3" w14:textId="77777777" w:rsidTr="00F94172">
        <w:trPr>
          <w:trHeight w:val="71"/>
        </w:trPr>
        <w:tc>
          <w:tcPr>
            <w:tcW w:w="1555" w:type="dxa"/>
          </w:tcPr>
          <w:p w14:paraId="17148CDF" w14:textId="77777777" w:rsidR="00C51715" w:rsidRPr="00E409F3" w:rsidRDefault="00C51715" w:rsidP="00F94172">
            <w:pPr>
              <w:spacing w:line="276" w:lineRule="auto"/>
              <w:jc w:val="both"/>
            </w:pPr>
            <w:r>
              <w:t>CCND3</w:t>
            </w:r>
          </w:p>
        </w:tc>
        <w:tc>
          <w:tcPr>
            <w:tcW w:w="2551" w:type="dxa"/>
          </w:tcPr>
          <w:p w14:paraId="0A6D0162" w14:textId="77777777" w:rsidR="00C51715" w:rsidRPr="00E409F3" w:rsidRDefault="00C51715" w:rsidP="00F94172">
            <w:pPr>
              <w:spacing w:line="276" w:lineRule="auto"/>
              <w:jc w:val="both"/>
            </w:pPr>
            <w:r w:rsidRPr="00E553C0">
              <w:t xml:space="preserve">Cortical layer IV pyramidal neurons </w:t>
            </w:r>
          </w:p>
        </w:tc>
        <w:tc>
          <w:tcPr>
            <w:tcW w:w="4904" w:type="dxa"/>
          </w:tcPr>
          <w:p w14:paraId="12DAD330" w14:textId="77777777" w:rsidR="00C51715" w:rsidRPr="00E553C0" w:rsidRDefault="00C51715" w:rsidP="00F94172">
            <w:pPr>
              <w:spacing w:line="276" w:lineRule="auto"/>
              <w:jc w:val="both"/>
            </w:pPr>
            <w:r w:rsidRPr="00E553C0">
              <w:t xml:space="preserve">CCND3 is a key driver of the cell cycle and involved in downstream signalling of the Wnt pathway, which is known to be important in neurodevelopment </w:t>
            </w:r>
            <w:r>
              <w:fldChar w:fldCharType="begin" w:fldLock="1"/>
            </w:r>
            <w:r>
              <w:instrText>ADDIN CSL_CITATION {"citationItems":[{"id":"ITEM-1","itemData":{"DOI":"10.1007/s00018-013-1378-1","ISSN":"1420-682X","author":[{"dropping-particle":"","family":"Meffre","given":"Delphine","non-dropping-particle":"","parse-names":false,"suffix":""},{"dropping-particle":"","family":"Grenier","given":"Julien","non-dropping-particle":"","parse-names":false,"suffix":""},{"dropping-particle":"","family":"Bernard","given":"Sophie","non-dropping-particle":"","parse-names":false,"suffix":""},{"dropping-particle":"","family":"Courtin","given":"Françoise","non-dropping-particle":"","parse-names":false,"suffix":""},{"dropping-particle":"","family":"Dudev","given":"Todor","non-dropping-particle":"","parse-names":false,"suffix":""},{"dropping-particle":"","family":"Shackleford","given":"Ghjuvan’Ghjacumu","non-dropping-particle":"","parse-names":false,"suffix":""},{"dropping-particle":"","family":"Jafarian-Tehrani","given":"Mehrnaz","non-dropping-particle":"","parse-names":false,"suffix":""},{"dropping-particle":"","family":"Massaad","given":"Charbel","non-dropping-particle":"","parse-names":false,"suffix":""}],"container-title":"Cellular and Molecular Life Sciences","id":"ITEM-1","issue":"7","issued":{"date-parts":[["2014","4","9"]]},"page":"1123-1148","title":"Wnt and lithium: a common destiny in the therapy of nervous system pathologies?","type":"article-journal","volume":"71"},"uris":["http://www.mendeley.com/documents/?uuid=43cdfbe1-0732-4cfc-93ed-268f70b76af9"]},{"id":"ITEM-2","itemData":{"DOI":"10.3389/fnmol.2012.00001","ISSN":"1662-5099","author":[{"dropping-particle":"","family":"Valvezan","given":"Alexander J.","non-dropping-particle":"","parse-names":false,"suffix":""},{"dropping-particle":"","family":"Klein","given":"Peter S.","non-dropping-particle":"","parse-names":false,"suffix":""}],"container-title":"Frontiers in Molecular Neuroscience","id":"ITEM-2","issued":{"date-parts":[["2012"]]},"title":"GSK-3 and Wnt Signaling in Neurogenesis and Bipolar Disorder","type":"article-journal","volume":"5"},"uris":["http://www.mendeley.com/documents/?uuid=99d18c46-bf3f-4776-8a47-91ff4791b59e"]}],"mendeley":{"formattedCitation":"(Meffre et al., 2014; Valvezan and Klein, 2012)","plainTextFormattedCitation":"(Meffre et al., 2014; Valvezan and Klein, 2012)","previouslyFormattedCitation":"(Meffre et al., 2014; Valvezan and Klein, 2012)"},"properties":{"noteIndex":0},"schema":"https://github.com/citation-style-language/schema/raw/master/csl-citation.json"}</w:instrText>
            </w:r>
            <w:r>
              <w:fldChar w:fldCharType="separate"/>
            </w:r>
            <w:r w:rsidRPr="005158E6">
              <w:rPr>
                <w:noProof/>
              </w:rPr>
              <w:t>(Meffre et al., 2014; Valvezan and Klein, 2012)</w:t>
            </w:r>
            <w:r>
              <w:fldChar w:fldCharType="end"/>
            </w:r>
            <w:r w:rsidRPr="00E553C0">
              <w:t xml:space="preserve">. Canonical Wnt signalling has been found to be attenuated in schizophrenia </w:t>
            </w:r>
            <w:r w:rsidRPr="00E553C0">
              <w:lastRenderedPageBreak/>
              <w:t xml:space="preserve">brains </w:t>
            </w:r>
            <w:r>
              <w:fldChar w:fldCharType="begin" w:fldLock="1"/>
            </w:r>
            <w:r>
              <w:instrText>ADDIN CSL_CITATION {"citationItems":[{"id":"ITEM-1","itemData":{"DOI":"10.1038/s41398-018-0102-1","ISSN":"2158-3188","abstract":"The Wnt signaling pathway plays a crucial role in neurodevelopment and in regulating the function and structure of the adult nervous system. Schizophrenia (SCZ) and bipolar disorder (BD) are severe mental disorders with evidence of subtle neurodevelopmental, structural and functional neuronal abnormalities. We aimed to elucidate the role of aberrant regulation of the Wnt system in these disorders by evaluating plasma levels of secreted Wnt modulators in patients (SCZ = 551 and BD = 246) and healthy controls (HCs = 639) using enzyme immune-assay. We also investigated the expression of 141 Wnt-related genes in whole blood in a subsample (SCZ = 338, BD = 241, and HCs = 263) using microarray analysis. Both SCZ and BD had dysregulated mRNA expression of Wnt-related genes favoring attenuated canonical (beta-catenin-dependent) signaling, and there were also indices of enhanced non-canonical Wnt signaling. In particular, FZD7, which may activate all Wnt pathways, but favors non-canonical signaling, and NFATc3, a downstream transcription factor and readout of the non-canonical Wnt/Ca2+ pathway, were significantly increased in SCZ and BD (p &lt; 3 × 10−4). Furthermore, patients had lower plasma levels of soluble dickkopf 1 and sclerostin (p &lt; 0.01) compared with HC. Our findings suggest that SCZ and BD are characterized by abnormal Wnt gene expression and plasma protein levels, and we propose that drugs targeting the Wnt pathway may have a role in the treatment of severe mental disorders.","author":[{"dropping-particle":"","family":"Hoseth","given":"Eva Z","non-dropping-particle":"","parse-names":false,"suffix":""},{"dropping-particle":"","family":"Krull","given":"Florian","non-dropping-particle":"","parse-names":false,"suffix":""},{"dropping-particle":"","family":"Dieset","given":"Ingrid","non-dropping-particle":"","parse-names":false,"suffix":""},{"dropping-particle":"","family":"Mørch","given":"Ragni H","non-dropping-particle":"","parse-names":false,"suffix":""},{"dropping-particle":"","family":"Hope","given":"Sigrun","non-dropping-particle":"","parse-names":false,"suffix":""},{"dropping-particle":"","family":"Gardsjord","given":"Erlend S","non-dropping-particle":"","parse-names":false,"suffix":""},{"dropping-particle":"","family":"Steen","given":"Nils Eiel","non-dropping-particle":"","parse-names":false,"suffix":""},{"dropping-particle":"","family":"Melle","given":"Ingrid","non-dropping-particle":"","parse-names":false,"suffix":""},{"dropping-particle":"","family":"Brattbakk","given":"Hans-Richard","non-dropping-particle":"","parse-names":false,"suffix":""},{"dropping-particle":"","family":"Steen","given":"Vidar M","non-dropping-particle":"","parse-names":false,"suffix":""},{"dropping-particle":"","family":"Aukrust","given":"Pål","non-dropping-particle":"","parse-names":false,"suffix":""},{"dropping-particle":"","family":"Djurovic","given":"Srdjan","non-dropping-particle":"","parse-names":false,"suffix":""},{"dropping-particle":"","family":"Andreassen","given":"Ole A","non-dropping-particle":"","parse-names":false,"suffix":""},{"dropping-particle":"","family":"Ueland","given":"Thor","non-dropping-particle":"","parse-names":false,"suffix":""}],"container-title":"Translational Psychiatry","id":"ITEM-1","issue":"1","issued":{"date-parts":[["2018"]]},"page":"55","title":"Exploring the Wnt signaling pathway in schizophrenia and bipolar disorder","type":"article-journal","volume":"8"},"uris":["http://www.mendeley.com/documents/?uuid=7877335e-30f4-4770-ad42-8ee02f8b3343"]}],"mendeley":{"formattedCitation":"(Hoseth et al., 2018)","plainTextFormattedCitation":"(Hoseth et al., 2018)","previouslyFormattedCitation":"(Hoseth et al., 2018)"},"properties":{"noteIndex":0},"schema":"https://github.com/citation-style-language/schema/raw/master/csl-citation.json"}</w:instrText>
            </w:r>
            <w:r>
              <w:fldChar w:fldCharType="separate"/>
            </w:r>
            <w:r w:rsidRPr="008F1611">
              <w:rPr>
                <w:noProof/>
              </w:rPr>
              <w:t>(Hoseth et al., 2018)</w:t>
            </w:r>
            <w:r>
              <w:fldChar w:fldCharType="end"/>
            </w:r>
            <w:r w:rsidRPr="00E553C0">
              <w:t xml:space="preserve">. It is possible that the upregulated CCND3 gene expression that we observed in cortical layer IV reflects the outcome of other related MIA-induced epigenetic changes attenuating the Wnt signalling pathway. Consistent with this idea, previous studies have demonstrated that CCND3 expression is increased in response to impaired Wnt signalling </w:t>
            </w:r>
            <w:r>
              <w:fldChar w:fldCharType="begin" w:fldLock="1"/>
            </w:r>
            <w:r>
              <w:instrText>ADDIN CSL_CITATION {"citationItems":[{"id":"ITEM-1","itemData":{"DOI":"10.1002/stem.1659","ISSN":"1066-5099","abstract":"Human bone marrow mesenchymal progenitor cells (MPCs) are multipotent cells that play an essential role in endogenous repair and the maintenance of the stem cell niche. We have recently shown that high levels of glucose, conditions mimicking diabetes, cause impairment of MPCs, resulting in enhanced adipogenesis and suppression of osteogenesis. This implies that diabetes may lead to reduced endogenous repair mechanisms through altering the differentiation potential of MPCs and, consequently, disrupting the stem cell niche. Phenotypic alterations in the bone marrow of long-term diabetic patients closely resemble this observation. Here, we show that high levels of glucose selectively enhance autogenous Wnt11 expression in MPCs to stimulate adipogenesis through the Wnt/protein kinase C noncanonical pathway. This novel mechanism may account for increased bone marrow adipogenesis, severe bone loss, and reduced vascular stem cells leading to chronic secondary complications of diabetes. Stem Cells 2014;32:1649–1660","author":[{"dropping-particle":"","family":"Keats","given":"Emily C.","non-dropping-particle":"","parse-names":false,"suffix":""},{"dropping-particle":"","family":"Dominguez","given":"James M.","non-dropping-particle":"","parse-names":false,"suffix":""},{"dropping-particle":"","family":"Grant","given":"Maria B.","non-dropping-particle":"","parse-names":false,"suffix":""},{"dropping-particle":"","family":"Khan","given":"Zia A.","non-dropping-particle":"","parse-names":false,"suffix":""}],"container-title":"Stem Cells","id":"ITEM-1","issue":"6","issued":{"date-parts":[["2014","6","1"]]},"page":"1649-1660","title":"Switch from Canonical to Noncanonical Wnt Signaling Mediates High Glucose-Induced Adipogenesis","type":"article-journal","volume":"32"},"uris":["http://www.mendeley.com/documents/?uuid=096b2a5e-7d05-42e8-97d5-5f37f5e8b381"]},{"id":"ITEM-2","itemData":{"DOI":"10.1186/1750-2187-6-12","ISSN":"1750-2187","author":[{"dropping-particle":"","family":"Tanaka","given":"Shingo","non-dropping-particle":"","parse-names":false,"suffix":""},{"dropping-particle":"","family":"Terada","given":"Kumiko","non-dropping-particle":"","parse-names":false,"suffix":""},{"dropping-particle":"","family":"Nohno","given":"Tsutomu","non-dropping-particle":"","parse-names":false,"suffix":""}],"container-title":"Journal of Molecular Signaling","id":"ITEM-2","issued":{"date-parts":[["2011","10","5"]]},"page":"12","title":"Canonical Wnt signaling is involved in switching from cell proliferation to myogenic differentiation of mouse myoblast cells","type":"article-journal","volume":"6"},"uris":["http://www.mendeley.com/documents/?uuid=218e1101-18d5-436b-905f-5952e68eb885"]}],"mendeley":{"formattedCitation":"(Keats et al., 2014; Tanaka et al., 2011)","plainTextFormattedCitation":"(Keats et al., 2014; Tanaka et al., 2011)","previouslyFormattedCitation":"(Keats et al., 2014; Tanaka et al., 2011)"},"properties":{"noteIndex":0},"schema":"https://github.com/citation-style-language/schema/raw/master/csl-citation.json"}</w:instrText>
            </w:r>
            <w:r>
              <w:fldChar w:fldCharType="separate"/>
            </w:r>
            <w:r w:rsidRPr="008F1611">
              <w:rPr>
                <w:noProof/>
              </w:rPr>
              <w:t>(Keats et al., 2014; Tanaka et al., 2011)</w:t>
            </w:r>
            <w:r>
              <w:fldChar w:fldCharType="end"/>
            </w:r>
            <w:r w:rsidRPr="00E553C0">
              <w:t xml:space="preserve">. </w:t>
            </w:r>
          </w:p>
          <w:p w14:paraId="6FE48FF5" w14:textId="77777777" w:rsidR="00C51715" w:rsidRPr="00E409F3" w:rsidRDefault="00C51715" w:rsidP="00F94172">
            <w:pPr>
              <w:spacing w:line="276" w:lineRule="auto"/>
              <w:jc w:val="both"/>
            </w:pPr>
          </w:p>
        </w:tc>
      </w:tr>
      <w:tr w:rsidR="00C51715" w14:paraId="134F7197" w14:textId="77777777" w:rsidTr="00F94172">
        <w:trPr>
          <w:trHeight w:val="71"/>
        </w:trPr>
        <w:tc>
          <w:tcPr>
            <w:tcW w:w="1555" w:type="dxa"/>
          </w:tcPr>
          <w:p w14:paraId="24027FB3" w14:textId="77777777" w:rsidR="00C51715" w:rsidRDefault="00C51715" w:rsidP="00F94172">
            <w:pPr>
              <w:spacing w:line="276" w:lineRule="auto"/>
              <w:jc w:val="both"/>
            </w:pPr>
            <w:r>
              <w:lastRenderedPageBreak/>
              <w:t>NXN</w:t>
            </w:r>
          </w:p>
        </w:tc>
        <w:tc>
          <w:tcPr>
            <w:tcW w:w="2551" w:type="dxa"/>
          </w:tcPr>
          <w:p w14:paraId="0EE9B220" w14:textId="77777777" w:rsidR="00C51715" w:rsidRPr="00E553C0" w:rsidRDefault="00C51715" w:rsidP="00F94172">
            <w:pPr>
              <w:spacing w:line="276" w:lineRule="auto"/>
              <w:jc w:val="both"/>
            </w:pPr>
            <w:r>
              <w:t xml:space="preserve">Cortical layer V pyramidal neurons </w:t>
            </w:r>
          </w:p>
        </w:tc>
        <w:tc>
          <w:tcPr>
            <w:tcW w:w="4904" w:type="dxa"/>
          </w:tcPr>
          <w:p w14:paraId="36631CAA" w14:textId="77777777" w:rsidR="00C51715" w:rsidRPr="00E553C0" w:rsidRDefault="00C51715" w:rsidP="00F94172">
            <w:pPr>
              <w:spacing w:line="276" w:lineRule="auto"/>
              <w:jc w:val="both"/>
            </w:pPr>
            <w:r>
              <w:t xml:space="preserve">NXN encodes a </w:t>
            </w:r>
            <w:r w:rsidRPr="00844B7B">
              <w:t>redox-dependent negative regulator of the Wnt signa</w:t>
            </w:r>
            <w:r>
              <w:t>l</w:t>
            </w:r>
            <w:r w:rsidRPr="00844B7B">
              <w:t xml:space="preserve">ling </w:t>
            </w:r>
            <w:r>
              <w:fldChar w:fldCharType="begin" w:fldLock="1"/>
            </w:r>
            <w:r>
              <w:instrText>ADDIN CSL_CITATION {"citationItems":[{"id":"ITEM-1","itemData":{"DOI":"10.1038/ncb1405","ISSN":"1465-7392","author":[{"dropping-particle":"","family":"Funato","given":"Yosuke","non-dropping-particle":"","parse-names":false,"suffix":""},{"dropping-particle":"","family":"Michiue","given":"Tatsuo","non-dropping-particle":"","parse-names":false,"suffix":""},{"dropping-particle":"","family":"Asashima","given":"Makoto","non-dropping-particle":"","parse-names":false,"suffix":""},{"dropping-particle":"","family":"Miki","given":"Hiroaki","non-dropping-particle":"","parse-names":false,"suffix":""}],"container-title":"Nature Cell Biology","id":"ITEM-1","issue":"5","issued":{"date-parts":[["2006","5","2"]]},"page":"501-508","title":"The thioredoxin-related redox-regulating protein nucleoredoxin inhibits Wnt–β-catenin signalling through Dishevelled","type":"article-journal","volume":"8"},"uris":["http://www.mendeley.com/documents/?uuid=ebfa9dad-b36c-4c3c-804c-49071755c8e8"]}],"mendeley":{"formattedCitation":"(Funato et al., 2006)","plainTextFormattedCitation":"(Funato et al., 2006)","previouslyFormattedCitation":"(Funato et al., 2006)"},"properties":{"noteIndex":0},"schema":"https://github.com/citation-style-language/schema/raw/master/csl-citation.json"}</w:instrText>
            </w:r>
            <w:r>
              <w:fldChar w:fldCharType="separate"/>
            </w:r>
            <w:r w:rsidRPr="008F1611">
              <w:rPr>
                <w:noProof/>
              </w:rPr>
              <w:t>(Funato et al., 2006)</w:t>
            </w:r>
            <w:r>
              <w:fldChar w:fldCharType="end"/>
            </w:r>
            <w:r>
              <w:t xml:space="preserve">. Wnt signalling appears to be dysregulated in schizophrenia and may contribute to abnormal neurodevelopment </w:t>
            </w:r>
            <w:r>
              <w:fldChar w:fldCharType="begin" w:fldLock="1"/>
            </w:r>
            <w:r>
              <w:instrText>ADDIN CSL_CITATION {"citationItems":[{"id":"ITEM-1","itemData":{"DOI":"10.1038/s41398-018-0102-1","ISSN":"2158-3188","abstract":"The Wnt signaling pathway plays a crucial role in neurodevelopment and in regulating the function and structure of the adult nervous system. Schizophrenia (SCZ) and bipolar disorder (BD) are severe mental disorders with evidence of subtle neurodevelopmental, structural and functional neuronal abnormalities. We aimed to elucidate the role of aberrant regulation of the Wnt system in these disorders by evaluating plasma levels of secreted Wnt modulators in patients (SCZ = 551 and BD = 246) and healthy controls (HCs = 639) using enzyme immune-assay. We also investigated the expression of 141 Wnt-related genes in whole blood in a subsample (SCZ = 338, BD = 241, and HCs = 263) using microarray analysis. Both SCZ and BD had dysregulated mRNA expression of Wnt-related genes favoring attenuated canonical (beta-catenin-dependent) signaling, and there were also indices of enhanced non-canonical Wnt signaling. In particular, FZD7, which may activate all Wnt pathways, but favors non-canonical signaling, and NFATc3, a downstream transcription factor and readout of the non-canonical Wnt/Ca2+ pathway, were significantly increased in SCZ and BD (p &lt; 3 × 10−4). Furthermore, patients had lower plasma levels of soluble dickkopf 1 and sclerostin (p &lt; 0.01) compared with HC. Our findings suggest that SCZ and BD are characterized by abnormal Wnt gene expression and plasma protein levels, and we propose that drugs targeting the Wnt pathway may have a role in the treatment of severe mental disorders.","author":[{"dropping-particle":"","family":"Hoseth","given":"Eva Z","non-dropping-particle":"","parse-names":false,"suffix":""},{"dropping-particle":"","family":"Krull","given":"Florian","non-dropping-particle":"","parse-names":false,"suffix":""},{"dropping-particle":"","family":"Dieset","given":"Ingrid","non-dropping-particle":"","parse-names":false,"suffix":""},{"dropping-particle":"","family":"Mørch","given":"Ragni H","non-dropping-particle":"","parse-names":false,"suffix":""},{"dropping-particle":"","family":"Hope","given":"Sigrun","non-dropping-particle":"","parse-names":false,"suffix":""},{"dropping-particle":"","family":"Gardsjord","given":"Erlend S","non-dropping-particle":"","parse-names":false,"suffix":""},{"dropping-particle":"","family":"Steen","given":"Nils Eiel","non-dropping-particle":"","parse-names":false,"suffix":""},{"dropping-particle":"","family":"Melle","given":"Ingrid","non-dropping-particle":"","parse-names":false,"suffix":""},{"dropping-particle":"","family":"Brattbakk","given":"Hans-Richard","non-dropping-particle":"","parse-names":false,"suffix":""},{"dropping-particle":"","family":"Steen","given":"Vidar M","non-dropping-particle":"","parse-names":false,"suffix":""},{"dropping-particle":"","family":"Aukrust","given":"Pål","non-dropping-particle":"","parse-names":false,"suffix":""},{"dropping-particle":"","family":"Djurovic","given":"Srdjan","non-dropping-particle":"","parse-names":false,"suffix":""},{"dropping-particle":"","family":"Andreassen","given":"Ole A","non-dropping-particle":"","parse-names":false,"suffix":""},{"dropping-particle":"","family":"Ueland","given":"Thor","non-dropping-particle":"","parse-names":false,"suffix":""}],"container-title":"Translational Psychiatry","id":"ITEM-1","issue":"1","issued":{"date-parts":[["2018"]]},"page":"55","title":"Exploring the Wnt signaling pathway in schizophrenia and bipolar disorder","type":"article-journal","volume":"8"},"uris":["http://www.mendeley.com/documents/?uuid=7877335e-30f4-4770-ad42-8ee02f8b3343"]}],"mendeley":{"formattedCitation":"(Hoseth et al., 2018)","plainTextFormattedCitation":"(Hoseth et al., 2018)","previouslyFormattedCitation":"(Hoseth et al., 2018)"},"properties":{"noteIndex":0},"schema":"https://github.com/citation-style-language/schema/raw/master/csl-citation.json"}</w:instrText>
            </w:r>
            <w:r>
              <w:fldChar w:fldCharType="separate"/>
            </w:r>
            <w:r w:rsidRPr="008F1611">
              <w:rPr>
                <w:noProof/>
              </w:rPr>
              <w:t>(Hoseth et al., 2018)</w:t>
            </w:r>
            <w:r>
              <w:fldChar w:fldCharType="end"/>
            </w:r>
            <w:r>
              <w:t xml:space="preserve">. </w:t>
            </w:r>
          </w:p>
        </w:tc>
      </w:tr>
      <w:tr w:rsidR="00C51715" w14:paraId="20B4B79C" w14:textId="77777777" w:rsidTr="00F94172">
        <w:trPr>
          <w:trHeight w:val="71"/>
        </w:trPr>
        <w:tc>
          <w:tcPr>
            <w:tcW w:w="1555" w:type="dxa"/>
          </w:tcPr>
          <w:p w14:paraId="69C55A70" w14:textId="77777777" w:rsidR="00C51715" w:rsidRDefault="00C51715" w:rsidP="00F94172">
            <w:pPr>
              <w:spacing w:line="276" w:lineRule="auto"/>
              <w:jc w:val="both"/>
            </w:pPr>
            <w:r>
              <w:t>RARB</w:t>
            </w:r>
          </w:p>
        </w:tc>
        <w:tc>
          <w:tcPr>
            <w:tcW w:w="2551" w:type="dxa"/>
          </w:tcPr>
          <w:p w14:paraId="532B5773" w14:textId="77777777" w:rsidR="00C51715" w:rsidRDefault="00C51715" w:rsidP="00F94172">
            <w:pPr>
              <w:spacing w:line="276" w:lineRule="auto"/>
              <w:jc w:val="both"/>
            </w:pPr>
            <w:r>
              <w:t xml:space="preserve">Cortical layer V pyramidal neurons </w:t>
            </w:r>
          </w:p>
        </w:tc>
        <w:tc>
          <w:tcPr>
            <w:tcW w:w="4904" w:type="dxa"/>
          </w:tcPr>
          <w:p w14:paraId="40C6ABAC" w14:textId="77777777" w:rsidR="00C51715" w:rsidRDefault="00C51715" w:rsidP="00F94172">
            <w:pPr>
              <w:spacing w:line="276" w:lineRule="auto"/>
              <w:jc w:val="both"/>
            </w:pPr>
            <w:r>
              <w:t xml:space="preserve">Retinoid metabolites of Vitamin A are important in neurodevelopment and have been linked to the pathogenesis of schizophrenia </w:t>
            </w:r>
            <w:r>
              <w:fldChar w:fldCharType="begin" w:fldLock="1"/>
            </w:r>
            <w:r>
              <w:instrText>ADDIN CSL_CITATION {"citationItems":[{"id":"ITEM-1","itemData":{"DOI":"10.1073/pnas.95.13.7240","ISSN":"0027-8424","author":[{"dropping-particle":"","family":"Goodman","given":"A. B.","non-dropping-particle":"","parse-names":false,"suffix":""}],"container-title":"Proceedings of the National Academy of Sciences","id":"ITEM-1","issue":"13","issued":{"date-parts":[["1998","6","23"]]},"page":"7240-7244","title":"Three independent lines of evidence suggest retinoids as causal to schizophrenia","type":"article-journal","volume":"95"},"uris":["http://www.mendeley.com/documents/?uuid=5d6ed635-ac2e-4e47-97df-b54a4ec27ac1"]},{"id":"ITEM-2","itemData":{"DOI":"10.1007/s40263-016-0316-9","ISSN":"1172-7047","author":[{"dropping-particle":"","family":"Lerner","given":"Vladimir","non-dropping-particle":"","parse-names":false,"suffix":""},{"dropping-particle":"","family":"McCaffery","given":"Peter J. A.","non-dropping-particle":"","parse-names":false,"suffix":""},{"dropping-particle":"","family":"Ritsner","given":"Michael S.","non-dropping-particle":"","parse-names":false,"suffix":""}],"container-title":"CNS Drugs","id":"ITEM-2","issue":"4","issued":{"date-parts":[["2016","4","11"]]},"page":"269-280","title":"Targeting Retinoid Receptors to Treat Schizophrenia: Rationale and Progress to Date","type":"article-journal","volume":"30"},"uris":["http://www.mendeley.com/documents/?uuid=9a5d7864-ae84-48b6-aa56-f934dd179eab"]}],"mendeley":{"formattedCitation":"(Goodman, 1998; Lerner et al., 2016)","plainTextFormattedCitation":"(Goodman, 1998; Lerner et al., 2016)","previouslyFormattedCitation":"(Goodman, 1998; Lerner et al., 2016)"},"properties":{"noteIndex":0},"schema":"https://github.com/citation-style-language/schema/raw/master/csl-citation.json"}</w:instrText>
            </w:r>
            <w:r>
              <w:fldChar w:fldCharType="separate"/>
            </w:r>
            <w:r w:rsidRPr="008F1611">
              <w:rPr>
                <w:noProof/>
              </w:rPr>
              <w:t>(Goodman, 1998; Lerner et al., 2016)</w:t>
            </w:r>
            <w:r>
              <w:fldChar w:fldCharType="end"/>
            </w:r>
            <w:r>
              <w:t xml:space="preserve">. A large mega-analysis of schizophrenia risk variants involving a GWAS identified </w:t>
            </w:r>
            <w:r w:rsidRPr="00F22537">
              <w:t>five genes involved in retinoid biology are located in genome-wide significant loci </w:t>
            </w:r>
            <w:r>
              <w:fldChar w:fldCharType="begin" w:fldLock="1"/>
            </w:r>
            <w:r>
              <w:instrText>ADDIN CSL_CITATION {"citationItems":[{"id":"ITEM-1","itemData":{"DOI":"10.1038/nature13595","ISSN":"0028-0836","container-title":"Nature","id":"ITEM-1","issue":"7510","issued":{"date-parts":[["2014","7","22"]]},"page":"421-427","title":"Biological insights from 108 schizophrenia-associated genetic loci","type":"article-journal","volume":"511"},"uris":["http://www.mendeley.com/documents/?uuid=525a5a31-99a2-4a57-b20a-316f9714ff52"]}],"mendeley":{"formattedCitation":"(“Biological insights from 108 schizophrenia-associated genetic loci,” 2014)","plainTextFormattedCitation":"(“Biological insights from 108 schizophrenia-associated genetic loci,” 2014)","previouslyFormattedCitation":"(“Biological insights from 108 schizophrenia-associated genetic loci,” 2014)"},"properties":{"noteIndex":0},"schema":"https://github.com/citation-style-language/schema/raw/master/csl-citation.json"}</w:instrText>
            </w:r>
            <w:r>
              <w:fldChar w:fldCharType="separate"/>
            </w:r>
            <w:r w:rsidRPr="008F1611">
              <w:rPr>
                <w:noProof/>
              </w:rPr>
              <w:t>(“Biological insights from 108 schizophrenia-associated genetic loci,” 2014)</w:t>
            </w:r>
            <w:r>
              <w:fldChar w:fldCharType="end"/>
            </w:r>
            <w:r>
              <w:t xml:space="preserve">. Furthermore, cases of schizophrenia with severe cognitive deficits were found to be enriched in </w:t>
            </w:r>
            <w:r w:rsidRPr="00F22537">
              <w:t>rare variation in the retinoic acid receptor beta gene RARB</w:t>
            </w:r>
            <w:r>
              <w:t xml:space="preserve"> </w:t>
            </w:r>
            <w:r>
              <w:fldChar w:fldCharType="begin" w:fldLock="1"/>
            </w:r>
            <w:r>
              <w:instrText>ADDIN CSL_CITATION {"citationItems":[{"id":"ITEM-1","itemData":{"DOI":"10.1038/s41380-018-0305-0","ISSN":"1476-5578","abstract":"Retinoid metabolites of vitamin A are intrinsically linked to neural development, connectivity and plasticity, and have been implicated in the pathophysiology of schizophrenia. We hypothesised that a greater burden of common and rare genomic variation in genes involved with retinoid biogenesis and signalling could be associated with schizophrenia and its cognitive symptoms. Common variants associated with schizophrenia in the largest genome-wide association study were aggregated in retinoid genes and used to formulate a polygenic risk score (PRSRet) for each participant in the Australian Schizophrenia Research Bank. In support of our hypothesis, we found PRSRet to be significantly associated with the disorder. Cases with severe cognitive deficits, while not further differentiated by PRSRet, were enriched with rare variation in the retinoic acid receptor beta gene RARB, detected through whole-genome sequencing. RARB rare variant burden was also associated with reduced cerebellar volume in the cases with marked cognitive deficit, and with covariation in grey matter throughout the brain. An excess of rare variation was further observed in schizophrenia in retinoic acid response elements proximal to target genes, which we show are differentially expressed in the disorder in two RNA sequencing datasets. Our results suggest that genomic variation may disrupt retinoid signalling in schizophrenia, with particular significance for cases with severe cognitive impairment.","author":[{"dropping-particle":"","family":"Reay","given":"William R","non-dropping-particle":"","parse-names":false,"suffix":""},{"dropping-particle":"","family":"Atkins","given":"Joshua R","non-dropping-particle":"","parse-names":false,"suffix":""},{"dropping-particle":"","family":"Quidé","given":"Yann","non-dropping-particle":"","parse-names":false,"suffix":""},{"dropping-particle":"","family":"Carr","given":"Vaughan J","non-dropping-particle":"","parse-names":false,"suffix":""},{"dropping-particle":"","family":"Green","given":"Melissa J","non-dropping-particle":"","parse-names":false,"suffix":""},{"dropping-particle":"","family":"Cairns","given":"Murray J","non-dropping-particle":"","parse-names":false,"suffix":""}],"container-title":"Molecular Psychiatry","id":"ITEM-1","issue":"4","issued":{"date-parts":[["2020"]]},"page":"719-731","title":"Polygenic disruption of retinoid signalling in schizophrenia and a severe cognitive deficit subtype","type":"article-journal","volume":"25"},"uris":["http://www.mendeley.com/documents/?uuid=1b4903d5-9b5c-4d55-95ea-ecf187431063"]}],"mendeley":{"formattedCitation":"(Reay et al., 2020)","plainTextFormattedCitation":"(Reay et al., 2020)","previouslyFormattedCitation":"(Reay et al., 2020)"},"properties":{"noteIndex":0},"schema":"https://github.com/citation-style-language/schema/raw/master/csl-citation.json"}</w:instrText>
            </w:r>
            <w:r>
              <w:fldChar w:fldCharType="separate"/>
            </w:r>
            <w:r w:rsidRPr="008F1611">
              <w:rPr>
                <w:noProof/>
              </w:rPr>
              <w:t>(Reay et al., 2020)</w:t>
            </w:r>
            <w:r>
              <w:fldChar w:fldCharType="end"/>
            </w:r>
            <w:r>
              <w:t xml:space="preserve">, suggesting that disrupted retinoid signalling may be involved in schizophrenia. </w:t>
            </w:r>
          </w:p>
        </w:tc>
      </w:tr>
      <w:tr w:rsidR="00C51715" w14:paraId="7497714D" w14:textId="77777777" w:rsidTr="00F94172">
        <w:trPr>
          <w:trHeight w:val="71"/>
        </w:trPr>
        <w:tc>
          <w:tcPr>
            <w:tcW w:w="9010" w:type="dxa"/>
            <w:gridSpan w:val="3"/>
          </w:tcPr>
          <w:p w14:paraId="4FF49225" w14:textId="77777777" w:rsidR="00C51715" w:rsidRPr="00E553C0" w:rsidRDefault="00C51715" w:rsidP="00F94172">
            <w:pPr>
              <w:spacing w:line="276" w:lineRule="auto"/>
              <w:jc w:val="both"/>
              <w:rPr>
                <w:i/>
                <w:iCs/>
              </w:rPr>
            </w:pPr>
            <w:r w:rsidRPr="00E553C0">
              <w:rPr>
                <w:i/>
                <w:iCs/>
              </w:rPr>
              <w:t xml:space="preserve">Impaired Synaptic Function </w:t>
            </w:r>
          </w:p>
        </w:tc>
      </w:tr>
      <w:tr w:rsidR="00C51715" w14:paraId="2BFC2134" w14:textId="77777777" w:rsidTr="00F94172">
        <w:tc>
          <w:tcPr>
            <w:tcW w:w="1555" w:type="dxa"/>
          </w:tcPr>
          <w:p w14:paraId="70E28B55" w14:textId="77777777" w:rsidR="00C51715" w:rsidRDefault="00C51715" w:rsidP="00F94172">
            <w:pPr>
              <w:spacing w:line="276" w:lineRule="auto"/>
              <w:jc w:val="both"/>
            </w:pPr>
            <w:r>
              <w:t>EFR3A</w:t>
            </w:r>
          </w:p>
        </w:tc>
        <w:tc>
          <w:tcPr>
            <w:tcW w:w="2551" w:type="dxa"/>
          </w:tcPr>
          <w:p w14:paraId="3E083F87" w14:textId="77777777" w:rsidR="00C51715" w:rsidRDefault="00C51715" w:rsidP="00F94172">
            <w:pPr>
              <w:spacing w:line="276" w:lineRule="auto"/>
              <w:jc w:val="both"/>
            </w:pPr>
            <w:r>
              <w:t xml:space="preserve">Cortical layer V pyramidal neurons </w:t>
            </w:r>
          </w:p>
        </w:tc>
        <w:tc>
          <w:tcPr>
            <w:tcW w:w="4904" w:type="dxa"/>
          </w:tcPr>
          <w:p w14:paraId="5D79FD6D" w14:textId="77777777" w:rsidR="00C51715" w:rsidRDefault="00C51715" w:rsidP="00F94172">
            <w:pPr>
              <w:spacing w:line="276" w:lineRule="auto"/>
              <w:jc w:val="both"/>
            </w:pPr>
            <w:r>
              <w:t xml:space="preserve">EFR3A encodes a protein complex essential for phosphoinositide synthesis at the neural synapse; phosphoinositide’s are integral to subcellular processes at the neural synapse, including </w:t>
            </w:r>
            <w:r w:rsidRPr="00C22E39">
              <w:t>membrane transport, cytoskeleta</w:t>
            </w:r>
            <w:r>
              <w:t xml:space="preserve">l </w:t>
            </w:r>
            <w:r w:rsidRPr="00C22E39">
              <w:t>function and plasma membrane signal</w:t>
            </w:r>
            <w:r>
              <w:t xml:space="preserve">ling </w:t>
            </w:r>
            <w:r>
              <w:fldChar w:fldCharType="begin" w:fldLock="1"/>
            </w:r>
            <w:r>
              <w:instrText>ADDIN CSL_CITATION {"citationItems":[{"id":"ITEM-1","itemData":{"DOI":"10.3389/fnmol.2019.00208","ISSN":"1662-5099","author":[{"dropping-particle":"","family":"Raghu","given":"Padinjat","non-dropping-particle":"","parse-names":false,"suffix":""},{"dropping-particle":"","family":"Joseph","given":"Annu","non-dropping-particle":"","parse-names":false,"suffix":""},{"dropping-particle":"","family":"Krishnan","given":"Harini","non-dropping-particle":"","parse-names":false,"suffix":""},{"dropping-particle":"","family":"Singh","given":"Pramod","non-dropping-particle":"","parse-names":false,"suffix":""},{"dropping-particle":"","family":"Saha","given":"Sankhanil","non-dropping-particle":"","parse-names":false,"suffix":""}],"container-title":"Frontiers in Molecular Neuroscience","id":"ITEM-1","issued":{"date-parts":[["2019","8","23"]]},"title":"Phosphoinositides: Regulators of Nervous System Function in Health and Disease","type":"article-journal","volume":"12"},"uris":["http://www.mendeley.com/documents/?uuid=170be377-676c-47df-9ebc-96c414682bc9"]}],"mendeley":{"formattedCitation":"(Raghu et al., 2019)","plainTextFormattedCitation":"(Raghu et al., 2019)","previouslyFormattedCitation":"(Raghu et al., 2019)"},"properties":{"noteIndex":0},"schema":"https://github.com/citation-style-language/schema/raw/master/csl-citation.json"}</w:instrText>
            </w:r>
            <w:r>
              <w:fldChar w:fldCharType="separate"/>
            </w:r>
            <w:r w:rsidRPr="008F1611">
              <w:rPr>
                <w:noProof/>
              </w:rPr>
              <w:t>(Raghu et al., 2019)</w:t>
            </w:r>
            <w:r>
              <w:fldChar w:fldCharType="end"/>
            </w:r>
            <w:r>
              <w:t xml:space="preserve">. Rare non-synonymous mutations in ERF3A were found to be significantly more common in patients with ASD and co-localised with the expression of ASD-related genes </w:t>
            </w:r>
            <w:r>
              <w:fldChar w:fldCharType="begin" w:fldLock="1"/>
            </w:r>
            <w:r>
              <w:instrText>ADDIN CSL_CITATION {"citationItems":[{"id":"ITEM-1","itemData":{"DOI":"10.1186/2040-2392-5-31","ISSN":"2040-2392","author":[{"dropping-particle":"","family":"Gupta","given":"Abha R","non-dropping-particle":"","parse-names":false,"suffix":""},{"dropping-particle":"","family":"Pirruccello","given":"Michelle","non-dropping-particle":"","parse-names":false,"suffix":""},{"dropping-particle":"","family":"Cheng","given":"Feng","non-dropping-particle":"","parse-names":false,"suffix":""},{"dropping-particle":"","family":"Kang","given":"Hyo","non-dropping-particle":"","parse-names":false,"suffix":""},{"dropping-particle":"V","family":"Fernandez","given":"Thomas","non-dropping-particle":"","parse-names":false,"suffix":""},{"dropping-particle":"","family":"Baskin","given":"Jeremy M","non-dropping-particle":"","parse-names":false,"suffix":""},{"dropping-particle":"","family":"Choi","given":"Murim","non-dropping-particle":"","parse-names":false,"suffix":""},{"dropping-particle":"","family":"Liu","given":"Li","non-dropping-particle":"","parse-names":false,"suffix":""},{"dropping-particle":"","family":"Ercan-Sencicek","given":"Adife","non-dropping-particle":"","parse-names":false,"suffix":""},{"dropping-particle":"","family":"Murdoch","given":"John D","non-dropping-particle":"","parse-names":false,"suffix":""},{"dropping-particle":"","family":"Klei","given":"Lambertus","non-dropping-particle":"","parse-names":false,"suffix":""},{"dropping-particle":"","family":"Neale","given":"Benjamin M","non-dropping-particle":"","parse-names":false,"suffix":""},{"dropping-particle":"","family":"Franjic","given":"Daniel","non-dropping-particle":"","parse-names":false,"suffix":""},{"dropping-particle":"","family":"Daly","given":"Mark J","non-dropping-particle":"","parse-names":false,"suffix":""},{"dropping-particle":"","family":"Lifton","given":"Richard P","non-dropping-particle":"","parse-names":false,"suffix":""},{"dropping-particle":"","family":"Camilli","given":"Pietro","non-dropping-particle":"De","parse-names":false,"suffix":""},{"dropping-particle":"","family":"Zhao","given":"Hongyu","non-dropping-particle":"","parse-names":false,"suffix":""},{"dropping-particle":"","family":"Šestan","given":"Nenad","non-dropping-particle":"","parse-names":false,"suffix":""},{"dropping-particle":"","family":"State","given":"Matthew W","non-dropping-particle":"","parse-names":false,"suffix":""}],"container-title":"Molecular Autism","id":"ITEM-1","issue":"1","issued":{"date-parts":[["2014"]]},"page":"31","title":"Rare deleterious mutations of the gene EFR3A in autism spectrum disorders","type":"article-journal","volume":"5"},"uris":["http://www.mendeley.com/documents/?uuid=877148e3-d226-40ad-9302-4bdf85143198"]}],"mendeley":{"formattedCitation":"(Gupta et al., 2014)","plainTextFormattedCitation":"(Gupta et al., 2014)","previouslyFormattedCitation":"(Gupta et al., 2014)"},"properties":{"noteIndex":0},"schema":"https://github.com/citation-style-language/schema/raw/master/csl-citation.json"}</w:instrText>
            </w:r>
            <w:r>
              <w:fldChar w:fldCharType="separate"/>
            </w:r>
            <w:r w:rsidRPr="008F1611">
              <w:rPr>
                <w:noProof/>
              </w:rPr>
              <w:t>(Gupta et al., 2014)</w:t>
            </w:r>
            <w:r>
              <w:fldChar w:fldCharType="end"/>
            </w:r>
            <w:r>
              <w:t>.</w:t>
            </w:r>
          </w:p>
        </w:tc>
      </w:tr>
      <w:tr w:rsidR="00C51715" w14:paraId="5DFFE10B" w14:textId="77777777" w:rsidTr="00F94172">
        <w:tc>
          <w:tcPr>
            <w:tcW w:w="1555" w:type="dxa"/>
          </w:tcPr>
          <w:p w14:paraId="0292A33B" w14:textId="77777777" w:rsidR="00C51715" w:rsidRDefault="00C51715" w:rsidP="00F94172">
            <w:pPr>
              <w:spacing w:line="276" w:lineRule="auto"/>
              <w:jc w:val="both"/>
            </w:pPr>
            <w:r>
              <w:t>SNX31</w:t>
            </w:r>
          </w:p>
        </w:tc>
        <w:tc>
          <w:tcPr>
            <w:tcW w:w="2551" w:type="dxa"/>
          </w:tcPr>
          <w:p w14:paraId="4E8CD205" w14:textId="77777777" w:rsidR="00C51715" w:rsidRDefault="00C51715" w:rsidP="00F94172">
            <w:pPr>
              <w:spacing w:line="276" w:lineRule="auto"/>
              <w:jc w:val="both"/>
            </w:pPr>
            <w:r>
              <w:t>Cortical layer V pyramidal neurons</w:t>
            </w:r>
          </w:p>
        </w:tc>
        <w:tc>
          <w:tcPr>
            <w:tcW w:w="4904" w:type="dxa"/>
          </w:tcPr>
          <w:p w14:paraId="0B61DD84" w14:textId="77777777" w:rsidR="00C51715" w:rsidRPr="007B5E89" w:rsidRDefault="00C51715" w:rsidP="00F94172">
            <w:pPr>
              <w:spacing w:line="276" w:lineRule="auto"/>
              <w:jc w:val="both"/>
            </w:pPr>
            <w:r w:rsidRPr="007B5E89">
              <w:t xml:space="preserve">SNX31 expression regulates endocytic vesicle trafficking at neuronal synapses necessary for synaptic transmission </w:t>
            </w:r>
            <w:r>
              <w:fldChar w:fldCharType="begin" w:fldLock="1"/>
            </w:r>
            <w:r>
              <w:instrText>ADDIN CSL_CITATION {"citationItems":[{"id":"ITEM-1","itemData":{"DOI":"10.1007/s12035-021-02388-9","ISSN":"0893-7648","abstract":"Endocytosis is a fundamental process that controls protein/lipid composition of the plasma membrane, thereby shaping cellular metabolism, sensing, adhesion, signaling, and nutrient uptake. Endocytosis is essential for the cell to adapt to its surrounding environment, and a tight regulation of the endocytic mechanisms is required to maintain cell function and survival. This is particularly significant in the central nervous system (CNS), where composition of neuronal cell surface is crucial for synaptic functioning. In fact, distinct pathologies of the CNS are tightly linked to abnormal endolysosomal function, and several genome wide association analysis (GWAS) and biochemical studies have identified intracellular trafficking regulators as genetic risk factors for such pathologies. The sorting nexins (SNXs) are a family of proteins involved in protein trafficking regulation and signaling. SNXs dysregulation occurs in patients with Alzheimer’s disease (AD), Down’s syndrome (DS), schizophrenia, ataxia and epilepsy, among others, establishing clear roles for this protein family in pathology. Interestingly, restoration of SNXs levels has been shown to trigger synaptic plasticity recovery in a DS mouse model. This review encompasses an historical and evolutionary overview of SNXs protein family, focusing on its organization, phyla conservation, and evolution throughout the development of the nervous system during speciation. We will also survey SNXs molecular interactions and highlight how defects on SNXs underlie distinct pathologies of the CNS. Ultimately, we discuss possible strategies of intervention, surveying how our knowledge about the fundamental processes regulated by SNXs can be applied to the identification of novel therapeutic avenues for SNXs-related disorders.","author":[{"dropping-particle":"","family":"Vieira","given":"Neide","non-dropping-particle":"","parse-names":false,"suffix":""},{"dropping-particle":"","family":"Rito","given":"Teresa","non-dropping-particle":"","parse-names":false,"suffix":""},{"dropping-particle":"","family":"Correia-Neves","given":"Margarida","non-dropping-particle":"","parse-names":false,"suffix":""},{"dropping-particle":"","family":"Sousa","given":"Nuno","non-dropping-particle":"","parse-names":false,"suffix":""}],"container-title":"Molecular Neurobiology","id":"ITEM-1","issue":"8","issued":{"date-parts":[["2021","8","1"]]},"page":"4070-4106","title":"Sorting Out Sorting Nexins Functions in the Nervous System in Health and Disease","type":"article-journal","volume":"58"},"uris":["http://www.mendeley.com/documents/?uuid=9b7f1506-f022-489a-a9cf-3709b2feb8e9"]}],"mendeley":{"formattedCitation":"(Vieira et al., 2021)","plainTextFormattedCitation":"(Vieira et al., 2021)","previouslyFormattedCitation":"(Vieira et al., 2021)"},"properties":{"noteIndex":0},"schema":"https://github.com/citation-style-language/schema/raw/master/csl-citation.json"}</w:instrText>
            </w:r>
            <w:r>
              <w:fldChar w:fldCharType="separate"/>
            </w:r>
            <w:r w:rsidRPr="008F1611">
              <w:rPr>
                <w:noProof/>
              </w:rPr>
              <w:t>(Vieira et al., 2021)</w:t>
            </w:r>
            <w:r>
              <w:fldChar w:fldCharType="end"/>
            </w:r>
            <w:r>
              <w:t xml:space="preserve">. </w:t>
            </w:r>
            <w:r w:rsidRPr="007B5E89">
              <w:t xml:space="preserve">A whole exome sequencing study comparing 2 </w:t>
            </w:r>
            <w:r w:rsidRPr="007B5E89">
              <w:lastRenderedPageBreak/>
              <w:t xml:space="preserve">individuals with 22q11.2 deletion, one with and one without psychosis, identified a frameshift mutation in SNX31 as a potential causal variant of the psychotic phenotype </w:t>
            </w:r>
            <w:r>
              <w:fldChar w:fldCharType="begin" w:fldLock="1"/>
            </w:r>
            <w:r>
              <w:instrText>ADDIN CSL_CITATION {"citationItems":[{"id":"ITEM-1","itemData":{"DOI":"10.1192/bjp.bp.113.138420","ISSN":"0007-1250","abstract":"The penetrance of schizophrenia risk in carriers of the 22q11.2 deletion is high but incomplete, suggesting the possibility of additional genetic defects. We performed whole exome sequencing on two individuals with 22q11.2 deletion, one with schizophrenia and the other who was psychosisfree. The results revealed novel genetic variants related to neuronal function exclusively in the person with schizophrenia (frameshift: KAT8, APOH and SNX31; nonsense: EFCAB11 and CLVS2 ). This study paves the way towards a more complete understanding of variant dose and genetic architecture in schizophrenia.","author":[{"dropping-particle":"","family":"Balan","given":"S.","non-dropping-particle":"","parse-names":false,"suffix":""},{"dropping-particle":"","family":"Iwayama","given":"Y.","non-dropping-particle":"","parse-names":false,"suffix":""},{"dropping-particle":"","family":"Toyota","given":"T.","non-dropping-particle":"","parse-names":false,"suffix":""},{"dropping-particle":"","family":"Toyoshima","given":"M.","non-dropping-particle":"","parse-names":false,"suffix":""},{"dropping-particle":"","family":"Maekawa","given":"M.","non-dropping-particle":"","parse-names":false,"suffix":""},{"dropping-particle":"","family":"Yoshikawa","given":"T.","non-dropping-particle":"","parse-names":false,"suffix":""}],"container-title":"British Journal of Psychiatry","id":"ITEM-1","issue":"5","issued":{"date-parts":[["2014","5","2"]]},"page":"398-399","title":"22q11.2 deletion carriers and schizophrenia-associated novel variants","type":"article-journal","volume":"204"},"uris":["http://www.mendeley.com/documents/?uuid=f683d65a-912b-4448-9b2e-83a61ef50be3"]}],"mendeley":{"formattedCitation":"(Balan et al., 2014)","plainTextFormattedCitation":"(Balan et al., 2014)","previouslyFormattedCitation":"(Balan et al., 2014)"},"properties":{"noteIndex":0},"schema":"https://github.com/citation-style-language/schema/raw/master/csl-citation.json"}</w:instrText>
            </w:r>
            <w:r>
              <w:fldChar w:fldCharType="separate"/>
            </w:r>
            <w:r w:rsidRPr="008F1611">
              <w:rPr>
                <w:noProof/>
              </w:rPr>
              <w:t>(Balan et al., 2014)</w:t>
            </w:r>
            <w:r>
              <w:fldChar w:fldCharType="end"/>
            </w:r>
            <w:r w:rsidRPr="007B5E89">
              <w:t xml:space="preserve">. The potential role of SNX31 in schizophrenia pathogenesis is compelling as other members of the SNX protein family, such as SNX19, are known to be influenced by known genetic risk variants via epigenetic mechanisms and differentially expressed in schizophrenia brains </w:t>
            </w:r>
            <w:r>
              <w:fldChar w:fldCharType="begin" w:fldLock="1"/>
            </w:r>
            <w:r>
              <w:instrText>ADDIN CSL_CITATION {"citationItems":[{"id":"ITEM-1","itemData":{"DOI":"10.1038/s41380-018-0293-0","ISSN":"1476-5578","abstract":"Genome-wide association studies (GWAS) have identified many genomic loci associated with risk for schizophrenia, but unambiguous identification of the relationship between disease-associated variants and specific genes, and in particular their effect on risk conferring transcripts, has proven difficult. To better understand the specific molecular mechanism(s) at the schizophrenia locus in 11q25, we undertook cis expression quantitative trait loci (cis-eQTL) mapping for this 2 megabase genomic region using postmortem human brain samples. To comprehensively assess the effects of genetic risk upon local expression, we evaluated multiple transcript features: genes, exons, and exon−exon junctions in multiple brain regions—dorsolateral prefrontal cortex (DLPFC), hippocampus, and caudate. Genetic risk variants strongly associated with expression of SNX19 transcript features that tag multiple rare classes of SNX19 transcripts, whereas they only weakly affected expression of an exon−exon junction that tags the majority of abundant transcripts. The most prominent class of SNX19 risk-associated transcripts is predicted to be overexpressed, defined by an exon-exon splice junction between exons 8 and 10 (junc8.10) and that is predicted to encode proteins that lack the characteristic nexin C terminal domain. Risk alleles were also associated with either increased or decreased expression of multiple additional classes of transcripts. With RACE, molecular cloning, and long read sequencing, we found a number of novel SNX19 transcripts that further define the set of potential etiological transcripts. We explored epigenetic regulation of SNX19 expression and found that DNA methylation at CpG sites near the primary transcription start site and within exon 2 partially mediate the effects of risk variants on risk-associated expression. ATAC sequencing revealed that some of the most strongly risk-associated SNPs are located within a region of open chromatin, suggesting a nearby regulatory element is involved. These findings indicate a potentially complex molecular etiology, in which risk alleles for schizophrenia generate epigenetic alterations and dysregulation of multiple classes of SNX19 transcripts.","author":[{"dropping-particle":"","family":"Ma","given":"Liang","non-dropping-particle":"","parse-names":false,"suffix":""},{"dropping-particle":"","family":"Semick","given":"Stephen A","non-dropping-particle":"","parse-names":false,"suffix":""},{"dropping-particle":"","family":"Chen","given":"Qiang","non-dropping-particle":"","parse-names":false,"suffix":""},{"dropping-particle":"","family":"Li","given":"Chao","non-dropping-particle":"","parse-names":false,"suffix":""},{"dropping-particle":"","family":"Tao","given":"Ran","non-dropping-particle":"","parse-names":false,"suffix":""},{"dropping-particle":"","family":"Price","given":"Amanda J","non-dropping-particle":"","parse-names":false,"suffix":""},{"dropping-particle":"","family":"Shin","given":"Joo Heon","non-dropping-particle":"","parse-names":false,"suffix":""},{"dropping-particle":"","family":"Jia","given":"Yankai","non-dropping-particle":"","parse-names":false,"suffix":""},{"dropping-particle":"","family":"Brandon","given":"Nicholas J","non-dropping-particle":"","parse-names":false,"suffix":""},{"dropping-particle":"","family":"Cross","given":"Alan J","non-dropping-particle":"","parse-names":false,"suffix":""},{"dropping-particle":"","family":"Hyde","given":"Thomas M","non-dropping-particle":"","parse-names":false,"suffix":""},{"dropping-particle":"","family":"Kleinman","given":"Joel E","non-dropping-particle":"","parse-names":false,"suffix":""},{"dropping-particle":"","family":"Jaffe","given":"Andrew E","non-dropping-particle":"","parse-names":false,"suffix":""},{"dropping-particle":"","family":"Weinberger","given":"Daniel R","non-dropping-particle":"","parse-names":false,"suffix":""},{"dropping-particle":"","family":"Straub","given":"Richard E","non-dropping-particle":"","parse-names":false,"suffix":""},{"dropping-particle":"","family":"Consortium","given":"The BrainSeq","non-dropping-particle":"","parse-names":false,"suffix":""}],"container-title":"Molecular Psychiatry","id":"ITEM-1","issue":"4","issued":{"date-parts":[["2020"]]},"page":"831-843","title":"Schizophrenia risk variants influence multiple classes of transcripts of sorting nexin 19 (SNX19)","type":"article-journal","volume":"25"},"uris":["http://www.mendeley.com/documents/?uuid=1366d830-a1cd-4eb1-bf75-c5f5c0162d3b"]}],"mendeley":{"formattedCitation":"(Ma et al., 2020)","plainTextFormattedCitation":"(Ma et al., 2020)","previouslyFormattedCitation":"(Ma et al., 2020)"},"properties":{"noteIndex":0},"schema":"https://github.com/citation-style-language/schema/raw/master/csl-citation.json"}</w:instrText>
            </w:r>
            <w:r>
              <w:fldChar w:fldCharType="separate"/>
            </w:r>
            <w:r w:rsidRPr="008F1611">
              <w:rPr>
                <w:noProof/>
              </w:rPr>
              <w:t>(Ma et al., 2020)</w:t>
            </w:r>
            <w:r>
              <w:fldChar w:fldCharType="end"/>
            </w:r>
            <w:r w:rsidRPr="007B5E89">
              <w:t xml:space="preserve">. </w:t>
            </w:r>
          </w:p>
          <w:p w14:paraId="447BD750" w14:textId="77777777" w:rsidR="00C51715" w:rsidRDefault="00C51715" w:rsidP="00F94172">
            <w:pPr>
              <w:spacing w:line="276" w:lineRule="auto"/>
              <w:jc w:val="both"/>
            </w:pPr>
          </w:p>
        </w:tc>
      </w:tr>
      <w:tr w:rsidR="00C51715" w14:paraId="2BD6F4D9" w14:textId="77777777" w:rsidTr="00F94172">
        <w:tc>
          <w:tcPr>
            <w:tcW w:w="9010" w:type="dxa"/>
            <w:gridSpan w:val="3"/>
          </w:tcPr>
          <w:p w14:paraId="3C6939B0" w14:textId="77777777" w:rsidR="00C51715" w:rsidRPr="00E553C0" w:rsidRDefault="00C51715" w:rsidP="00F94172">
            <w:pPr>
              <w:spacing w:line="276" w:lineRule="auto"/>
              <w:jc w:val="both"/>
              <w:rPr>
                <w:i/>
                <w:iCs/>
              </w:rPr>
            </w:pPr>
            <w:r w:rsidRPr="00E553C0">
              <w:rPr>
                <w:i/>
                <w:iCs/>
              </w:rPr>
              <w:lastRenderedPageBreak/>
              <w:t>Impaired Mitochondrial Function</w:t>
            </w:r>
          </w:p>
        </w:tc>
      </w:tr>
      <w:tr w:rsidR="00C51715" w14:paraId="61DB2670" w14:textId="77777777" w:rsidTr="00F94172">
        <w:tc>
          <w:tcPr>
            <w:tcW w:w="1555" w:type="dxa"/>
          </w:tcPr>
          <w:p w14:paraId="707BEF7D" w14:textId="77777777" w:rsidR="00C51715" w:rsidRDefault="00C51715" w:rsidP="00F94172">
            <w:pPr>
              <w:spacing w:line="276" w:lineRule="auto"/>
              <w:jc w:val="both"/>
            </w:pPr>
            <w:r>
              <w:t>MICU1</w:t>
            </w:r>
          </w:p>
        </w:tc>
        <w:tc>
          <w:tcPr>
            <w:tcW w:w="2551" w:type="dxa"/>
          </w:tcPr>
          <w:p w14:paraId="5D9F7343" w14:textId="77777777" w:rsidR="00C51715" w:rsidRDefault="00C51715" w:rsidP="00F94172">
            <w:pPr>
              <w:spacing w:line="276" w:lineRule="auto"/>
              <w:jc w:val="both"/>
            </w:pPr>
            <w:r>
              <w:t xml:space="preserve">Rosehip interneurons </w:t>
            </w:r>
          </w:p>
        </w:tc>
        <w:tc>
          <w:tcPr>
            <w:tcW w:w="4904" w:type="dxa"/>
          </w:tcPr>
          <w:p w14:paraId="4915BE10" w14:textId="77777777" w:rsidR="00C51715" w:rsidRPr="0067608C" w:rsidRDefault="00C51715" w:rsidP="00F94172">
            <w:pPr>
              <w:spacing w:line="276" w:lineRule="auto"/>
              <w:jc w:val="both"/>
            </w:pPr>
            <w:r w:rsidRPr="0067608C">
              <w:t>MICU1 encodes a calcium transporter that relays cytoplasmic fluctuations in Ca2+ to the mitochondrial matrix to control vital functions like ATP production but can also overload mitochondria with Ca</w:t>
            </w:r>
            <w:r w:rsidRPr="0067608C">
              <w:rPr>
                <w:vertAlign w:val="superscript"/>
              </w:rPr>
              <w:t>2+</w:t>
            </w:r>
            <w:r w:rsidRPr="0067608C">
              <w:t xml:space="preserve"> to promote cell death </w:t>
            </w:r>
            <w:r>
              <w:fldChar w:fldCharType="begin" w:fldLock="1"/>
            </w:r>
            <w:r>
              <w:instrText>ADDIN CSL_CITATION {"citationItems":[{"id":"ITEM-1","itemData":{"DOI":"10.1038/nature10230","ISSN":"0028-0836","author":[{"dropping-particle":"","family":"Stefani","given":"Diego","non-dropping-particle":"De","parse-names":false,"suffix":""},{"dropping-particle":"","family":"Raffaello","given":"Anna","non-dropping-particle":"","parse-names":false,"suffix":""},{"dropping-particle":"","family":"Teardo","given":"Enrico","non-dropping-particle":"","parse-names":false,"suffix":""},{"dropping-particle":"","family":"Szabò","given":"Ildikò","non-dropping-particle":"","parse-names":false,"suffix":""},{"dropping-particle":"","family":"Rizzuto","given":"Rosario","non-dropping-particle":"","parse-names":false,"suffix":""}],"container-title":"Nature","id":"ITEM-1","issue":"7360","issued":{"date-parts":[["2011","8","19"]]},"page":"336-340","title":"A forty-kilodalton protein of the inner membrane is the mitochondrial calcium uniporter","type":"article-journal","volume":"476"},"uris":["http://www.mendeley.com/documents/?uuid=c95f2147-fca9-49a2-86c4-d1938ccdfe1a"]},{"id":"ITEM-2","itemData":{"DOI":"10.1038/nature09358","ISSN":"0028-0836","author":[{"dropping-particle":"","family":"Perocchi","given":"Fabiana","non-dropping-particle":"","parse-names":false,"suffix":""},{"dropping-particle":"","family":"Gohil","given":"Vishal M.","non-dropping-particle":"","parse-names":false,"suffix":""},{"dropping-particle":"","family":"Girgis","given":"Hany S.","non-dropping-particle":"","parse-names":false,"suffix":""},{"dropping-particle":"","family":"Bao","given":"X. Robert","non-dropping-particle":"","parse-names":false,"suffix":""},{"dropping-particle":"","family":"McCombs","given":"Janet E.","non-dropping-particle":"","parse-names":false,"suffix":""},{"dropping-particle":"","family":"Palmer","given":"Amy E.","non-dropping-particle":"","parse-names":false,"suffix":""},{"dropping-particle":"","family":"Mootha","given":"Vamsi K.","non-dropping-particle":"","parse-names":false,"suffix":""}],"container-title":"Nature","id":"ITEM-2","issue":"7313","issued":{"date-parts":[["2010","9","8"]]},"page":"291-296","title":"MICU1 encodes a mitochondrial EF hand protein required for Ca2+ uptake","type":"article-journal","volume":"467"},"uris":["http://www.mendeley.com/documents/?uuid=b3d51b00-31c3-4d41-8a52-8260d4c1359b"]}],"mendeley":{"formattedCitation":"(De Stefani et al., 2011; Perocchi et al., 2010)","plainTextFormattedCitation":"(De Stefani et al., 2011; Perocchi et al., 2010)","previouslyFormattedCitation":"(De Stefani et al., 2011; Perocchi et al., 2010)"},"properties":{"noteIndex":0},"schema":"https://github.com/citation-style-language/schema/raw/master/csl-citation.json"}</w:instrText>
            </w:r>
            <w:r>
              <w:fldChar w:fldCharType="separate"/>
            </w:r>
            <w:r w:rsidRPr="008F1611">
              <w:rPr>
                <w:noProof/>
              </w:rPr>
              <w:t>(De Stefani et al., 2011; Perocchi et al., 2010)</w:t>
            </w:r>
            <w:r>
              <w:fldChar w:fldCharType="end"/>
            </w:r>
            <w:r w:rsidRPr="0067608C">
              <w:t xml:space="preserve">. Recently, a rare genetic disorder characterised by learning disabilities and proximal myopathy has been attributed to a MICU1 mutation </w:t>
            </w:r>
            <w:r>
              <w:fldChar w:fldCharType="begin" w:fldLock="1"/>
            </w:r>
            <w:r>
              <w:instrText>ADDIN CSL_CITATION {"citationItems":[{"id":"ITEM-1","itemData":{"DOI":"10.1038/ng.2851","ISSN":"1061-4036","author":[{"dropping-particle":"V","family":"Logan","given":"Clare","non-dropping-particle":"","parse-names":false,"suffix":""},{"dropping-particle":"","family":"Szabadkai","given":"György","non-dropping-particle":"","parse-names":false,"suffix":""},{"dropping-particle":"","family":"Sharpe","given":"Jenny A","non-dropping-particle":"","parse-names":false,"suffix":""},{"dropping-particle":"","family":"Parry","given":"David A","non-dropping-particle":"","parse-names":false,"suffix":""},{"dropping-particle":"","family":"Torelli","given":"Silvia","non-dropping-particle":"","parse-names":false,"suffix":""},{"dropping-particle":"","family":"Childs","given":"Anne-Marie","non-dropping-particle":"","parse-names":false,"suffix":""},{"dropping-particle":"","family":"Kriek","given":"Marjolein","non-dropping-particle":"","parse-names":false,"suffix":""},{"dropping-particle":"","family":"Phadke","given":"Rahul","non-dropping-particle":"","parse-names":false,"suffix":""},{"dropping-particle":"","family":"Johnson","given":"Colin A","non-dropping-particle":"","parse-names":false,"suffix":""},{"dropping-particle":"","family":"Roberts","given":"Nicola Y","non-dropping-particle":"","parse-names":false,"suffix":""},{"dropping-particle":"","family":"Bonthron","given":"David T","non-dropping-particle":"","parse-names":false,"suffix":""},{"dropping-particle":"","family":"Pysden","given":"Karen A","non-dropping-particle":"","parse-names":false,"suffix":""},{"dropping-particle":"","family":"Whyte","given":"Tamieka","non-dropping-particle":"","parse-names":false,"suffix":""},{"dropping-particle":"","family":"Munteanu","given":"Iulia","non-dropping-particle":"","parse-names":false,"suffix":""},{"dropping-particle":"","family":"Foley","given":"A Reghan","non-dropping-particle":"","parse-names":false,"suffix":""},{"dropping-particle":"","family":"Wheway","given":"Gabrielle","non-dropping-particle":"","parse-names":false,"suffix":""},{"dropping-particle":"","family":"Szymanska","given":"Katarzyna","non-dropping-particle":"","parse-names":false,"suffix":""},{"dropping-particle":"","family":"Natarajan","given":"Subaashini","non-dropping-particle":"","parse-names":false,"suffix":""},{"dropping-particle":"","family":"Abdelhamed","given":"Zakia A","non-dropping-particle":"","parse-names":false,"suffix":""},{"dropping-particle":"","family":"Morgan","given":"Joanne E","non-dropping-particle":"","parse-names":false,"suffix":""},{"dropping-particle":"","family":"Roper","given":"Helen","non-dropping-particle":"","parse-names":false,"suffix":""},{"dropping-particle":"","family":"Santen","given":"Gijs W E","non-dropping-particle":"","parse-names":false,"suffix":""},{"dropping-particle":"","family":"Niks","given":"Erik H","non-dropping-particle":"","parse-names":false,"suffix":""},{"dropping-particle":"","family":"Pol","given":"W Ludo","non-dropping-particle":"van der","parse-names":false,"suffix":""},{"dropping-particle":"","family":"Lindhout","given":"Dick","non-dropping-particle":"","parse-names":false,"suffix":""},{"dropping-particle":"","family":"Raffaello","given":"Anna","non-dropping-particle":"","parse-names":false,"suffix":""},{"dropping-particle":"","family":"Stefani","given":"Diego","non-dropping-particle":"De","parse-names":false,"suffix":""},{"dropping-particle":"","family":"Dunnen","given":"Johan T","non-dropping-particle":"den","parse-names":false,"suffix":""},{"dropping-particle":"","family":"Sun","given":"Yu","non-dropping-particle":"","parse-names":false,"suffix":""},{"dropping-particle":"","family":"Ginjaar","given":"Ieke","non-dropping-particle":"","parse-names":false,"suffix":""},{"dropping-particle":"","family":"Sewry","given":"Caroline A","non-dropping-particle":"","parse-names":false,"suffix":""},{"dropping-particle":"","family":"Hurles","given":"Matthew","non-dropping-particle":"","parse-names":false,"suffix":""},{"dropping-particle":"","family":"Rizzuto","given":"Rosario","non-dropping-particle":"","parse-names":false,"suffix":""},{"dropping-particle":"","family":"Duchen","given":"Michael R","non-dropping-particle":"","parse-names":false,"suffix":""},{"dropping-particle":"","family":"Muntoni","given":"Francesco","non-dropping-particle":"","parse-names":false,"suffix":""},{"dropping-particle":"","family":"Sheridan","given":"Eamonn","non-dropping-particle":"","parse-names":false,"suffix":""}],"container-title":"Nature Genetics","id":"ITEM-1","issue":"2","issued":{"date-parts":[["2014","2","15"]]},"page":"188-193","title":"Loss-of-function mutations in MICU1 cause a brain and muscle disorder linked to primary alterations in mitochondrial calcium signaling","type":"article-journal","volume":"46"},"uris":["http://www.mendeley.com/documents/?uuid=54b4322e-7699-4b75-8603-06f1c2824e75"]}],"mendeley":{"formattedCitation":"(Logan et al., 2014)","plainTextFormattedCitation":"(Logan et al., 2014)","previouslyFormattedCitation":"(Logan et al., 2014)"},"properties":{"noteIndex":0},"schema":"https://github.com/citation-style-language/schema/raw/master/csl-citation.json"}</w:instrText>
            </w:r>
            <w:r>
              <w:fldChar w:fldCharType="separate"/>
            </w:r>
            <w:r w:rsidRPr="008F1611">
              <w:rPr>
                <w:noProof/>
              </w:rPr>
              <w:t>(Logan et al., 2014)</w:t>
            </w:r>
            <w:r>
              <w:fldChar w:fldCharType="end"/>
            </w:r>
            <w:r w:rsidRPr="0067608C">
              <w:t xml:space="preserve">, suggesting that altering MICU1 expression could also influence neurodevelopment during the foetal period. </w:t>
            </w:r>
          </w:p>
          <w:p w14:paraId="622934CA" w14:textId="77777777" w:rsidR="00C51715" w:rsidRPr="0067608C" w:rsidRDefault="00C51715" w:rsidP="00F94172">
            <w:pPr>
              <w:spacing w:line="276" w:lineRule="auto"/>
              <w:jc w:val="both"/>
            </w:pPr>
          </w:p>
        </w:tc>
      </w:tr>
      <w:tr w:rsidR="00C51715" w14:paraId="295946AA" w14:textId="77777777" w:rsidTr="00F94172">
        <w:tc>
          <w:tcPr>
            <w:tcW w:w="1555" w:type="dxa"/>
          </w:tcPr>
          <w:p w14:paraId="2F5E7699" w14:textId="77777777" w:rsidR="00C51715" w:rsidRDefault="00C51715" w:rsidP="00F94172">
            <w:pPr>
              <w:spacing w:line="276" w:lineRule="auto"/>
              <w:jc w:val="both"/>
            </w:pPr>
            <w:r>
              <w:t>BNIP3L</w:t>
            </w:r>
          </w:p>
        </w:tc>
        <w:tc>
          <w:tcPr>
            <w:tcW w:w="2551" w:type="dxa"/>
          </w:tcPr>
          <w:p w14:paraId="55F8923D" w14:textId="77777777" w:rsidR="00C51715" w:rsidRDefault="00C51715" w:rsidP="00F94172">
            <w:pPr>
              <w:spacing w:line="276" w:lineRule="auto"/>
              <w:jc w:val="both"/>
            </w:pPr>
            <w:r>
              <w:t>Cortical layer V pyramidal neurons</w:t>
            </w:r>
          </w:p>
        </w:tc>
        <w:tc>
          <w:tcPr>
            <w:tcW w:w="4904" w:type="dxa"/>
          </w:tcPr>
          <w:p w14:paraId="3C0F1304" w14:textId="77777777" w:rsidR="00C51715" w:rsidRPr="0067608C" w:rsidRDefault="00C51715" w:rsidP="00F94172">
            <w:pPr>
              <w:spacing w:line="276" w:lineRule="auto"/>
              <w:jc w:val="both"/>
            </w:pPr>
            <w:r w:rsidRPr="008425B5">
              <w:t xml:space="preserve">BNIP3L and encodes a mitochondrial protein involved in promoting and sustaining basal mitophagy </w:t>
            </w:r>
            <w:r>
              <w:fldChar w:fldCharType="begin" w:fldLock="1"/>
            </w:r>
            <w:r>
              <w:instrText>ADDIN CSL_CITATION {"citationItems":[{"id":"ITEM-1","itemData":{"DOI":"10.1111/cns.12325","ISSN":"17555930","author":[{"dropping-particle":"","family":"Shi","given":"Ruo-Yang","non-dropping-particle":"","parse-names":false,"suffix":""},{"dropping-particle":"","family":"Zhu","given":"Sheng-Hua","non-dropping-particle":"","parse-names":false,"suffix":""},{"dropping-particle":"","family":"Li","given":"Victor","non-dropping-particle":"","parse-names":false,"suffix":""},{"dropping-particle":"","family":"Gibson","given":"Spencer B.","non-dropping-particle":"","parse-names":false,"suffix":""},{"dropping-particle":"","family":"Xu","given":"Xing-Shun","non-dropping-particle":"","parse-names":false,"suffix":""},{"dropping-particle":"","family":"Kong","given":"Ji-Ming","non-dropping-particle":"","parse-names":false,"suffix":""}],"container-title":"CNS Neuroscience &amp; Therapeutics","id":"ITEM-1","issue":"12","issued":{"date-parts":[["2014","12"]]},"page":"1045-1055","title":"BNIP3 Interacting with LC3 Triggers Excessive Mitophagy in Delayed Neuronal Death in Stroke","type":"article-journal","volume":"20"},"uris":["http://www.mendeley.com/documents/?uuid=e7fa459d-a878-4700-a1de-d95225544a27"]},{"id":"ITEM-2","itemData":{"DOI":"10.1093/hmg/ddv017","ISSN":"1460-2083","author":[{"dropping-particle":"","family":"Gao","given":"Feng","non-dropping-particle":"","parse-names":false,"suffix":""},{"dropping-particle":"","family":"Chen","given":"Dong","non-dropping-particle":"","parse-names":false,"suffix":""},{"dropping-particle":"","family":"Si","given":"Jianmin","non-dropping-particle":"","parse-names":false,"suffix":""},{"dropping-particle":"","family":"Hu","given":"Qingsong","non-dropping-particle":"","parse-names":false,"suffix":""},{"dropping-particle":"","family":"Qin","given":"Zhenghong","non-dropping-particle":"","parse-names":false,"suffix":""},{"dropping-particle":"","family":"Fang","given":"Ming","non-dropping-particle":"","parse-names":false,"suffix":""},{"dropping-particle":"","family":"Wang","given":"Guanghui","non-dropping-particle":"","parse-names":false,"suffix":""}],"container-title":"Human Molecular Genetics","id":"ITEM-2","issue":"9","issued":{"date-parts":[["2015","5","1"]]},"page":"2528-2538","title":"The mitochondrial protein BNIP3L is the substrate of PARK2 and mediates mitophagy in PINK1/PARK2 pathway","type":"article-journal","volume":"24"},"uris":["http://www.mendeley.com/documents/?uuid=bdc81373-72e1-422a-b5e2-537dd66d1237"]}],"mendeley":{"formattedCitation":"(Gao et al., 2015; Shi et al., 2014)","plainTextFormattedCitation":"(Gao et al., 2015; Shi et al., 2014)","previouslyFormattedCitation":"(Gao et al., 2015; Shi et al., 2014)"},"properties":{"noteIndex":0},"schema":"https://github.com/citation-style-language/schema/raw/master/csl-citation.json"}</w:instrText>
            </w:r>
            <w:r>
              <w:fldChar w:fldCharType="separate"/>
            </w:r>
            <w:r w:rsidRPr="008F1611">
              <w:rPr>
                <w:noProof/>
              </w:rPr>
              <w:t>(Gao et al., 2015; Shi et al., 2014)</w:t>
            </w:r>
            <w:r>
              <w:fldChar w:fldCharType="end"/>
            </w:r>
            <w:r w:rsidRPr="008425B5">
              <w:t xml:space="preserve">. In 2017, a GWAS identified 30 new schizophrenia susceptibility loci around BNIP3L </w:t>
            </w:r>
            <w:r>
              <w:fldChar w:fldCharType="begin" w:fldLock="1"/>
            </w:r>
            <w:r>
              <w:instrText>ADDIN CSL_CITATION {"citationItems":[{"id":"ITEM-1","itemData":{"DOI":"10.1038/ng.3973","ISSN":"1061-4036","author":[{"dropping-particle":"","family":"Li","given":"Zhiqiang","non-dropping-particle":"","parse-names":false,"suffix":""},{"dropping-particle":"","family":"Chen","given":"Jianhua","non-dropping-particle":"","parse-names":false,"suffix":""},{"dropping-particle":"","family":"Yu","given":"Hao","non-dropping-particle":"","parse-names":false,"suffix":""},{"dropping-particle":"","family":"He","given":"Lin","non-dropping-particle":"","parse-names":false,"suffix":""},{"dropping-particle":"","family":"Xu","given":"Yifeng","non-dropping-particle":"","parse-names":false,"suffix":""},{"dropping-particle":"","family":"Zhang","given":"Dai","non-dropping-particle":"","parse-names":false,"suffix":""},{"dropping-particle":"","family":"Yi","given":"Qizhong","non-dropping-particle":"","parse-names":false,"suffix":""},{"dropping-particle":"","family":"Li","given":"Changgui","non-dropping-particle":"","parse-names":false,"suffix":""},{"dropping-particle":"","family":"Li","given":"Xingwang","non-dropping-particle":"","parse-names":false,"suffix":""},{"dropping-particle":"","family":"Shen","given":"Jiawei","non-dropping-particle":"","parse-names":false,"suffix":""},{"dropping-particle":"","family":"Song","given":"Zhijian","non-dropping-particle":"","parse-names":false,"suffix":""},{"dropping-particle":"","family":"Ji","given":"Weidong","non-dropping-particle":"","parse-names":false,"suffix":""},{"dropping-particle":"","family":"Wang","given":"Meng","non-dropping-particle":"","parse-names":false,"suffix":""},{"dropping-particle":"","family":"Zhou","given":"Juan","non-dropping-particle":"","parse-names":false,"suffix":""},{"dropping-particle":"","family":"Chen","given":"Boyu","non-dropping-particle":"","parse-names":false,"suffix":""},{"dropping-particle":"","family":"Liu","given":"Yahui","non-dropping-particle":"","parse-names":false,"suffix":""},{"dropping-particle":"","family":"Wang","given":"Jiqiang","non-dropping-particle":"","parse-names":false,"suffix":""},{"dropping-particle":"","family":"Wang","given":"Peng","non-dropping-particle":"","parse-names":false,"suffix":""},{"dropping-particle":"","family":"Yang","given":"Ping","non-dropping-particle":"","parse-names":false,"suffix":""},{"dropping-particle":"","family":"Wang","given":"Qingzhong","non-dropping-particle":"","parse-names":false,"suffix":""},{"dropping-particle":"","family":"Feng","given":"Guoyin","non-dropping-particle":"","parse-names":false,"suffix":""},{"dropping-particle":"","family":"Liu","given":"Benxiu","non-dropping-particle":"","parse-names":false,"suffix":""},{"dropping-particle":"","family":"Sun","given":"Wensheng","non-dropping-particle":"","parse-names":false,"suffix":""},{"dropping-particle":"","family":"Li","given":"Baojie","non-dropping-particle":"","parse-names":false,"suffix":""},{"dropping-particle":"","family":"He","given":"Guang","non-dropping-particle":"","parse-names":false,"suffix":""},{"dropping-particle":"","family":"Li","given":"Weidong","non-dropping-particle":"","parse-names":false,"suffix":""},{"dropping-particle":"","family":"Wan","given":"Chunling","non-dropping-particle":"","parse-names":false,"suffix":""},{"dropping-particle":"","family":"Xu","given":"Qi","non-dropping-particle":"","parse-names":false,"suffix":""},{"dropping-particle":"","family":"Li","given":"Wenjin","non-dropping-particle":"","parse-names":false,"suffix":""},{"dropping-particle":"","family":"Wen","given":"Zujia","non-dropping-particle":"","parse-names":false,"suffix":""},{"dropping-particle":"","family":"Liu","given":"Ke","non-dropping-particle":"","parse-names":false,"suffix":""},{"dropping-particle":"","family":"Huang","given":"Fang","non-dropping-particle":"","parse-names":false,"suffix":""},{"dropping-particle":"","family":"Ji","given":"Jue","non-dropping-particle":"","parse-names":false,"suffix":""},{"dropping-particle":"","family":"Ripke","given":"Stephan","non-dropping-particle":"","parse-names":false,"suffix":""},{"dropping-particle":"","family":"Yue","given":"Weihua","non-dropping-particle":"","parse-names":false,"suffix":""},{"dropping-particle":"","family":"Sullivan","given":"Patrick F","non-dropping-particle":"","parse-names":false,"suffix":""},{"dropping-particle":"","family":"O'Donovan","given":"Michael C","non-dropping-particle":"","parse-names":false,"suffix":""},{"dropping-particle":"","family":"Shi","given":"Yongyong","non-dropping-particle":"","parse-names":false,"suffix":""}],"container-title":"Nature Genetics","id":"ITEM-1","issue":"11","issued":{"date-parts":[["2017","11","9"]]},"page":"1576-1583","title":"Genome-wide association analysis identifies 30 new susceptibility loci for schizophrenia","type":"article-journal","volume":"49"},"uris":["http://www.mendeley.com/documents/?uuid=db1d9dd6-8b28-4a83-b470-9a4bd58976fe"]}],"mendeley":{"formattedCitation":"(Li et al., 2017)","plainTextFormattedCitation":"(Li et al., 2017)","previouslyFormattedCitation":"(Li et al., 2017)"},"properties":{"noteIndex":0},"schema":"https://github.com/citation-style-language/schema/raw/master/csl-citation.json"}</w:instrText>
            </w:r>
            <w:r>
              <w:fldChar w:fldCharType="separate"/>
            </w:r>
            <w:r w:rsidRPr="008F1611">
              <w:rPr>
                <w:noProof/>
              </w:rPr>
              <w:t>(Li et al., 2017)</w:t>
            </w:r>
            <w:r>
              <w:fldChar w:fldCharType="end"/>
            </w:r>
            <w:r w:rsidRPr="008425B5">
              <w:t xml:space="preserve">. Subsequently, a sequencing of exons and untranslated regions of the BNIP3L locus in patients with schizophrenia revealed three rare non-synonymous mutations occurring at a significantly higher frequency than in healthy controls </w:t>
            </w:r>
            <w:r>
              <w:fldChar w:fldCharType="begin" w:fldLock="1"/>
            </w:r>
            <w:r>
              <w:instrText>ADDIN CSL_CITATION {"citationItems":[{"id":"ITEM-1","itemData":{"DOI":"10.1186/s40246-020-00266-4","ISSN":"1479-7364","author":[{"dropping-particle":"","family":"Zhou","given":"Juan","non-dropping-particle":"","parse-names":false,"suffix":""},{"dropping-particle":"","family":"Ma","given":"Chuanchuan","non-dropping-particle":"","parse-names":false,"suffix":""},{"dropping-particle":"","family":"Wang","given":"Ke","non-dropping-particle":"","parse-names":false,"suffix":""},{"dropping-particle":"","family":"Li","given":"Xiuli","non-dropping-particle":"","parse-names":false,"suffix":""},{"dropping-particle":"","family":"Jian","given":"Xuemin","non-dropping-particle":"","parse-names":false,"suffix":""},{"dropping-particle":"","family":"Zhang","given":"Han","non-dropping-particle":"","parse-names":false,"suffix":""},{"dropping-particle":"","family":"Yuan","given":"Jianmin","non-dropping-particle":"","parse-names":false,"suffix":""},{"dropping-particle":"","family":"Yin","given":"Jiajun","non-dropping-particle":"","parse-names":false,"suffix":""},{"dropping-particle":"","family":"Chen","given":"Jianhua","non-dropping-particle":"","parse-names":false,"suffix":""},{"dropping-particle":"","family":"Shi","given":"Yongyong","non-dropping-particle":"","parse-names":false,"suffix":""}],"container-title":"Human Genomics","id":"ITEM-1","issue":"1","issued":{"date-parts":[["2020","12","11"]]},"page":"16","title":"Identification of rare and common variants in BNIP3L: a schizophrenia susceptibility gene","type":"article-journal","volume":"14"},"uris":["http://www.mendeley.com/documents/?uuid=72d66b29-adb6-41b6-8c8d-c6962f3d6cd3"]}],"mendeley":{"formattedCitation":"(Zhou et al., 2020)","plainTextFormattedCitation":"(Zhou et al., 2020)","previouslyFormattedCitation":"(Zhou et al., 2020)"},"properties":{"noteIndex":0},"schema":"https://github.com/citation-style-language/schema/raw/master/csl-citation.json"}</w:instrText>
            </w:r>
            <w:r>
              <w:fldChar w:fldCharType="separate"/>
            </w:r>
            <w:r w:rsidRPr="008F1611">
              <w:rPr>
                <w:noProof/>
              </w:rPr>
              <w:t>(Zhou et al., 2020)</w:t>
            </w:r>
            <w:r>
              <w:fldChar w:fldCharType="end"/>
            </w:r>
            <w:r w:rsidRPr="008425B5">
              <w:t xml:space="preserve">. Our results support the potential role of aberrant BNIP3L expression and abnormal mitophagy in the pathogenesis of schizophrenia, although further functional verification is required.  </w:t>
            </w:r>
          </w:p>
        </w:tc>
      </w:tr>
      <w:tr w:rsidR="00C51715" w14:paraId="3D8A7168" w14:textId="77777777" w:rsidTr="00F94172">
        <w:tc>
          <w:tcPr>
            <w:tcW w:w="9010" w:type="dxa"/>
            <w:gridSpan w:val="3"/>
          </w:tcPr>
          <w:p w14:paraId="60F8A2CD" w14:textId="77777777" w:rsidR="00C51715" w:rsidRPr="001F2CE2" w:rsidRDefault="00C51715" w:rsidP="00F94172">
            <w:pPr>
              <w:spacing w:line="276" w:lineRule="auto"/>
              <w:jc w:val="both"/>
              <w:rPr>
                <w:i/>
                <w:iCs/>
              </w:rPr>
            </w:pPr>
            <w:r w:rsidRPr="001F2CE2">
              <w:rPr>
                <w:i/>
                <w:iCs/>
              </w:rPr>
              <w:t>Neuroinflammation</w:t>
            </w:r>
          </w:p>
        </w:tc>
      </w:tr>
      <w:tr w:rsidR="00C51715" w14:paraId="2B08DD07" w14:textId="77777777" w:rsidTr="00F94172">
        <w:tc>
          <w:tcPr>
            <w:tcW w:w="1555" w:type="dxa"/>
          </w:tcPr>
          <w:p w14:paraId="032D81F2" w14:textId="77777777" w:rsidR="00C51715" w:rsidRDefault="00C51715" w:rsidP="00F94172">
            <w:pPr>
              <w:spacing w:line="276" w:lineRule="auto"/>
              <w:jc w:val="both"/>
            </w:pPr>
            <w:r>
              <w:t>HSPB1</w:t>
            </w:r>
          </w:p>
        </w:tc>
        <w:tc>
          <w:tcPr>
            <w:tcW w:w="2551" w:type="dxa"/>
          </w:tcPr>
          <w:p w14:paraId="03DEC841" w14:textId="77777777" w:rsidR="00C51715" w:rsidRDefault="00C51715" w:rsidP="00F94172">
            <w:pPr>
              <w:spacing w:line="276" w:lineRule="auto"/>
              <w:jc w:val="both"/>
            </w:pPr>
            <w:r>
              <w:t xml:space="preserve">Cortical layer IV pyramidal neurons </w:t>
            </w:r>
          </w:p>
        </w:tc>
        <w:tc>
          <w:tcPr>
            <w:tcW w:w="4904" w:type="dxa"/>
          </w:tcPr>
          <w:p w14:paraId="14B526F5" w14:textId="77777777" w:rsidR="00C51715" w:rsidRDefault="00C51715" w:rsidP="00F94172">
            <w:pPr>
              <w:spacing w:line="276" w:lineRule="auto"/>
              <w:jc w:val="both"/>
            </w:pPr>
            <w:r>
              <w:t>Neuroinflammation is a well-established biomarker in a subset of schizophrenia patients and is driven by activation of the NFkB</w:t>
            </w:r>
            <w:r w:rsidRPr="009643E3">
              <w:t xml:space="preserve"> </w:t>
            </w:r>
            <w:r>
              <w:t xml:space="preserve">signalling pathway </w:t>
            </w:r>
            <w:r>
              <w:fldChar w:fldCharType="begin" w:fldLock="1"/>
            </w:r>
            <w:r>
              <w:instrText>ADDIN CSL_CITATION {"citationItems":[{"id":"ITEM-1","itemData":{"DOI":"10.1038/s41398-021-01607-0","ISSN":"2158-3188","abstract":"Neuroinflammation, particularly in the dorsolateral prefrontal cortex, is well-established in a subset of people with schizophrenia, with significant increases in inflammatory markers including several cytokines. Yet the cause(s) of cortical inflammation in schizophrenia remains unknown. Clues as to potential microenvironmental triggers and/or intracellular deficits in immunoregulation may be gleaned from looking further upstream of effector immune molecules to transcription factors that control inflammatory gene expression. Here, we focus on the ‘master immune regulator’ nuclear factor kappa B (NF-κB) and review evidence in support of NF-κB dysregulation causing or contributing to neuroinflammation in patients. We discuss the utility of ‘immune biotyping’ as a tool to analyse immune-related transcripts and proteins in patient tissue, and the insights into cortical NF-κB in schizophrenia revealed by immune biotyping compared to studies treating patients as a single, homogenous group. Though the ubiquitous nature of NF-κB presents several hurdles for drug development, targeting this key immunoregulator with novel or repurposed therapeutics in schizophrenia is a relatively underexplored area that could aid in reducing symptoms of patients with active neuroinflammation.","author":[{"dropping-particle":"","family":"Murphy","given":"Caitlin E.","non-dropping-particle":"","parse-names":false,"suffix":""},{"dropping-particle":"","family":"Walker","given":"Adam K.","non-dropping-particle":"","parse-names":false,"suffix":""},{"dropping-particle":"","family":"Weickert","given":"Cynthia Shannon","non-dropping-particle":"","parse-names":false,"suffix":""}],"container-title":"Translational Psychiatry","id":"ITEM-1","issue":"1","issued":{"date-parts":[["2021","12","14"]]},"page":"528","title":"Neuroinflammation in schizophrenia: the role of nuclear factor kappa B","type":"article-journal","volume":"11"},"uris":["http://www.mendeley.com/documents/?uuid=ca9073a2-35a7-4793-8a8a-6c867f64393a"]}],"mendeley":{"formattedCitation":"(Murphy et al., 2021)","plainTextFormattedCitation":"(Murphy et al., 2021)","previouslyFormattedCitation":"(Murphy et al., 2021)"},"properties":{"noteIndex":0},"schema":"https://github.com/citation-style-language/schema/raw/master/csl-citation.json"}</w:instrText>
            </w:r>
            <w:r>
              <w:fldChar w:fldCharType="separate"/>
            </w:r>
            <w:r w:rsidRPr="008F1611">
              <w:rPr>
                <w:noProof/>
              </w:rPr>
              <w:t>(Murphy et al., 2021)</w:t>
            </w:r>
            <w:r>
              <w:fldChar w:fldCharType="end"/>
            </w:r>
            <w:r>
              <w:t xml:space="preserve">. The NFkB signalling pathway is, in turn, regulated by the </w:t>
            </w:r>
            <w:r>
              <w:lastRenderedPageBreak/>
              <w:t xml:space="preserve">expression of HSPB1, which we found to be upregulated in cortical layer IV neurons. Transgenic mice overexpressing human HSPB1 protein show enhanced neuroinflammatory markers following ethanol treatment </w:t>
            </w:r>
            <w:r>
              <w:fldChar w:fldCharType="begin" w:fldLock="1"/>
            </w:r>
            <w:r>
              <w:instrText>ADDIN CSL_CITATION {"citationItems":[{"id":"ITEM-1","itemData":{"DOI":"10.1186/s12974-020-02070-2","ISSN":"1742-2094","author":[{"dropping-particle":"","family":"Dukay","given":"Brigitta","non-dropping-particle":"","parse-names":false,"suffix":""},{"dropping-particle":"","family":"Walter","given":"Fruzsina R.","non-dropping-particle":"","parse-names":false,"suffix":""},{"dropping-particle":"","family":"Vigh","given":"Judit P.","non-dropping-particle":"","parse-names":false,"suffix":""},{"dropping-particle":"","family":"Barabási","given":"Beáta","non-dropping-particle":"","parse-names":false,"suffix":""},{"dropping-particle":"","family":"Hajdu","given":"Petra","non-dropping-particle":"","parse-names":false,"suffix":""},{"dropping-particle":"","family":"Balassa","given":"Tamás","non-dropping-particle":"","parse-names":false,"suffix":""},{"dropping-particle":"","family":"Migh","given":"Ede","non-dropping-particle":"","parse-names":false,"suffix":""},{"dropping-particle":"","family":"Kincses","given":"András","non-dropping-particle":"","parse-names":false,"suffix":""},{"dropping-particle":"","family":"Hoyk","given":"Zsófia","non-dropping-particle":"","parse-names":false,"suffix":""},{"dropping-particle":"","family":"Szögi","given":"Titanilla","non-dropping-particle":"","parse-names":false,"suffix":""},{"dropping-particle":"","family":"Borbély","given":"Emőke","non-dropping-particle":"","parse-names":false,"suffix":""},{"dropping-particle":"","family":"Csoboz","given":"Bálint","non-dropping-particle":"","parse-names":false,"suffix":""},{"dropping-particle":"","family":"Horváth","given":"Péter","non-dropping-particle":"","parse-names":false,"suffix":""},{"dropping-particle":"","family":"Fülöp","given":"Lívia","non-dropping-particle":"","parse-names":false,"suffix":""},{"dropping-particle":"","family":"Penke","given":"Botond","non-dropping-particle":"","parse-names":false,"suffix":""},{"dropping-particle":"","family":"Vígh","given":"László","non-dropping-particle":"","parse-names":false,"suffix":""},{"dropping-particle":"","family":"Deli","given":"Mária A.","non-dropping-particle":"","parse-names":false,"suffix":""},{"dropping-particle":"","family":"Sántha","given":"Miklós","non-dropping-particle":"","parse-names":false,"suffix":""},{"dropping-particle":"","family":"Tóth","given":"Melinda E.","non-dropping-particle":"","parse-names":false,"suffix":""}],"container-title":"Journal of Neuroinflammation","id":"ITEM-1","issue":"1","issued":{"date-parts":[["2021","12","10"]]},"page":"22","title":"Neuroinflammatory processes are augmented in mice overexpressing human heat-shock protein B1 following ethanol-induced brain injury","type":"article-journal","volume":"18"},"uris":["http://www.mendeley.com/documents/?uuid=ea81b214-c68c-44dd-b960-a3429a5181d4"]}],"mendeley":{"formattedCitation":"(Dukay et al., 2021)","plainTextFormattedCitation":"(Dukay et al., 2021)","previouslyFormattedCitation":"(Dukay et al., 2021)"},"properties":{"noteIndex":0},"schema":"https://github.com/citation-style-language/schema/raw/master/csl-citation.json"}</w:instrText>
            </w:r>
            <w:r>
              <w:fldChar w:fldCharType="separate"/>
            </w:r>
            <w:r w:rsidRPr="008F1611">
              <w:rPr>
                <w:noProof/>
              </w:rPr>
              <w:t>(Dukay et al., 2021)</w:t>
            </w:r>
            <w:r>
              <w:fldChar w:fldCharType="end"/>
            </w:r>
            <w:r>
              <w:t xml:space="preserve">. Alcohol misuse is an established risk factor for psychosis </w:t>
            </w:r>
            <w:r>
              <w:fldChar w:fldCharType="begin" w:fldLock="1"/>
            </w:r>
            <w:r>
              <w:instrText>ADDIN CSL_CITATION {"citationItems":[{"id":"ITEM-1","itemData":{"DOI":"10.1017/S0033291717000162","ISSN":"0033-2917","author":[{"dropping-particle":"","family":"Nielsen","given":"S. M.","non-dropping-particle":"","parse-names":false,"suffix":""},{"dropping-particle":"","family":"Toftdahl","given":"N. G.","non-dropping-particle":"","parse-names":false,"suffix":""},{"dropping-particle":"","family":"Nordentoft","given":"M.","non-dropping-particle":"","parse-names":false,"suffix":""},{"dropping-particle":"","family":"Hjorthøj","given":"C.","non-dropping-particle":"","parse-names":false,"suffix":""}],"container-title":"Psychological Medicine","id":"ITEM-1","issue":"9","issued":{"date-parts":[["2017","7","7"]]},"page":"1668-1677","title":"Association between alcohol, cannabis, and other illicit substance abuse and risk of developing schizophrenia: a nationwide population based register study","type":"article-journal","volume":"47"},"uris":["http://www.mendeley.com/documents/?uuid=970a37f8-5f69-4c19-ac91-d0b6d0cee2b6"]}],"mendeley":{"formattedCitation":"(Nielsen et al., 2017)","plainTextFormattedCitation":"(Nielsen et al., 2017)"},"properties":{"noteIndex":0},"schema":"https://github.com/citation-style-language/schema/raw/master/csl-citation.json"}</w:instrText>
            </w:r>
            <w:r>
              <w:fldChar w:fldCharType="separate"/>
            </w:r>
            <w:r w:rsidRPr="008F1611">
              <w:rPr>
                <w:noProof/>
              </w:rPr>
              <w:t>(Nielsen et al., 2017)</w:t>
            </w:r>
            <w:r>
              <w:fldChar w:fldCharType="end"/>
            </w:r>
            <w:r>
              <w:t xml:space="preserve">, and it’s possible that susceptible individuals overexpress HSPB1 in adulthood, thereby driving an exaggerated, chronic neuroinflammatory response to environmental insults such as alcohol exposure. </w:t>
            </w:r>
          </w:p>
          <w:p w14:paraId="04A43819" w14:textId="77777777" w:rsidR="00C51715" w:rsidRPr="0067608C" w:rsidRDefault="00C51715" w:rsidP="00F94172">
            <w:pPr>
              <w:spacing w:line="276" w:lineRule="auto"/>
              <w:jc w:val="both"/>
            </w:pPr>
          </w:p>
        </w:tc>
      </w:tr>
    </w:tbl>
    <w:p w14:paraId="0E1431BF" w14:textId="77777777" w:rsidR="00C51715" w:rsidRDefault="00C51715" w:rsidP="00C51715">
      <w:pPr>
        <w:spacing w:line="480" w:lineRule="auto"/>
        <w:jc w:val="both"/>
      </w:pPr>
    </w:p>
    <w:p w14:paraId="37C52033" w14:textId="77777777" w:rsidR="00C51715" w:rsidRDefault="00C51715" w:rsidP="00C51715">
      <w:pPr>
        <w:rPr>
          <w:b/>
          <w:bCs/>
        </w:rPr>
      </w:pPr>
      <w:r>
        <w:rPr>
          <w:b/>
          <w:bCs/>
        </w:rPr>
        <w:t>SUPPLEMENTARY REFERENCES</w:t>
      </w:r>
    </w:p>
    <w:p w14:paraId="20712261" w14:textId="77777777" w:rsidR="00C51715" w:rsidRDefault="00C51715" w:rsidP="00C51715">
      <w:pPr>
        <w:rPr>
          <w:b/>
          <w:bCs/>
        </w:rPr>
      </w:pPr>
    </w:p>
    <w:p w14:paraId="2F4096F1" w14:textId="77777777" w:rsidR="00C51715" w:rsidRPr="008F1611" w:rsidRDefault="00C51715" w:rsidP="00C51715">
      <w:pPr>
        <w:widowControl w:val="0"/>
        <w:autoSpaceDE w:val="0"/>
        <w:autoSpaceDN w:val="0"/>
        <w:adjustRightInd w:val="0"/>
        <w:spacing w:line="360" w:lineRule="auto"/>
        <w:ind w:left="480" w:hanging="480"/>
        <w:rPr>
          <w:rFonts w:cs="Arial"/>
          <w:noProof/>
        </w:rPr>
      </w:pPr>
      <w:r>
        <w:rPr>
          <w:b/>
          <w:bCs/>
        </w:rPr>
        <w:fldChar w:fldCharType="begin" w:fldLock="1"/>
      </w:r>
      <w:r>
        <w:rPr>
          <w:b/>
          <w:bCs/>
        </w:rPr>
        <w:instrText xml:space="preserve">ADDIN Mendeley Bibliography CSL_BIBLIOGRAPHY </w:instrText>
      </w:r>
      <w:r>
        <w:rPr>
          <w:b/>
          <w:bCs/>
        </w:rPr>
        <w:fldChar w:fldCharType="separate"/>
      </w:r>
      <w:r w:rsidRPr="008F1611">
        <w:rPr>
          <w:rFonts w:cs="Arial"/>
          <w:noProof/>
        </w:rPr>
        <w:t>Alelú-Paz, R., Carmona, F.J., Sanchez-Mut, J. V., Cariaga-Martínez, A., González-Corpas, A., Ashour, N., Orea, M.J., Escanilla, A., Monje, A., Guerrero Márquez, C., Saiz-Ruiz, J., Esteller, M., Ropero, S., 2016. Epigenetics in Schizophrenia: A Pilot Study of Global DNA Methylation in Different Brain Regions Associated with Higher Cognitive Functions. Front. Psychol. 7. https://doi.org/10.3389/fpsyg.2016.01496</w:t>
      </w:r>
    </w:p>
    <w:p w14:paraId="5BEB5BC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Ansar, M., Riazuddin, Saima, Sarwar, M.T., Makrythanasis, P., Paracha, S.A., Iqbal, Z., Khan, J., Assir, M.Z., Hussain, M., Razzaq, A., Polla, D.L., Taj, A.S., Holmgren, A., Batool, N., Misceo, D., Iwaszkiewicz, J., de Brouwer, A.P.M., Guipponi, M., Hanquinet, S., Zoete, V., Santoni, F.A., Frengen, E., Ahmed, J., Riazuddin, Sheikh, van Bokhoven, H., Antonarakis, S.E., 2018. Biallelic variants in LINGO1 are associated with autosomal recessive intellectual disability, microcephaly, speech and motor delay. Genet. Med. 20, 778–784. https://doi.org/10.1038/gim.2017.113</w:t>
      </w:r>
    </w:p>
    <w:p w14:paraId="6F2C3B3A"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Arai, M., Yamada, K., Toyota, T., Obata, N., Haga, S., Yoshida, Y., Nakamura, K., Minabe, Y., Ujike, H., Sora, I., Ikeda, K., Mori, N., Yoshikawa, T., Itokawa, M., 2006. Association Between Polymorphisms in the Promoter Region of the Sialyltransferase 8B (SIAT8B) Gene and Schizophrenia. Biol. Psychiatry 59, 652–659. https://doi.org/10.1016/j.biopsych.2005.08.016</w:t>
      </w:r>
    </w:p>
    <w:p w14:paraId="0EE915C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Bakkaloglu, B., O’Roak, B.J., Louvi, A., Gupta, A.R., Abelson, J.F., Morgan, T.M., Chawarska, K., Klin, A., Ercan-Sencicek, A.G., Stillman, A.A., Tanriover, G., Abrahams, B.S., Duvall, J.A., Robbins, E.M., Geschwind, D.H., Biederer, T., Gunel, M., Lifton, R.P., State, M.W., 2008. Molecular Cytogenetic Analysis and Resequencing of Contactin Associated Protein-Like 2 in Autism Spectrum Disorders. Am. J. Hum. Genet. 82, 165–173. https://doi.org/10.1016/j.ajhg.2007.09.017</w:t>
      </w:r>
    </w:p>
    <w:p w14:paraId="1EF5814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Balan, S., Iwayama, Y., Toyota, T., Toyoshima, M., Maekawa, M., Yoshikawa, T., 2014. </w:t>
      </w:r>
      <w:r w:rsidRPr="008F1611">
        <w:rPr>
          <w:rFonts w:cs="Arial"/>
          <w:noProof/>
        </w:rPr>
        <w:lastRenderedPageBreak/>
        <w:t>22q11.2 deletion carriers and schizophrenia-associated novel variants. Br. J. Psychiatry 204, 398–399. https://doi.org/10.1192/bjp.bp.113.138420</w:t>
      </w:r>
    </w:p>
    <w:p w14:paraId="4B6D890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Biological insights from 108 schizophrenia-associated genetic loci, 2014. . Nature 511, 421–427. https://doi.org/10.1038/nature13595</w:t>
      </w:r>
    </w:p>
    <w:p w14:paraId="442E1A7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Chen, Y.-A., Lu, I.-L., Tsai, J.-W., 2018. Contactin-1/F3 Regulates Neuronal Migration and Morphogenesis Through Modulating RhoA Activity. Front. Mol. Neurosci. 11. https://doi.org/10.3389/fnmol.2018.00422</w:t>
      </w:r>
    </w:p>
    <w:p w14:paraId="37BA5A64"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Choi, H., Kubicki, M., Whitford, T.J., Alvarado, J.L., Terry, D.P., Niznikiewicz, M., McCarley, R.W., Kwon, J.S., Shenton, M.E., 2011. Diffusion tensor imaging of anterior commissural fibers in patients with schizophrenia. Schizophr. Res. 130, 78–85. https://doi.org/10.1016/j.schres.2011.04.016</w:t>
      </w:r>
    </w:p>
    <w:p w14:paraId="032A7E4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Corley, M., Kroll, K.L., 2015. The roles and regulation of Polycomb complexes in neural development. Cell Tissue Res. 359, 65–85. https://doi.org/10.1007/s00441-014-2011-9</w:t>
      </w:r>
    </w:p>
    <w:p w14:paraId="103B3C5E"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De Stefani, D., Raffaello, A., Teardo, E., Szabò, I., Rizzuto, R., 2011. A forty-kilodalton protein of the inner membrane is the mitochondrial calcium uniporter. Nature 476, 336–340. https://doi.org/10.1038/nature10230</w:t>
      </w:r>
    </w:p>
    <w:p w14:paraId="4B879C12"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Dörflinger, U., Pscherer, A., Moser, M., Rümmele, P., Schüle, R., Buettner, R., 1999. Activation of Somatostatin Receptor II Expression by Transcription Factors MIBP1 and SEF-2 in the Murine Brain. Mol. Cell. Biol. 19, 3736–3747. https://doi.org/10.1128/MCB.19.5.3736</w:t>
      </w:r>
    </w:p>
    <w:p w14:paraId="2C7B38AE"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Dukay, B., Walter, F.R., Vigh, J.P., Barabási, B., Hajdu, P., Balassa, T., Migh, E., Kincses, A., Hoyk, Z., Szögi, T., Borbély, E., Csoboz, B., Horváth, P., Fülöp, L., Penke, B., Vígh, L., Deli, M.A., Sántha, M., Tóth, M.E., 2021. Neuroinflammatory processes are augmented in mice overexpressing human heat-shock protein B1 following ethanol-induced brain injury. J. Neuroinflammation 18, 22. https://doi.org/10.1186/s12974-020-02070-2</w:t>
      </w:r>
    </w:p>
    <w:p w14:paraId="0E3A3265"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Dumitru, A., Costache, M., Lazaroiu, A.M., Simion, G., Secara, D., Cirstoiu, M., Emanoil, A., Georgescu, T.A., Sajin, M., 2016. Fraser Syndrome - a Case Report and Review of Literature. Maedica (Buchar). 11, 80–83.</w:t>
      </w:r>
    </w:p>
    <w:p w14:paraId="69AC159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Efthymiou, S., Salpietro, V., Malintan, N., Poncelet, M., Kriouile, Y., Fortuna, S., De Zorzi, R., Payne, K., Henderson, L.B., Cortese, A., Maddirevula, S., Alhashmi, N., Wiethoff, S., Ryten, M., Botia, J.A., Provitera, V., Schuelke, M., Vandrovcova, J., Groppa, S., Karashova, B.M., Nachbauer, W., Boesch, S., Arning, L., Timmann, D., Cormand, B., Pérez-Dueñas, B., Goraya, J.S., Sultan, T., Mine, J., Avdjieva, D., Kathom, H., Tincheva, R., Banu, S., Pineda-Marfa, M., Veggiotti, P., Ferrari, M.D., van den Maagdenberg, A.M.J.M., Verrotti, A., Marseglia, G., Savasta, S., García-Silva, M., Ruiz, A.M., Garavaglia, B., Borgione, E., Portaro, S., Sanchez, B.M., Boles, R., Papacostas, </w:t>
      </w:r>
      <w:r w:rsidRPr="008F1611">
        <w:rPr>
          <w:rFonts w:cs="Arial"/>
          <w:noProof/>
        </w:rPr>
        <w:lastRenderedPageBreak/>
        <w:t>S., Vikelis, M., Rothman, J., Kullmann, D., Papanicolaou, E.Z., Dardiotis, E., Maqbool, S., Ibrahim, S., Kirmani, S., Rana, N.N., Atawneh, O., Lim, S.-Y., Shaikh, F., Koutsis, G., Breza, M., Mangano, S., Scuderi, C., Borgione, E., Morello, G., Stojkovic, T., Zollo, M., Heimer, G., Dauvilliers, Y.A., Minetti, C., Al-Khawaja, I., Al-Mutairi, F., Hamed, S., Pipis, M., Bettencourt, C., Rinaldi, S., Walsh, L., Torti, E., Iodice, V., Najafi, M., Karimiani, E.G., Maroofian, R., Siquier-Pernet, K., Boddaert, N., De Lonlay, P., Cantagrel, V., Aguennouz, M., El Khorassani, M., Schmidts, M., Alkuraya, F.S., Edvardson, S., Nolano, M., Devaux, J., Houlden, H., 2019. Biallelic mutations in neurofascin cause neurodevelopmental impairment and peripheral demyelination. Brain 142, 2948–2964. https://doi.org/10.1093/brain/awz248</w:t>
      </w:r>
    </w:p>
    <w:p w14:paraId="09C55E4F"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Elsaid, M.F., Chalhoub, N., Ben-Omran, T., Kamel, H., AL Mureikhi, M., Ibrahim, K., Elizabeth Ross, M., Abdel Aleem, A.K., 2018. Homozygous nonsense mutation in SCHIP1/IQCJ-SCHIP1 causes a neurodevelopmental brain malformation syndrome. Clin. Genet. 93, 387–391. https://doi.org/10.1111/cge.13122</w:t>
      </w:r>
    </w:p>
    <w:p w14:paraId="73BFBA5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alk, J., Bonnon, C., Girault, J.-A., Faivre-Sarrailh, C., 2002. F3/contactin, a neuronal cell adhesion molecule implicated in axogenesis and myelination. Biol. Cell 94, 327–334. https://doi.org/10.1016/S0248-4900(02)00006-0</w:t>
      </w:r>
    </w:p>
    <w:p w14:paraId="1D5D6E6F"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arag, M.I., Yoshikawa, Y., Maeta, K., Kataoka, T., 2017. Rapgef2, a guanine nucleotide exchange factor for Rap1 small GTPases, plays a crucial role in adherence junction (AJ) formation in radial glial cells through ERK-mediated upregulation of the AJ-constituent protein expression. Biochem. Biophys. Res. Commun. 493, 139–145. https://doi.org/10.1016/j.bbrc.2017.09.062</w:t>
      </w:r>
    </w:p>
    <w:p w14:paraId="24625A7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ernandez-Enright, F., Andrews, J.L., Newell, K.A., Pantelis, C., Huang, X.F., 2014. Novel implications of Lingo-1 and its signaling partners in schizophrenia. Transl. Psychiatry 4, e348–e348. https://doi.org/10.1038/tp.2013.121</w:t>
      </w:r>
    </w:p>
    <w:p w14:paraId="6C362FCB"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orrest, M.P., Hill, M.J., Kavanagh, D.H., Tansey, K.E., Waite, A.J., Blake, D.J., 2018. The Psychiatric Risk Gene Transcription Factor 4 (TCF4) Regulates Neurodevelopmental Pathways Associated With Schizophrenia, Autism, and Intellectual Disability. Schizophr. Bull. 44, 1100–1110. https://doi.org/10.1093/schbul/sbx164</w:t>
      </w:r>
    </w:p>
    <w:p w14:paraId="75D47C66"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Francks, C., Maegawa, S., Laurén, J., Abrahams, B.S., Velayos-Baeza, A., Medland, S.E., Colella, S., Groszer, M., McAuley, E.Z., Caffrey, T.M., Timmusk, T., Pruunsild, P., Koppel, I., Lind, P.A., Matsumoto-Itaba, N., Nicod, J., Xiong, L., Joober, R., Enard, W., Krinsky, B., Nanba, E., Richardson, A.J., Riley, B.P., Martin, N.G., Strittmatter, S.M., Möller, H.-J., Rujescu, D., St Clair, D., Muglia, P., Roos, J.L., Fisher, S.E., Wade-Martins, R., Rouleau, G.A., Stein, J.F., Karayiorgou, M., Geschwind, D.H., Ragoussis, J., Kendler, K.S., Airaksinen, M.S., Oshimura, M., DeLisi, L.E., Monaco, A.P., 2007. LRRTM1 on chromosome 2p12 is a maternally suppressed gene that is associated </w:t>
      </w:r>
      <w:r w:rsidRPr="008F1611">
        <w:rPr>
          <w:rFonts w:cs="Arial"/>
          <w:noProof/>
        </w:rPr>
        <w:lastRenderedPageBreak/>
        <w:t>paternally with handedness and schizophrenia. Mol. Psychiatry 12, 1129–1139. https://doi.org/10.1038/sj.mp.4002053</w:t>
      </w:r>
    </w:p>
    <w:p w14:paraId="73B5466B"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riedman, J.I., Vrijenhoek, T., Markx, S., Janssen, I.M., van der Vliet, W.A., Faas, B.H.W., Knoers, N. V, Cahn, W., Kahn, R.S., Edelmann, L., Davis, K.L., Silverman, J.M., Brunner, H.G., van Kessel, A.G., Wijmenga, C., Ophoff, R.A., Veltman, J.A., 2008. CNTNAP2 gene dosage variation is associated with schizophrenia and epilepsy. Mol. Psychiatry 13, 261–266. https://doi.org/10.1038/sj.mp.4002049</w:t>
      </w:r>
    </w:p>
    <w:p w14:paraId="0C5B7055"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ukuda, S., Yamasaki, Y., Iwaki, T., Kawasaki, H., Akieda, S., Fukuchi, N., Tahira, T., Hayashi, K., 2002. Characterization of the Biological Functions of a Transcription Factor, c-mycIntron Binding Protein 1 (MIBP1). J. Biochem. 131, 349–357. https://doi.org/10.1093/oxfordjournals.jbchem.a003109</w:t>
      </w:r>
    </w:p>
    <w:p w14:paraId="2AF1314A"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Funato, Y., Michiue, T., Asashima, M., Miki, H., 2006. The thioredoxin-related redox-regulating protein nucleoredoxin inhibits Wnt–β-catenin signalling through Dishevelled. Nat. Cell Biol. 8, 501–508. https://doi.org/10.1038/ncb1405</w:t>
      </w:r>
    </w:p>
    <w:p w14:paraId="01FCB782"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Gao, F., Chen, D., Si, J., Hu, Q., Qin, Z., Fang, M., Wang, G., 2015. The mitochondrial protein BNIP3L is the substrate of PARK2 and mediates mitophagy in PINK1/PARK2 pathway. Hum. Mol. Genet. 24, 2528–2538. https://doi.org/10.1093/hmg/ddv017</w:t>
      </w:r>
    </w:p>
    <w:p w14:paraId="57189E9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Ghosh, A., Sherman, D.L., Brophy, P.J., 2018. The Axonal Cytoskeleton and the Assembly of Nodes of Ranvier. Neurosci. 24, 104–110. https://doi.org/10.1177/1073858417710897</w:t>
      </w:r>
    </w:p>
    <w:p w14:paraId="6689C334"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Goodman, A.B., 1998. Three independent lines of evidence suggest retinoids as causal to schizophrenia. Proc. Natl. Acad. Sci. 95, 7240–7244. https://doi.org/10.1073/pnas.95.13.7240</w:t>
      </w:r>
    </w:p>
    <w:p w14:paraId="4E128E6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Gupta, A.R., Pirruccello, M., Cheng, F., Kang, H., Fernandez, T. V, Baskin, J.M., Choi, M., Liu, L., Ercan-Sencicek, A., Murdoch, J.D., Klei, L., Neale, B.M., Franjic, D., Daly, M.J., Lifton, R.P., De Camilli, P., Zhao, H., Šestan, N., State, M.W., 2014. Rare deleterious mutations of the gene EFR3A in autism spectrum disorders. Mol. Autism 5, 31. https://doi.org/10.1186/2040-2392-5-31</w:t>
      </w:r>
    </w:p>
    <w:p w14:paraId="38ED4667"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Hoseth, E.Z., Krull, F., Dieset, I., Mørch, R.H., Hope, S., Gardsjord, E.S., Steen, N.E., Melle, I., Brattbakk, H.-R., Steen, V.M., Aukrust, P., Djurovic, S., Andreassen, O.A., Ueland, T., 2018. Exploring the Wnt signaling pathway in schizophrenia and bipolar disorder. Transl. Psychiatry 8, 55. https://doi.org/10.1038/s41398-018-0102-1</w:t>
      </w:r>
    </w:p>
    <w:p w14:paraId="01B2C07A"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Iwashita, Y., Fukuchi, N., Waki, M., Hayashi, K., Tahira, T., 2012. Genome-wide Repression of NF-κB Target Genes by Transcription Factor MIBP1 and Its Modulation by O-Linked β-N-Acetylglucosamine (O-GlcNAc) Transferase. J. Biol. Chem. 287, 9887–9900. https://doi.org/10.1074/jbc.M111.298521</w:t>
      </w:r>
    </w:p>
    <w:p w14:paraId="418EC0BE"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Kalpachidou, T., Makrygiannis, A.K., Pavlakis, E., Stylianopoulou, F., Chalepakis, G., </w:t>
      </w:r>
      <w:r w:rsidRPr="008F1611">
        <w:rPr>
          <w:rFonts w:cs="Arial"/>
          <w:noProof/>
        </w:rPr>
        <w:lastRenderedPageBreak/>
        <w:t>Stamatakis, A., 2021. Behavioural effects of extracellular matrix protein Fras1 depletion in the mouse. Eur. J. Neurosci. 53, 3905–3919. https://doi.org/10.1111/ejn.14759</w:t>
      </w:r>
    </w:p>
    <w:p w14:paraId="1C850A40"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aragogeos, D., 2003. Neural GPI anchored cell adhesion molecules. Front. Biosci. 8, 1214. https://doi.org/10.2741/1214</w:t>
      </w:r>
    </w:p>
    <w:p w14:paraId="36E6FFD5"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eats, E.C., Dominguez, J.M., Grant, M.B., Khan, Z.A., 2014. Switch from Canonical to Noncanonical Wnt Signaling Mediates High Glucose-Induced Adipogenesis. Stem Cells 32, 1649–1660. https://doi.org/10.1002/stem.1659</w:t>
      </w:r>
    </w:p>
    <w:p w14:paraId="56F16C4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imura, H., Wang, C., Ishizuka, K., Xing, J., Takasaki, Y., Kushima, I., Aleksic, B., Uno, Y., Okada, T., Ikeda, M., Mori, D., Inada, T., Iwata, N., Ozaki, N., 2016. Identification of a rare variant in CHD8 that contributes to schizophrenia and autism spectrum disorder susceptibility. Schizophr. Res. 178, 104–106. https://doi.org/10.1016/j.schres.2016.08.023</w:t>
      </w:r>
    </w:p>
    <w:p w14:paraId="06D3370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lingler, E., Martin, P.-M., Garcia, M., Moreau-Fauvarque, C., Falk, J., Chareyre, F., Giovannini, M., Chédotal, A., Girault, J.-A., Goutebroze, L., 2015. The cytoskeleton-associated protein SCHIP1 is involved in axon guidance, and is required for piriform cortex and anterior commissure development. Development 142, 2026–2036. https://doi.org/10.1242/dev.119248</w:t>
      </w:r>
    </w:p>
    <w:p w14:paraId="6FF30EF0"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o, J., 2012. The leucine-rich repeat superfamily of synaptic adhesion molecules: LRRTMs and Slitrks. Mol. Cells 34, 335–340. https://doi.org/10.1007/s10059-012-0113-3</w:t>
      </w:r>
    </w:p>
    <w:p w14:paraId="5A90EFA4"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rumm, N., O’Roak, B.J., Shendure, J., Eichler, E.E., 2014. A de novo convergence of autism genetics and molecular neuroscience. Trends Neurosci. 37, 95–105. https://doi.org/10.1016/j.tins.2013.11.005</w:t>
      </w:r>
    </w:p>
    <w:p w14:paraId="05465A7F"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Kvarnung, M., Shahsavani, M., Taylan, F., Moslem, M., Breeuwsma, N., Laan, L., Schuster, J., Jin, Z., Nilsson, D., Lieden, A., Anderlid, B.-M., Nordenskjöld, M., Syk Lundberg, E., Birnir, B., Dahl, N., Nordgren, A., Lindstrand, A., Falk, A., 2019. Ataxia in Patients With Bi-Allelic NFASC Mutations and Absence of Full-Length NF186. Front. Genet. 10. https://doi.org/10.3389/fgene.2019.00896</w:t>
      </w:r>
    </w:p>
    <w:p w14:paraId="770A6D8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Lee, S.-K., Jurata, L.W., Nowak, R., Lettieri, K., Kenny, D.A., Pfaff, S.L., Gill, G.N., 2005. The LIM domain-only protein LMO4 is required for neural tube closure. Mol. Cell. Neurosci. 28, 205–214. https://doi.org/10.1016/j.mcn.2004.04.010</w:t>
      </w:r>
    </w:p>
    <w:p w14:paraId="661911D6"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Lerner, V., McCaffery, P.J.A., Ritsner, M.S., 2016. Targeting Retinoid Receptors to Treat Schizophrenia: Rationale and Progress to Date. CNS Drugs 30, 269–280. https://doi.org/10.1007/s40263-016-0316-9</w:t>
      </w:r>
    </w:p>
    <w:p w14:paraId="6ACE1C5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Li, H., Zhu, Y., Morozov, Y.M., Chen, X., Page, S.C., Rannals, M.D., Maher, B.J., Rakic, P., 2019. Disruption of TCF4 regulatory networks leads to abnormal cortical development and mental disabilities. Mol. Psychiatry 24, 1235–1246. https://doi.org/10.1038/s41380-019-0353-0</w:t>
      </w:r>
    </w:p>
    <w:p w14:paraId="00219757"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lastRenderedPageBreak/>
        <w:t>Li, S., DeLisi, L.E., McDonough, S.I., 2021. Rare germline variants in individuals diagnosed with schizophrenia within multiplex families. Psychiatry Res. 303, 114038. https://doi.org/10.1016/j.psychres.2021.114038</w:t>
      </w:r>
    </w:p>
    <w:p w14:paraId="23B78966"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Li, Z., Chen, J., Yu, H., He, L., Xu, Y., Zhang, D., Yi, Q., Li, C., Li, X., Shen, J., Song, Z., Ji, W., Wang, M., Zhou, J., Chen, B., Liu, Y., Wang, J., Wang, P., Yang, P., Wang, Q., Feng, G., Liu, B., Sun, W., Li, B., He, G., Li, Weidong, Wan, C., Xu, Q., Li, Wenjin, Wen, Z., Liu, K., Huang, F., Ji, J., Ripke, S., Yue, W., Sullivan, P.F., O’Donovan, M.C., Shi, Y., 2017. Genome-wide association analysis identifies 30 new susceptibility loci for schizophrenia. Nat. Genet. 49, 1576–1583. https://doi.org/10.1038/ng.3973</w:t>
      </w:r>
    </w:p>
    <w:p w14:paraId="531EC8A6"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Logan, C. V, Szabadkai, G., Sharpe, J.A., Parry, D.A., Torelli, S., Childs, A.-M., Kriek, M., Phadke, R., Johnson, C.A., Roberts, N.Y., Bonthron, D.T., Pysden, K.A., Whyte, T., Munteanu, I., Foley, A.R., Wheway, G., Szymanska, K., Natarajan, S., Abdelhamed, Z.A., Morgan, J.E., Roper, H., Santen, G.W.E., Niks, E.H., van der Pol, W.L., Lindhout, D., Raffaello, A., De Stefani, D., den Dunnen, J.T., Sun, Y., Ginjaar, I., Sewry, C.A., Hurles, M., Rizzuto, R., Duchen, M.R., Muntoni, F., Sheridan, E., 2014. Loss-of-function mutations in MICU1 cause a brain and muscle disorder linked to primary alterations in mitochondrial calcium signaling. Nat. Genet. 46, 188–193. https://doi.org/10.1038/ng.2851</w:t>
      </w:r>
    </w:p>
    <w:p w14:paraId="5F04722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Ludwig, K.U., Mattheisen, M., Mühleisen, T.W., Roeske, D., Schmäl, C., Breuer, R., Schulte-Körne, G., Müller-Myhsok, B., Nöthen, M.M., Hoffmann, P., Rietschel, M., Cichon, S., 2009. Supporting evidence for LRRTM1 imprinting effects in schizophrenia. Mol. Psychiatry 14, 743–745. https://doi.org/10.1038/mp.2009.28</w:t>
      </w:r>
    </w:p>
    <w:p w14:paraId="489D1B70"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a, C., Gu, C., Huo, Y., Li, X., Luo, X.-J., 2018. The integrated landscape of causal genes and pathways in schizophrenia. Transl. Psychiatry 8, 67. https://doi.org/10.1038/s41398-018-0114-x</w:t>
      </w:r>
    </w:p>
    <w:p w14:paraId="4E327187"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a, L., Semick, S.A., Chen, Q., Li, C., Tao, R., Price, A.J., Shin, J.H., Jia, Y., Brandon, N.J., Cross, A.J., Hyde, T.M., Kleinman, J.E., Jaffe, A.E., Weinberger, D.R., Straub, R.E., Consortium, T.B., 2020. Schizophrenia risk variants influence multiple classes of transcripts of sorting nexin 19 (SNX19). Mol. Psychiatry 25, 831–843. https://doi.org/10.1038/s41380-018-0293-0</w:t>
      </w:r>
    </w:p>
    <w:p w14:paraId="003A19B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aeta, K., Edamatsu, H., Nishihara, K., Ikutomo, J., Bilasy, S.E., Kataoka, T., 2016. Crucial Role of Rapgef2 and Rapgef6, a Family of Guanine Nucleotide Exchange Factors for Rap1 Small GTPase, in Formation of Apical Surface Adherens Junctions and Neural Progenitor Development in the Mouse Cerebral Cortex. eneuro 3, ENEURO.0142-16.2016. https://doi.org/10.1523/ENEURO.0142-16.2016</w:t>
      </w:r>
    </w:p>
    <w:p w14:paraId="4FF95ADF"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McCarthy, S.E., Gillis, J., Kramer, M., Lihm, J., Yoon, S., Berstein, Y., Mistry, M., Pavlidis, P., Solomon, R., Ghiban, E., Antoniou, E., Kelleher, E., O’Brien, C., Donohoe, G., Gill, </w:t>
      </w:r>
      <w:r w:rsidRPr="008F1611">
        <w:rPr>
          <w:rFonts w:cs="Arial"/>
          <w:noProof/>
        </w:rPr>
        <w:lastRenderedPageBreak/>
        <w:t>M., Morris, D.W., McCombie, W.R., Corvin, A., 2014. De novo mutations in schizophrenia implicate chromatin remodeling and support a genetic overlap with autism and intellectual disability. Mol. Psychiatry 19, 652–658. https://doi.org/10.1038/mp.2014.29</w:t>
      </w:r>
    </w:p>
    <w:p w14:paraId="2C1FEB3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effre, D., Grenier, J., Bernard, S., Courtin, F., Dudev, T., Shackleford, G., Jafarian-Tehrani, M., Massaad, C., 2014. Wnt and lithium: a common destiny in the therapy of nervous system pathologies? Cell. Mol. Life Sci. 71, 1123–1148. https://doi.org/10.1007/s00018-013-1378-1</w:t>
      </w:r>
    </w:p>
    <w:p w14:paraId="5F905D4C"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i, S., Miller, R.H., Lee, X., Scott, M.L., Shulag-Morskaya, S., Shao, Z., Chang, J., Thill, G., Levesque, M., Zhang, M., Hession, C., Sah, D., Trapp, B., He, Z., Jung, V., McCoy, J.M., Pepinsky, R.B., 2005. LINGO-1 negatively regulates myelination by oligodendrocytes. Nat. Neurosci. 8, 745–751. https://doi.org/10.1038/nn1460</w:t>
      </w:r>
    </w:p>
    <w:p w14:paraId="40581A2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ichaelovsky, E., Carmel, M., Frisch, A., Salmon-Divon, M., Pasmanik-Chor, M., Weizman, A., Gothelf, D., 2019. Risk gene-set and pathways in 22q11.2 deletion-related schizophrenia: a genealogical molecular approach. Transl. Psychiatry 9, 15. https://doi.org/10.1038/s41398-018-0354-9</w:t>
      </w:r>
    </w:p>
    <w:p w14:paraId="0EF03971"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Murphy, C.E., Walker, A.K., Weickert, C.S., 2021. Neuroinflammation in schizophrenia: the role of nuclear factor kappa B. Transl. Psychiatry 11, 528. https://doi.org/10.1038/s41398-021-01607-0</w:t>
      </w:r>
    </w:p>
    <w:p w14:paraId="30D84D6A"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Narayan, S., Head, S.R., Gilmartin, T.J., Dean, B., Thomas, E.A., 2009. Evidence for disruption of sphingolipid metabolism in schizophrenia. J. Neurosci. Res. 87, 278–288. https://doi.org/10.1002/jnr.21822</w:t>
      </w:r>
    </w:p>
    <w:p w14:paraId="751E992C"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Nielsen, S.M., Toftdahl, N.G., Nordentoft, M., Hjorthøj, C., 2017. Association between alcohol, cannabis, and other illicit substance abuse and risk of developing schizophrenia: a nationwide population based register study. Psychol. Med. 47, 1668–1677. https://doi.org/10.1017/S0033291717000162</w:t>
      </w:r>
    </w:p>
    <w:p w14:paraId="31E719A2"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O’Dushlaine, C., Kenny, E., Heron, E., Donohoe, G., Gill, M., Morris, D., Corvin, A., Consortium, T.I.S., 2011. Molecular pathways involved in neuronal cell adhesion and membrane scaffolding contribute to schizophrenia and bipolar disorder susceptibility. Mol. Psychiatry 16, 286–292. https://doi.org/10.1038/mp.2010.7</w:t>
      </w:r>
    </w:p>
    <w:p w14:paraId="09CF1E04"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Ono, K., Tomasiewicz, H., Magnuson, T., Rutishauser, U., 1994. N-CAM mutation inhibits tangential neuronal migration and is phenocopied by enzymatic removal of polysialic acid. Neuron 13, 595–609. https://doi.org/10.1016/0896-6273(94)90028-0</w:t>
      </w:r>
    </w:p>
    <w:p w14:paraId="69BF41D6"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Perocchi, F., Gohil, V.M., Girgis, H.S., Bao, X.R., McCombs, J.E., Palmer, A.E., Mootha, V.K., 2010. MICU1 encodes a mitochondrial EF hand protein required for Ca2+ uptake. Nature 467, 291–296. https://doi.org/10.1038/nature09358</w:t>
      </w:r>
    </w:p>
    <w:p w14:paraId="694DAC65"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Phan, B.N., Bohlen, J.F., Davis, B.A., Ye, Z., Chen, H.-Y., Mayfield, B., Sripathy, S.R., </w:t>
      </w:r>
      <w:r w:rsidRPr="008F1611">
        <w:rPr>
          <w:rFonts w:cs="Arial"/>
          <w:noProof/>
        </w:rPr>
        <w:lastRenderedPageBreak/>
        <w:t>Cerceo Page, S., Campbell, M.N., Smith, H.L., Gallop, D., Kim, H., Thaxton, C.L., Simon, J.M., Burke, E.E., Shin, J.H., Kennedy, A.J., Sweatt, J.D., Philpot, B.D., Jaffe, A.E., Maher, B.J., 2020. A myelin-related transcriptomic profile is shared by Pitt–Hopkins syndrome models and human autism spectrum disorder. Nat. Neurosci. 23, 375–385. https://doi.org/10.1038/s41593-019-0578-x</w:t>
      </w:r>
    </w:p>
    <w:p w14:paraId="63DB8FFB"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Qin, Z., Zhang, L., Cruz, S.A., Stewart, A.F.R., Chen, H.-H., 2020. Activation of tyrosine phosphatase PTP1B in pyramidal neurons impairs endocannabinoid signaling by tyrosine receptor kinase trkB and causes schizophrenia-like behaviors in mice. Neuropsychopharmacology 45, 1884–1895. https://doi.org/10.1038/s41386-020-0755-3</w:t>
      </w:r>
    </w:p>
    <w:p w14:paraId="792F829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Qin, Z., Zhou, X., Pandey, N.R., Vecchiarelli, H.A., Stewart, C.A., Zhang, X., Lagace, D.C., Brunel, J.M., Béïque, J.-C., Stewart, A.F.R., Hill, M.N., Chen, H.-H., 2015. Chronic Stress Induces Anxiety via an Amygdalar Intracellular Cascade that Impairs Endocannabinoid Signaling. Neuron 85, 1319–1331. https://doi.org/10.1016/j.neuron.2015.02.015</w:t>
      </w:r>
    </w:p>
    <w:p w14:paraId="2EB20F6F"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Quednow, B.B., Brzózka, M.M., Rossner, M.J., 2014. Transcription factor 4 (TCF4) and schizophrenia: integrating the animal and the human perspective. Cell. Mol. Life Sci. 71, 2815–2835. https://doi.org/10.1007/s00018-013-1553-4</w:t>
      </w:r>
    </w:p>
    <w:p w14:paraId="0006E5E0"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Raghu, P., Joseph, A., Krishnan, H., Singh, P., Saha, S., 2019. Phosphoinositides: Regulators of Nervous System Function in Health and Disease. Front. Mol. Neurosci. 12. https://doi.org/10.3389/fnmol.2019.00208</w:t>
      </w:r>
    </w:p>
    <w:p w14:paraId="23AD7FF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Reay, W.R., Atkins, J.R., Quidé, Y., Carr, V.J., Green, M.J., Cairns, M.J., 2020. Polygenic disruption of retinoid signalling in schizophrenia and a severe cognitive deficit subtype. Mol. Psychiatry 25, 719–731. https://doi.org/10.1038/s41380-018-0305-0</w:t>
      </w:r>
    </w:p>
    <w:p w14:paraId="52130C6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Roussos, P., 2012. Molecular and Genetic Evidence for Abnormalities in the Nodes of Ranvier in Schizophrenia. Arch. Gen. Psychiatry 69, 7. https://doi.org/10.1001/archgenpsychiatry.2011.110</w:t>
      </w:r>
    </w:p>
    <w:p w14:paraId="3FCFEBEA"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Shi, R.-Y., Zhu, S.-H., Li, V., Gibson, S.B., Xu, X.-S., Kong, J.-M., 2014. BNIP3 Interacting with LC3 Triggers Excessive Mitophagy in Delayed Neuronal Death in Stroke. CNS Neurosci. Ther. 20, 1045–1055. https://doi.org/10.1111/cns.12325</w:t>
      </w:r>
    </w:p>
    <w:p w14:paraId="269A4CB2"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Shimoda, Y., Watanabe, K., 2009. Contactins. Cell Adh. Migr. 3, 64–70. https://doi.org/10.4161/cam.3.1.7764</w:t>
      </w:r>
    </w:p>
    <w:p w14:paraId="087D169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Silva, J.-P., Lelianova, V.G., Ermolyuk, Y.S., Vysokov, N., Hitchen, P.G., Berninghausen, O., Rahman, M.A., Zangrandi, A., Fidalgo, S., Tonevitsky, A.G., Dell, A., Volynski, K.E., Ushkaryov, Y.A., 2011. Latrophilin 1 and its endogenous ligand Lasso/teneurin-2 form a high-affinity transsynaptic receptor pair with signaling capabilities. Proc. Natl. Acad. Sci. 108, 12113–12118. https://doi.org/10.1073/pnas.1019434108</w:t>
      </w:r>
    </w:p>
    <w:p w14:paraId="41D8751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Srivastava, S., Engels, H., Schanze, I., Cremer, K., Wieland, T., Menzel, M., Schubach, M., </w:t>
      </w:r>
      <w:r w:rsidRPr="008F1611">
        <w:rPr>
          <w:rFonts w:cs="Arial"/>
          <w:noProof/>
        </w:rPr>
        <w:lastRenderedPageBreak/>
        <w:t>Biskup, S., Kreiß, M., Endele, S., Strom, T.M., Wieczorek, D., Zenker, M., Gupta, S., Cohen, J., Zink, A.M., Naidu, S., 2016. Loss-of-function variants in HIVEP2 are a cause of intellectual disability. Eur. J. Hum. Genet. 24, 556–561. https://doi.org/10.1038/ejhg.2015.151</w:t>
      </w:r>
    </w:p>
    <w:p w14:paraId="28111C8C"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Stanta, J.L., Saldova, R., Struwe, W.B., Byrne, J.C., Leweke, F.M., Rothermund, M., Rahmoune, H., Levin, Y., Guest, P.C., Bahn, S., Rudd, P.M., 2010. Identification of N-Glycosylation Changes in the CSF and Serum in Patients with Schizophrenia. J. Proteome Res. 9, 4476–4489. https://doi.org/10.1021/pr1002356</w:t>
      </w:r>
    </w:p>
    <w:p w14:paraId="3380DFE2"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Steinfeld, H., Cho, M.T., Retterer, K., Person, R., Schaefer, G.B., Danylchuk, N., Malik, S., Wechsler, S.B., Wheeler, P.G., van Gassen, K.L.I., Terhal, P.A., Verhoeven, V.J.M., van Slegtenhorst, M.A., Monaghan, K.G., Henderson, L.B., Chung, W.K., 2016. Mutations in HIVEP2 are associated with developmental delay, intellectual disability, and dysmorphic features. Neurogenetics 17, 159–164. https://doi.org/10.1007/s10048-016-0479-z</w:t>
      </w:r>
    </w:p>
    <w:p w14:paraId="72199D57"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Sugathan, A., Biagioli, M., Golzio, C., Erdin, S., Blumenthal, I., Manavalan, P., Ragavendran, A., Brand, H., Lucente, D., Miles, J., Sheridan, S.D., Stortchevoi, A., Kellis, M., Haggarty, S.J., Katsanis, N., Gusella, J.F., Talkowski, M.E., 2014. CHD8 regulates neurodevelopmental pathways associated with autism spectrum disorder in neural progenitors. Proc. Natl. Acad. Sci. 111, E4468–E4477. https://doi.org/10.1073/pnas.1405266111</w:t>
      </w:r>
    </w:p>
    <w:p w14:paraId="5BB6144E"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Takashima, N., Odaka, Y.S., Sakoori, K., Akagi, T., Hashikawa, T., Morimura, N., Yamada, K., Aruga, J., 2011. Impaired Cognitive Function and Altered Hippocampal Synapse Morphology in Mice Lacking Lrrtm1, a Gene Associated with Schizophrenia. PLoS One 6, e22716. https://doi.org/10.1371/journal.pone.0022716</w:t>
      </w:r>
    </w:p>
    <w:p w14:paraId="7335DE5B"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Talkowski, M.E., Rosenfeld, J.A., Blumenthal, I., Pillalamarri, V., Chiang, C., Heilbut, A., Ernst, C., Hanscom, C., Rossin, E., Lindgren, A.M., Pereira, S., Ruderfer, D., Kirby, A., Ripke, S., Harris, D.J., Lee, J.-H., Ha, K., Kim, H.-G., Solomon, B.D., Gropman, A.L., Lucente, D., Sims, K., Ohsumi, T.K., Borowsky, M.L., Loranger, S., Quade, B., Lage, K., Miles, J., Wu, B.-L., Shen, Y., Neale, B., Shaffer, L.G., Daly, M.J., Morton, C.C., Gusella, J.F., 2012. Sequencing Chromosomal Abnormalities Reveals Neurodevelopmental Loci that Confer Risk across Diagnostic Boundaries. Cell 149, 525–537. https://doi.org/10.1016/j.cell.2012.03.028</w:t>
      </w:r>
    </w:p>
    <w:p w14:paraId="74A04A15"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Tanaka, S., Terada, K., Nohno, T., 2011. Canonical Wnt signaling is involved in switching from cell proliferation to myogenic differentiation of mouse myoblast cells. J. Mol. Signal. 6, 12. https://doi.org/10.1186/1750-2187-6-12</w:t>
      </w:r>
    </w:p>
    <w:p w14:paraId="4446FFB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 xml:space="preserve">Teixeira, J.R., Szeto, R.A., Carvalho, V.M.A., Muotri, A.R., Papes, F., 2021. Transcription factor 4 and its association with psychiatric disorders. Transl. Psychiatry 11, 19. </w:t>
      </w:r>
      <w:r w:rsidRPr="008F1611">
        <w:rPr>
          <w:rFonts w:cs="Arial"/>
          <w:noProof/>
        </w:rPr>
        <w:lastRenderedPageBreak/>
        <w:t>https://doi.org/10.1038/s41398-020-01138-0</w:t>
      </w:r>
    </w:p>
    <w:p w14:paraId="72CDD617"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Um, J.W., Choi, T.-Y., Kang, H., Cho, Y.S., Choii, G., Uvarov, P., Park, D., Jeong, D., Jeon, S., Lee, D., Kim, H., Lee, S.-H., Bae, Y.-C., Choi, S.-Y., Airaksinen, M.S., Ko, J., 2016. LRRTM3 Regulates Excitatory Synapse Development through Alternative Splicing and Neurexin Binding. Cell Rep. 14, 808–822. https://doi.org/10.1016/j.celrep.2015.12.081</w:t>
      </w:r>
    </w:p>
    <w:p w14:paraId="5D9B27CA"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Valvezan, A.J., Klein, P.S., 2012. GSK-3 and Wnt Signaling in Neurogenesis and Bipolar Disorder. Front. Mol. Neurosci. 5. https://doi.org/10.3389/fnmol.2012.00001</w:t>
      </w:r>
    </w:p>
    <w:p w14:paraId="24525EE7"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Veeraval, L., O’Leary, C.J., Cooper, H.M., 2020. Adherens Junctions: Guardians of Cortical Development. Front. Cell Dev. Biol. 8. https://doi.org/10.3389/fcell.2020.00006</w:t>
      </w:r>
    </w:p>
    <w:p w14:paraId="070F9AB0"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Vieira, N., Rito, T., Correia-Neves, M., Sousa, N., 2021. Sorting Out Sorting Nexins Functions in the Nervous System in Health and Disease. Mol. Neurobiol. 58, 4070–4106. https://doi.org/10.1007/s12035-021-02388-9</w:t>
      </w:r>
    </w:p>
    <w:p w14:paraId="7CAE127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Wang, P., Mokhtari, R., Pedrosa, E., Kirschenbaum, M., Bayrak, C., Zheng, D., Lachman, H.M., 2017. CRISPR/Cas9-mediated heterozygous knockout of the autism gene CHD8 and characterization of its transcriptional networks in cerebral organoids derived from iPS cells. Mol. Autism 8, 11. https://doi.org/10.1186/s13229-017-0124-1</w:t>
      </w:r>
    </w:p>
    <w:p w14:paraId="3D06AEAD"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Wedel, M., Fröb, F., Elsesser, O., Wittmann, M.-T., Lie, D.C., Reis, A., Wegner, M., 2020. Transcription factor Tcf4 is the preferred heterodimerization partner for Olig2 in oligodendrocytes and required for differentiation. Nucleic Acids Res. 48, 4839–4857. https://doi.org/10.1093/nar/gkaa218</w:t>
      </w:r>
    </w:p>
    <w:p w14:paraId="4468081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Wu, L.-C., 2002. ZAS: C2H2 Zinc Finger Proteins Involved in Growth and Development. Gene Expr. 10, 137–152. https://doi.org/10.3727/000000002783992479</w:t>
      </w:r>
    </w:p>
    <w:p w14:paraId="660AA9F3"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Xu, B., Roos, J.L., Levy, S., van Rensburg, E.J., Gogos, J.A., Karayiorgou, M., 2008. Strong association of de novo copy number mutations with sporadic schizophrenia. Nat. Genet. 40, 880–885. https://doi.org/10.1038/ng.162</w:t>
      </w:r>
    </w:p>
    <w:p w14:paraId="4226C271"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Xu, B., Woodroffe, A., Rodriguez-Murillo, L., Roos, J.L., van Rensburg, E.J., Abecasis, G.R., Gogos, J.A., Karayiorgou, M., 2009. Elucidating the genetic architecture of familial schizophrenia using rare copy number variant and linkage scans. Proc. Natl. Acad. Sci. 106, 16746–16751. https://doi.org/10.1073/pnas.0908584106</w:t>
      </w:r>
    </w:p>
    <w:p w14:paraId="63FE49DB"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Xu, C., Aragam, N., Li, X., Villla, E.C., Wang, L., Briones, D., Petty, L., Posada, Y., Arana, T.B., Cruz, G., Mao, C., Camarillo, C., Su, B. Bin, Escamilla, M.A., Wang, K., 2013. BCL9 and C9orf5 Are Associated with Negative Symptoms in Schizophrenia: Meta-Analysis of Two Genome-Wide Association Studies. PLoS One 8, e51674. https://doi.org/10.1371/journal.pone.0051674</w:t>
      </w:r>
    </w:p>
    <w:p w14:paraId="2D644A79"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Zhang, Z., Xu, X., Zhang, Y., Zhou, J., Yu, Z., He, C., 2009. LINGO-1 Interacts with WNK1 to Regulate Nogo-induced Inhibition of Neurite Extension. J. Biol. Chem. 284, 15717–15728. https://doi.org/10.1074/jbc.M808751200</w:t>
      </w:r>
    </w:p>
    <w:p w14:paraId="7B89DDB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lastRenderedPageBreak/>
        <w:t>Zhao, Z., Webb, B.T., Jia, P., Bigdeli, T.B., Maher, B.S., van den Oord, E., Bergen, S.E., Amdur, R.L., O’Neill, F.A., Walsh, D., Thiselton, D.L., Chen, X., Pato, C.N., Riley, B.P., Kendler, K.S., Fanous, A.H., 2013. Association Study of 167 Candidate Genes for Schizophrenia Selected by a Multi-Domain Evidence-Based Prioritization Algorithm and Neurodevelopmental Hypothesis. PLoS One 8, e67776. https://doi.org/10.1371/journal.pone.0067776</w:t>
      </w:r>
    </w:p>
    <w:p w14:paraId="730BCCE8" w14:textId="77777777" w:rsidR="00C51715" w:rsidRPr="008F1611" w:rsidRDefault="00C51715" w:rsidP="00C51715">
      <w:pPr>
        <w:widowControl w:val="0"/>
        <w:autoSpaceDE w:val="0"/>
        <w:autoSpaceDN w:val="0"/>
        <w:adjustRightInd w:val="0"/>
        <w:spacing w:line="360" w:lineRule="auto"/>
        <w:ind w:left="480" w:hanging="480"/>
        <w:rPr>
          <w:rFonts w:cs="Arial"/>
          <w:noProof/>
        </w:rPr>
      </w:pPr>
      <w:r w:rsidRPr="008F1611">
        <w:rPr>
          <w:rFonts w:cs="Arial"/>
          <w:noProof/>
        </w:rPr>
        <w:t>Zhou, J., Ma, C., Wang, K., Li, X., Jian, X., Zhang, H., Yuan, J., Yin, J., Chen, J., Shi, Y., 2020. Identification of rare and common variants in BNIP3L: a schizophrenia susceptibility gene. Hum. Genomics 14, 16. https://doi.org/10.1186/s40246-020-00266-4</w:t>
      </w:r>
    </w:p>
    <w:p w14:paraId="26C0E43B" w14:textId="77777777" w:rsidR="00C51715" w:rsidRPr="00EF7492" w:rsidRDefault="00C51715" w:rsidP="00C51715">
      <w:pPr>
        <w:widowControl w:val="0"/>
        <w:autoSpaceDE w:val="0"/>
        <w:autoSpaceDN w:val="0"/>
        <w:adjustRightInd w:val="0"/>
        <w:spacing w:line="360" w:lineRule="auto"/>
        <w:ind w:left="480" w:hanging="480"/>
        <w:rPr>
          <w:b/>
          <w:bCs/>
        </w:rPr>
      </w:pPr>
      <w:r>
        <w:rPr>
          <w:b/>
          <w:bCs/>
        </w:rPr>
        <w:fldChar w:fldCharType="end"/>
      </w:r>
    </w:p>
    <w:p w14:paraId="2635AEB8" w14:textId="77777777" w:rsidR="001433E8" w:rsidRDefault="00C51715"/>
    <w:sectPr w:rsidR="001433E8" w:rsidSect="00B16B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Q581E841T231X852"/>
    <w:docVar w:name="paperpile-doc-name" w:val="Document7"/>
  </w:docVars>
  <w:rsids>
    <w:rsidRoot w:val="00C51715"/>
    <w:rsid w:val="001E0D02"/>
    <w:rsid w:val="006939B2"/>
    <w:rsid w:val="009A48D8"/>
    <w:rsid w:val="00B16B0C"/>
    <w:rsid w:val="00B77373"/>
    <w:rsid w:val="00B81591"/>
    <w:rsid w:val="00C46C0D"/>
    <w:rsid w:val="00C47834"/>
    <w:rsid w:val="00C51715"/>
    <w:rsid w:val="00F302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7CB0EB"/>
  <w15:chartTrackingRefBased/>
  <w15:docId w15:val="{00F2B231-BB3C-854E-9168-55A159E2D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7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9B2"/>
    <w:pPr>
      <w:ind w:left="720"/>
      <w:contextualSpacing/>
    </w:pPr>
  </w:style>
  <w:style w:type="table" w:styleId="TableGrid">
    <w:name w:val="Table Grid"/>
    <w:basedOn w:val="TableNormal"/>
    <w:uiPriority w:val="39"/>
    <w:rsid w:val="00C517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7512</Words>
  <Characters>213819</Characters>
  <Application>Microsoft Office Word</Application>
  <DocSecurity>0</DocSecurity>
  <Lines>1781</Lines>
  <Paragraphs>501</Paragraphs>
  <ScaleCrop>false</ScaleCrop>
  <Company/>
  <LinksUpToDate>false</LinksUpToDate>
  <CharactersWithSpaces>25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ohnson</dc:creator>
  <cp:keywords/>
  <dc:description/>
  <cp:lastModifiedBy>Thomas Johnson</cp:lastModifiedBy>
  <cp:revision>1</cp:revision>
  <dcterms:created xsi:type="dcterms:W3CDTF">2022-01-08T11:21:00Z</dcterms:created>
  <dcterms:modified xsi:type="dcterms:W3CDTF">2022-01-08T11:22:00Z</dcterms:modified>
</cp:coreProperties>
</file>